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01480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mbining sterile and incompatible insect techniques for the population suppression of</w:t>
      </w:r>
    </w:p>
    <w:p w14:paraId="2B6F3FE7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 xml:space="preserve">Drosophila suzukii   </w:t>
      </w:r>
    </w:p>
    <w:p w14:paraId="65F34CBE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14:paraId="41D40E55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Journal of Pest Science </w:t>
      </w:r>
    </w:p>
    <w:p w14:paraId="7F36AFA3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FCFB78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Nikolouli K., Sassù F., Mouton L., Stauffer C., Bourtzis K.*</w:t>
      </w:r>
    </w:p>
    <w:p w14:paraId="57482327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79730D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*Insect Pest Control Section, Joint FAO/IAEA Division of Nuclear Techniques in Food and Agriculture, Wagramerstrasse 5, PO Box 100, A-1400 Vienna, Austria</w:t>
      </w:r>
    </w:p>
    <w:p w14:paraId="1F3F7212" w14:textId="77777777" w:rsidR="00966915" w:rsidRDefault="00966915" w:rsidP="009669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Corresponding author: Kostas Bourtzis,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K.Bourtzis@iaea.org</w:t>
        </w:r>
      </w:hyperlink>
    </w:p>
    <w:p w14:paraId="1078E857" w14:textId="0AB8A8EB" w:rsidR="00966915" w:rsidRDefault="00966915"/>
    <w:p w14:paraId="6934EBBA" w14:textId="2E442CCB" w:rsidR="00966915" w:rsidRDefault="00966915"/>
    <w:p w14:paraId="087722A5" w14:textId="5D78BE93" w:rsidR="00966915" w:rsidRDefault="00966915"/>
    <w:p w14:paraId="7C33F4CD" w14:textId="70434FC9" w:rsidR="00966915" w:rsidRDefault="00966915"/>
    <w:p w14:paraId="6158C0D6" w14:textId="77777777" w:rsidR="00966915" w:rsidRDefault="00966915"/>
    <w:p w14:paraId="50CB613B" w14:textId="09760B61" w:rsidR="005D1E03" w:rsidRDefault="00966915">
      <w:r>
        <w:rPr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75DE40" wp14:editId="0E356FF3">
                <wp:simplePos x="0" y="0"/>
                <wp:positionH relativeFrom="column">
                  <wp:posOffset>124358</wp:posOffset>
                </wp:positionH>
                <wp:positionV relativeFrom="paragraph">
                  <wp:posOffset>-329184</wp:posOffset>
                </wp:positionV>
                <wp:extent cx="2048256" cy="329184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256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73C914" w14:textId="2F8E9FFA" w:rsidR="00966915" w:rsidRPr="00113E1D" w:rsidRDefault="0096691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0" w:name="_GoBack"/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Online Resource 1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75DE4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.8pt;margin-top:-25.9pt;width:161.3pt;height:2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" fillcolor="white [3201]" stroked="f" strokeweight=".5pt">
                <v:textbox>
                  <w:txbxContent>
                    <w:p w14:paraId="4973C914" w14:textId="2F8E9FFA" w:rsidR="00966915" w:rsidRPr="00113E1D" w:rsidRDefault="00966915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bookmarkStart w:id="1" w:name="_GoBack"/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Online Resource 1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4F5E50">
        <w:rPr>
          <w:b/>
          <w:noProof/>
          <w:sz w:val="24"/>
          <w:szCs w:val="24"/>
          <w:lang w:val="en-US"/>
        </w:rPr>
        <w:drawing>
          <wp:inline distT="0" distB="0" distL="0" distR="0" wp14:anchorId="7226AB32" wp14:editId="471545BE">
            <wp:extent cx="9568186" cy="36273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7858" cy="3638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F3D71" w14:textId="4804CA2D" w:rsidR="00966915" w:rsidRDefault="00966915"/>
    <w:p w14:paraId="7ACD0E0A" w14:textId="27A092D7" w:rsidR="00966915" w:rsidRDefault="00966915"/>
    <w:p w14:paraId="562E09A9" w14:textId="3F358424" w:rsidR="00966915" w:rsidRDefault="00966915"/>
    <w:p w14:paraId="031B3A90" w14:textId="46A265DA" w:rsidR="00966915" w:rsidRDefault="00966915"/>
    <w:p w14:paraId="5F2A373C" w14:textId="7195DDDF" w:rsidR="00966915" w:rsidRDefault="00966915"/>
    <w:p w14:paraId="1D6DB57E" w14:textId="14D85175" w:rsidR="00966915" w:rsidRDefault="00966915"/>
    <w:p w14:paraId="4EEA143E" w14:textId="565BA321" w:rsidR="00966915" w:rsidRDefault="00966915">
      <w:r>
        <w:rPr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432E28" wp14:editId="79F5661F">
                <wp:simplePos x="0" y="0"/>
                <wp:positionH relativeFrom="column">
                  <wp:posOffset>299924</wp:posOffset>
                </wp:positionH>
                <wp:positionV relativeFrom="paragraph">
                  <wp:posOffset>-328930</wp:posOffset>
                </wp:positionV>
                <wp:extent cx="2048256" cy="329184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256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B914E2" w14:textId="317CE196" w:rsidR="00966915" w:rsidRPr="00113E1D" w:rsidRDefault="00966915" w:rsidP="0096691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Online Resource </w:t>
                            </w:r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32E28" id="Text Box 3" o:spid="_x0000_s1027" type="#_x0000_t202" style="position:absolute;margin-left:23.6pt;margin-top:-25.9pt;width:161.3pt;height:25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" fillcolor="white [3201]" stroked="f" strokeweight=".5pt">
                <v:textbox>
                  <w:txbxContent>
                    <w:p w14:paraId="59B914E2" w14:textId="317CE196" w:rsidR="00966915" w:rsidRPr="00113E1D" w:rsidRDefault="00966915" w:rsidP="00966915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Online Resource </w:t>
                      </w:r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A1D1E8C" wp14:editId="7A29C4CF">
            <wp:extent cx="7120890" cy="5212715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0890" cy="5212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8E0A2C" w14:textId="2625E01A" w:rsidR="00966915" w:rsidRDefault="00966915"/>
    <w:p w14:paraId="16131E17" w14:textId="0F8875C3" w:rsidR="00966915" w:rsidRDefault="00966915">
      <w:r>
        <w:rPr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1A7929" wp14:editId="6FA6B9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048256" cy="329184"/>
                <wp:effectExtent l="0" t="0" r="952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256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656062" w14:textId="6FF531D5" w:rsidR="00966915" w:rsidRPr="00113E1D" w:rsidRDefault="00966915" w:rsidP="0096691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Online Resource </w:t>
                            </w:r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A7929" id="Text Box 5" o:spid="_x0000_s1028" type="#_x0000_t202" style="position:absolute;margin-left:0;margin-top:0;width:161.3pt;height:2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" fillcolor="white [3201]" stroked="f" strokeweight=".5pt">
                <v:textbox>
                  <w:txbxContent>
                    <w:p w14:paraId="47656062" w14:textId="6FF531D5" w:rsidR="00966915" w:rsidRPr="00113E1D" w:rsidRDefault="00966915" w:rsidP="00966915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Online Resource </w:t>
                      </w:r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290163F1" w14:textId="2C859D16" w:rsidR="00966915" w:rsidRDefault="00966915">
      <w:r>
        <w:rPr>
          <w:noProof/>
        </w:rPr>
        <w:drawing>
          <wp:inline distT="0" distB="0" distL="0" distR="0" wp14:anchorId="6C6FEF79" wp14:editId="53A5F29E">
            <wp:extent cx="8863330" cy="3577386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77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E80D44" w14:textId="48615848" w:rsidR="00966915" w:rsidRDefault="00966915"/>
    <w:p w14:paraId="5984A61C" w14:textId="50E565D9" w:rsidR="00966915" w:rsidRDefault="00966915"/>
    <w:p w14:paraId="0B812255" w14:textId="740ECAF4" w:rsidR="00966915" w:rsidRDefault="00966915"/>
    <w:p w14:paraId="768CD5B1" w14:textId="13EEEC9A" w:rsidR="00966915" w:rsidRDefault="00966915"/>
    <w:p w14:paraId="4FF788D1" w14:textId="66488E98" w:rsidR="00966915" w:rsidRDefault="00966915"/>
    <w:p w14:paraId="089340CD" w14:textId="1429BB50" w:rsidR="00966915" w:rsidRDefault="00966915"/>
    <w:p w14:paraId="055FD904" w14:textId="64032643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DFBE2A" wp14:editId="0D8F4BB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048256" cy="329184"/>
                <wp:effectExtent l="0" t="0" r="952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256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6D55E1" w14:textId="345BC6F1" w:rsidR="00C16CE5" w:rsidRPr="00113E1D" w:rsidRDefault="00C16CE5" w:rsidP="00C16CE5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Online Resource </w:t>
                            </w:r>
                            <w:r w:rsidRPr="00113E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FBE2A" id="Text Box 6" o:spid="_x0000_s1029" type="#_x0000_t202" style="position:absolute;margin-left:0;margin-top:0;width:161.3pt;height:2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" fillcolor="white [3201]" stroked="f" strokeweight=".5pt">
                <v:textbox>
                  <w:txbxContent>
                    <w:p w14:paraId="796D55E1" w14:textId="345BC6F1" w:rsidR="00C16CE5" w:rsidRPr="00113E1D" w:rsidRDefault="00C16CE5" w:rsidP="00C16CE5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Online Resource </w:t>
                      </w:r>
                      <w:r w:rsidRPr="00113E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491510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834169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5497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4"/>
          <w:szCs w:val="24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4"/>
          <w:szCs w:val="24"/>
          <w:lang w:eastAsia="en-GB"/>
        </w:rPr>
        <w:t xml:space="preserve">Statistical results of all datasets     </w:t>
      </w:r>
    </w:p>
    <w:p w14:paraId="754B67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68BBF3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#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highlight w:val="yellow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Fecundity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 </w:t>
      </w:r>
    </w:p>
    <w:p w14:paraId="0D878F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###summary statistics for fecundity###</w:t>
      </w:r>
    </w:p>
    <w:p w14:paraId="24A2752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0774CF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fec2, line2) %&gt;%</w:t>
      </w:r>
    </w:p>
    <w:p w14:paraId="2743916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662DF0D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0B7E1C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eggs, na.rm = TRUE),</w:t>
      </w:r>
    </w:p>
    <w:p w14:paraId="0029D8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eggs, na.rm = TRUE),</w:t>
      </w:r>
    </w:p>
    <w:p w14:paraId="60660C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eggs, na.rm = TRUE),</w:t>
      </w:r>
    </w:p>
    <w:p w14:paraId="45F256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eggs, na.rm = TRUE))</w:t>
      </w:r>
    </w:p>
    <w:p w14:paraId="7CDAA53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4 x 6</w:t>
      </w:r>
    </w:p>
    <w:p w14:paraId="6B0190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line2 count  mean    sd median   IQR</w:t>
      </w:r>
    </w:p>
    <w:p w14:paraId="361A87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32CAB9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un       30  42.7  25.1   51.5  48.8</w:t>
      </w:r>
    </w:p>
    <w:p w14:paraId="263611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wHa      30  22.7  15.7   22.5  22.5</w:t>
      </w:r>
    </w:p>
    <w:p w14:paraId="0341D1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3 wSuz     30  26    18.2   26.5  27.8</w:t>
      </w:r>
    </w:p>
    <w:p w14:paraId="0F1297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 wTei     30  22    15.9   27    28.8</w:t>
      </w:r>
    </w:p>
    <w:p w14:paraId="57423737" w14:textId="77777777" w:rsidR="00C16CE5" w:rsidRPr="00C16CE5" w:rsidRDefault="00C16CE5" w:rsidP="00C16CE5">
      <w:pPr>
        <w:spacing w:line="256" w:lineRule="auto"/>
        <w:rPr>
          <w:rFonts w:ascii="Calibri" w:eastAsia="Calibri" w:hAnsi="Calibri" w:cs="Times New Roman"/>
        </w:rPr>
      </w:pPr>
    </w:p>
    <w:p w14:paraId="224D21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###GLMM for fecundity### </w:t>
      </w:r>
    </w:p>
    <w:p w14:paraId="03FFBB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04BAC8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m1 &lt;- glmer(eggs~line2+(1|batch2/ind2), family=poisson, data=fec2) </w:t>
      </w:r>
    </w:p>
    <w:p w14:paraId="0CB4D0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1)</w:t>
      </w:r>
    </w:p>
    <w:p w14:paraId="0FB4B0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21F6C77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poisson  ( log )</w:t>
      </w:r>
    </w:p>
    <w:p w14:paraId="134E9C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eggs ~ line2 + (1 | batch2/ind2)</w:t>
      </w:r>
    </w:p>
    <w:p w14:paraId="49D337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fec2</w:t>
      </w:r>
    </w:p>
    <w:p w14:paraId="471323A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44C907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48501A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1081.2   1097.9   -534.6   1069.2      114 </w:t>
      </w:r>
    </w:p>
    <w:p w14:paraId="4407FE9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1BFD2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370BE5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5E5D2A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69017 -0.11336  0.05105  0.10682  0.23621 </w:t>
      </w:r>
    </w:p>
    <w:p w14:paraId="3732CC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2D0D0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0FE89B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Name        Variance Std.Dev.</w:t>
      </w:r>
    </w:p>
    <w:p w14:paraId="69ADDD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ind2:batch2 (Intercept) 0.9174   0.9578  </w:t>
      </w:r>
    </w:p>
    <w:p w14:paraId="4E0B72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batch2      (Intercept) 0.1828   0.4275  </w:t>
      </w:r>
    </w:p>
    <w:p w14:paraId="2841C4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120, groups:  ind2:batch2, 120; batch2, 12</w:t>
      </w:r>
    </w:p>
    <w:p w14:paraId="7E23E7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2622B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4B33EC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Estimate Std. Error z value Pr(&gt;|z|)    </w:t>
      </w:r>
    </w:p>
    <w:p w14:paraId="21F9C0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 3.4172     0.3054  11.189   &lt;2e-16 ***</w:t>
      </w:r>
    </w:p>
    <w:p w14:paraId="055D323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   -0.6977     0.4338  -1.608   0.1078    </w:t>
      </w:r>
    </w:p>
    <w:p w14:paraId="635B98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   -0.4728     0.4324  -1.093   0.2742    </w:t>
      </w:r>
    </w:p>
    <w:p w14:paraId="4C03EA9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Tei    -0.7963     0.4345  -1.833   0.0668 .  </w:t>
      </w:r>
    </w:p>
    <w:p w14:paraId="4D4B85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65461B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4D9870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C0FC2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33A1797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(Intr) lin2wH ln2wSz</w:t>
      </w:r>
    </w:p>
    <w:p w14:paraId="54BD2C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-0.703              </w:t>
      </w:r>
    </w:p>
    <w:p w14:paraId="7854E72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-0.706  0.497       </w:t>
      </w:r>
    </w:p>
    <w:p w14:paraId="6C33D7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Tei -0.702  0.496  0.496</w:t>
      </w:r>
    </w:p>
    <w:p w14:paraId="1BF03B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A2B50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anova(m1, test='Chi')</w:t>
      </w:r>
    </w:p>
    <w:p w14:paraId="1ACD312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nalysis of Variance Table</w:t>
      </w:r>
    </w:p>
    <w:p w14:paraId="4CE270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Df Sum Sq Mean Sq F value</w:t>
      </w:r>
    </w:p>
    <w:p w14:paraId="2614937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  3 4.0161  1.3387  1.3387</w:t>
      </w:r>
    </w:p>
    <w:p w14:paraId="7E6B017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br/>
      </w:r>
    </w:p>
    <w:p w14:paraId="6A252B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2F10CF7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ispersion_glmer(m1)</w:t>
      </w:r>
    </w:p>
    <w:p w14:paraId="32F4170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1316</w:t>
      </w:r>
    </w:p>
    <w:p w14:paraId="5924E2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71CC7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 for fecundity###</w:t>
      </w:r>
    </w:p>
    <w:p w14:paraId="2626354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22D7E7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1=summary(glht(m1,mcp(line2="Tukey")))</w:t>
      </w:r>
    </w:p>
    <w:p w14:paraId="4FD31E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ultiple_test1)</w:t>
      </w:r>
    </w:p>
    <w:p w14:paraId="7141D3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54C27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559C9C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4205E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18D5A9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7DCB64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948E7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eggs ~ line2 + (1 | batch2/ind2), data = fec2, </w:t>
      </w:r>
    </w:p>
    <w:p w14:paraId="0CE8FE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family = poisson)</w:t>
      </w:r>
    </w:p>
    <w:p w14:paraId="617061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F64FE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Hypotheses:</w:t>
      </w:r>
    </w:p>
    <w:p w14:paraId="5084F04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Estimate Std. Error z value Pr(&gt;|z|)</w:t>
      </w:r>
    </w:p>
    <w:p w14:paraId="1701F9C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wHa - un == 0    -0.69768    0.43383  -1.608    0.374</w:t>
      </w:r>
    </w:p>
    <w:p w14:paraId="41D927E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un == 0   -0.47281    0.43244  -1.093    0.694</w:t>
      </w:r>
    </w:p>
    <w:p w14:paraId="42DCC1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un == 0   -0.79627    0.43448  -1.833    0.258</w:t>
      </w:r>
    </w:p>
    <w:p w14:paraId="29F749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wHa == 0   0.22487    0.43443   0.518    0.955</w:t>
      </w:r>
    </w:p>
    <w:p w14:paraId="0EBD28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Ha == 0  -0.09859    0.43603  -0.226    0.996</w:t>
      </w:r>
    </w:p>
    <w:p w14:paraId="09C26C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Suz == 0 -0.32346    0.43510  -0.743    0.879</w:t>
      </w:r>
    </w:p>
    <w:p w14:paraId="02CA2A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20C842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DA24C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multiple_test1)</w:t>
      </w:r>
    </w:p>
    <w:p w14:paraId="165E6E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un  wHa wSuz wTei </w:t>
      </w:r>
    </w:p>
    <w:p w14:paraId="3FCD51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"a"  "a"  "a"  "a" </w:t>
      </w:r>
    </w:p>
    <w:p w14:paraId="42C974C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590ED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3E7A1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48352A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3AB5E61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6F48A7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5158F8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5D5067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70AA95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5B48CA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127D198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644986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73B6950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3E8120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7AC0876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47186A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0ECA78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088A7D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440966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37B804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298915E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0B19E6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7BBD12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1F6E25E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5FB0F0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Pupae weight</w:t>
      </w: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  <w:t xml:space="preserve"> </w:t>
      </w:r>
    </w:p>
    <w:p w14:paraId="22091E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###summary statistics for pupae weight### </w:t>
      </w:r>
    </w:p>
    <w:p w14:paraId="52EB8B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315FEC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pup2, line2) %&gt;%</w:t>
      </w:r>
    </w:p>
    <w:p w14:paraId="47FFE17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3E7916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466F73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weight, na.rm = TRUE),</w:t>
      </w:r>
    </w:p>
    <w:p w14:paraId="3CA5635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weight, na.rm = TRUE),</w:t>
      </w:r>
    </w:p>
    <w:p w14:paraId="2FE031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weight, na.rm = TRUE),</w:t>
      </w:r>
    </w:p>
    <w:p w14:paraId="46D43C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lastRenderedPageBreak/>
        <w:t>+     IQR = IQR(weight, na.rm = TRUE))</w:t>
      </w:r>
    </w:p>
    <w:p w14:paraId="572F110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4 x 6</w:t>
      </w:r>
    </w:p>
    <w:p w14:paraId="43ADC66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line2      count   mean       sd median     IQR</w:t>
      </w:r>
    </w:p>
    <w:p w14:paraId="7CA0934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37404B9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uninfected    10 0.01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2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0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781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1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3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1  </w:t>
      </w:r>
    </w:p>
    <w:p w14:paraId="38A1A1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wHa           10 0.014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1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66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0.014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9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2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30</w:t>
      </w:r>
    </w:p>
    <w:p w14:paraId="2BAD23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3 wSuz          10 0.016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1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3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0.016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6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1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05</w:t>
      </w:r>
    </w:p>
    <w:p w14:paraId="2C4A120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 wTei          10 0.015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5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1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26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0.015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5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0.001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4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30A15E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9A86A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D09A5E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###check for normality of data with Shapiro test###</w:t>
      </w:r>
    </w:p>
    <w:p w14:paraId="462DA7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shapiro.test(pup2$weight) </w:t>
      </w:r>
    </w:p>
    <w:p w14:paraId="608339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543AD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Shapiro-Wilk normality test</w:t>
      </w:r>
    </w:p>
    <w:p w14:paraId="30532C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1E50D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 pup2$weight</w:t>
      </w:r>
    </w:p>
    <w:p w14:paraId="4B4FA3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 = 0.97442, p-value = 0.4908</w:t>
      </w:r>
    </w:p>
    <w:p w14:paraId="494BD5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D3756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Linear model for pupae weight### </w:t>
      </w:r>
    </w:p>
    <w:p w14:paraId="4F00ABE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7D0863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5 &lt;- lmer((weight)^2~line2 + (1|gen2:rep2), data=pup2, na.action = na.exclude)</w:t>
      </w:r>
    </w:p>
    <w:p w14:paraId="45BA44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5)</w:t>
      </w:r>
    </w:p>
    <w:p w14:paraId="15EF1F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mixed model fit by REML ['lmerMod']</w:t>
      </w:r>
    </w:p>
    <w:p w14:paraId="11A205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(weight)^2 ~ line2 + (1 | gen2:rep2)</w:t>
      </w:r>
    </w:p>
    <w:p w14:paraId="0FB7306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pup2</w:t>
      </w:r>
    </w:p>
    <w:p w14:paraId="01C847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B6F4ED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ML criterion at convergence: -616.8</w:t>
      </w:r>
    </w:p>
    <w:p w14:paraId="78303F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E033D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0D5639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3FD7BC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90591 -0.49503 -0.03229  0.51873  2.34973 </w:t>
      </w:r>
    </w:p>
    <w:p w14:paraId="525FDD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2C4E13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1600E2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Name        Variance  Std.Dev. </w:t>
      </w:r>
    </w:p>
    <w:p w14:paraId="3AF996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en2:rep2 (Intercept) 5.760e-10 2.400e-05</w:t>
      </w:r>
    </w:p>
    <w:p w14:paraId="14118DF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Residual              1.146e-09 3.385e-05</w:t>
      </w:r>
    </w:p>
    <w:p w14:paraId="008028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40, groups:  gen2:rep2, 26</w:t>
      </w:r>
    </w:p>
    <w:p w14:paraId="4F9AD1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17481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6D98582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Estimate Std. Error t value</w:t>
      </w:r>
    </w:p>
    <w:p w14:paraId="087B7F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2.947e-04  1.312e-05  22.455</w:t>
      </w:r>
    </w:p>
    <w:p w14:paraId="04E79A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Ha    -7.003e-05  1.836e-05  -3.815</w:t>
      </w:r>
    </w:p>
    <w:p w14:paraId="44271C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Suz   -1.815e-05  1.843e-05  -0.985</w:t>
      </w:r>
    </w:p>
    <w:p w14:paraId="2B7843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Tei   -5.805e-05  1.843e-05  -3.151</w:t>
      </w:r>
    </w:p>
    <w:p w14:paraId="3FCA060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45689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46E87B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(Intr) lin2wH ln2wSz</w:t>
      </w:r>
    </w:p>
    <w:p w14:paraId="5FC3D4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-0.715              </w:t>
      </w:r>
    </w:p>
    <w:p w14:paraId="76C82E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-0.712  0.582       </w:t>
      </w:r>
    </w:p>
    <w:p w14:paraId="78B225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Tei -0.712  0.582  0.662</w:t>
      </w:r>
    </w:p>
    <w:p w14:paraId="65618D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A7D77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###</w:t>
      </w:r>
    </w:p>
    <w:p w14:paraId="6A57D4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emmeans)</w:t>
      </w:r>
    </w:p>
    <w:p w14:paraId="4690EB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5 &lt;- emmeans(m5, list(pairwise ~ line2), adjust = "tukey")</w:t>
      </w:r>
    </w:p>
    <w:p w14:paraId="40B8D7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5</w:t>
      </w:r>
    </w:p>
    <w:p w14:paraId="0E358C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$`emmeans of line2`</w:t>
      </w:r>
    </w:p>
    <w:p w14:paraId="376BBAC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line2        emmean       SE  df asymp.LCL asymp.UCL</w:t>
      </w:r>
    </w:p>
    <w:p w14:paraId="3AE9795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uninfected 0.000295 1.31e-05 Inf  0.000269  0.000320</w:t>
      </w:r>
    </w:p>
    <w:p w14:paraId="29E049D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wHa        0.000225 1.28e-05 Inf  0.000199  0.000250</w:t>
      </w:r>
    </w:p>
    <w:p w14:paraId="1C7E353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wSuz       0.000277 1.29e-05 Inf  0.000251  0.000302</w:t>
      </w:r>
    </w:p>
    <w:p w14:paraId="30CB82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wTei       0.000237 1.29e-05 Inf  0.000211  0.000262</w:t>
      </w:r>
    </w:p>
    <w:p w14:paraId="0A5853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999EA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Degrees-of-freedom method: asymptotic </w:t>
      </w:r>
    </w:p>
    <w:p w14:paraId="20C8B39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Results are given on the ( (not the response) scale. </w:t>
      </w:r>
    </w:p>
    <w:p w14:paraId="4E9E65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fidence level used: 0.95 </w:t>
      </w:r>
    </w:p>
    <w:p w14:paraId="2DA98B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C6B44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$`pairwise differences of line2`</w:t>
      </w:r>
    </w:p>
    <w:p w14:paraId="1A3907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contrast           estimate       SE  df z.ratio p.value</w:t>
      </w:r>
    </w:p>
    <w:p w14:paraId="18EE7C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uninfected - wHa   7.00e-05 1.84e-05 Inf  3.815  0.0008 </w:t>
      </w:r>
    </w:p>
    <w:p w14:paraId="102279F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uninfected - wSuz  1.82e-05 1.84e-05 Inf  0.985  0.7580 </w:t>
      </w:r>
    </w:p>
    <w:p w14:paraId="15AE18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uninfected - wTei  5.81e-05 1.84e-05 Inf  3.151  0.0088 </w:t>
      </w:r>
    </w:p>
    <w:p w14:paraId="52F0C3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wHa - wSuz        -5.19e-05 1.68e-05 Inf -3.084  0.0110 </w:t>
      </w:r>
    </w:p>
    <w:p w14:paraId="799901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wHa - wTei        -1.20e-05 1.68e-05 Inf -0.712  0.8925 </w:t>
      </w:r>
    </w:p>
    <w:p w14:paraId="7DD705D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wSuz - wTei        3.99e-05 1.51e-05 Inf  2.636  0.0418 </w:t>
      </w:r>
    </w:p>
    <w:p w14:paraId="3D07B8A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C44F8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P value adjustment: tukey method for comparing a family of 4 estimates </w:t>
      </w:r>
    </w:p>
    <w:p w14:paraId="2D01FC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03D72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04B881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CB10AF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EFE5E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F6BEF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AD09B7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FE89E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A1C8E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4A0C43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6936FD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13604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05DAF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52CF36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881AFC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24109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4074A4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6B8FD6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1DE25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240F6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139EF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6B6A3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79FD3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986F4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961758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AE5C8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C44138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AAD7B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C603C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3055E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0181B1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7D33B0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D8BB8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43C79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F0510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0616B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462F2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30BDF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99B5B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800B92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ECC905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8CA65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799183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742C2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73753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089C9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10ED76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16B14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40F18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23364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89EBB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Sex ratio_females</w:t>
      </w:r>
    </w:p>
    <w:p w14:paraId="4C8344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</w:p>
    <w:p w14:paraId="62EF507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summary statistics for females###</w:t>
      </w:r>
    </w:p>
    <w:p w14:paraId="11EE16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75E709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sexf, line2) %&gt;%</w:t>
      </w:r>
    </w:p>
    <w:p w14:paraId="3B7501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12D2BF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lastRenderedPageBreak/>
        <w:t>+     count = n(),</w:t>
      </w:r>
    </w:p>
    <w:p w14:paraId="39FE34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females/progeny, na.rm = TRUE),</w:t>
      </w:r>
    </w:p>
    <w:p w14:paraId="683AF4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females/progeny, na.rm = TRUE),</w:t>
      </w:r>
    </w:p>
    <w:p w14:paraId="38D145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females/progeny, na.rm = TRUE),</w:t>
      </w:r>
    </w:p>
    <w:p w14:paraId="4F76C4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females/progeny, na.rm = TRUE))</w:t>
      </w:r>
    </w:p>
    <w:p w14:paraId="1A4E78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4 x 6</w:t>
      </w:r>
    </w:p>
    <w:p w14:paraId="4F6383E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line2      count  mean     sd median   IQR</w:t>
      </w:r>
    </w:p>
    <w:p w14:paraId="37C7D6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08767B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uninfected    22 0.513 0.122   0.494 0.169</w:t>
      </w:r>
    </w:p>
    <w:p w14:paraId="446DE5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wHa           26 0.494 0.149   0.5   0.182</w:t>
      </w:r>
    </w:p>
    <w:p w14:paraId="470B2CB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3 wSuz          24 0.443 0.08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4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0.435 0.133</w:t>
      </w:r>
    </w:p>
    <w:p w14:paraId="12BEEC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 wTei          28 0.502 0.140   0.512 0.157</w:t>
      </w:r>
    </w:p>
    <w:p w14:paraId="41794A0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51AE4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3CB9E3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581CE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LMM for females ratio###</w:t>
      </w:r>
    </w:p>
    <w:p w14:paraId="1FE247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46DAB0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2 &lt;- glmer(females~line2 + (1|batch2/rep2), data=sexf, family = "poisson")</w:t>
      </w:r>
    </w:p>
    <w:p w14:paraId="4EBCCB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2)</w:t>
      </w:r>
    </w:p>
    <w:p w14:paraId="3BD744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4C63A87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poisson  ( log )</w:t>
      </w:r>
    </w:p>
    <w:p w14:paraId="2642D8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females ~ line2 + (1 | batch2/rep2)</w:t>
      </w:r>
    </w:p>
    <w:p w14:paraId="6D7525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sexf</w:t>
      </w:r>
    </w:p>
    <w:p w14:paraId="4232A5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BFE49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555021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688.6    704.3   -338.3    676.6       94 </w:t>
      </w:r>
    </w:p>
    <w:p w14:paraId="7E1BC9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B1A2E2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066905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060110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2.01424 -0.40873  0.03061  0.27452  0.87665 </w:t>
      </w:r>
    </w:p>
    <w:p w14:paraId="71E6585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CD788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63A7E4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Name        Variance Std.Dev.</w:t>
      </w:r>
    </w:p>
    <w:p w14:paraId="3AFEC5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rep2:batch2 (Intercept) 0.2162   0.465   </w:t>
      </w:r>
    </w:p>
    <w:p w14:paraId="5AFE05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batch2      (Intercept) 0.1183   0.344   </w:t>
      </w:r>
    </w:p>
    <w:p w14:paraId="5E1964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100, groups:  rep2:batch2, 100; batch2, 12</w:t>
      </w:r>
    </w:p>
    <w:p w14:paraId="0F3B8F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B062C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36D34D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Estimate Std. Error z value Pr(&gt;|z|)    </w:t>
      </w:r>
    </w:p>
    <w:p w14:paraId="6353DC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2.56991    0.23049  11.150   &lt;2e-16 ***</w:t>
      </w:r>
    </w:p>
    <w:p w14:paraId="23330AD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  -0.26448    0.32387  -0.817    0.414    </w:t>
      </w:r>
    </w:p>
    <w:p w14:paraId="78336EB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  -0.24838    0.32535  -0.763    0.445    </w:t>
      </w:r>
    </w:p>
    <w:p w14:paraId="682B14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Tei   -0.09117    0.32154  -0.284    0.777    </w:t>
      </w:r>
    </w:p>
    <w:p w14:paraId="57AE4D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54CF13B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Signif. codes:  0 ‘***’ 0.001 ‘**’ 0.01 ‘*’ 0.05 ‘.’ 0.1 ‘ ’ 1</w:t>
      </w:r>
    </w:p>
    <w:p w14:paraId="273410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35A66E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0E2A5AE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(Intr) lin2wH ln2wSz</w:t>
      </w:r>
    </w:p>
    <w:p w14:paraId="09EDFF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-0.710              </w:t>
      </w:r>
    </w:p>
    <w:p w14:paraId="0A6132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-0.707  0.504       </w:t>
      </w:r>
    </w:p>
    <w:p w14:paraId="4DE434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Tei -0.715  0.510  0.507</w:t>
      </w:r>
    </w:p>
    <w:p w14:paraId="46BB59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C52C3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anova(m2, test='Chi')</w:t>
      </w:r>
    </w:p>
    <w:p w14:paraId="2E145F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nalysis of Variance Table</w:t>
      </w:r>
    </w:p>
    <w:p w14:paraId="5EADA4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Df  Sum Sq Mean Sq F value</w:t>
      </w:r>
    </w:p>
    <w:p w14:paraId="46851F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  3 0.92856 0.30952  0.3095</w:t>
      </w:r>
    </w:p>
    <w:p w14:paraId="7C05F4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B806DE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5904BC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dispersion_glmer(m2) </w:t>
      </w:r>
    </w:p>
    <w:p w14:paraId="25D304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085412</w:t>
      </w:r>
    </w:p>
    <w:p w14:paraId="2B697D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8FDDC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 for females ratio###</w:t>
      </w:r>
    </w:p>
    <w:p w14:paraId="0E087C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769EBF3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=summary(glht(m2,mcp(line2="Tukey")))</w:t>
      </w:r>
    </w:p>
    <w:p w14:paraId="431A1E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</w:t>
      </w:r>
    </w:p>
    <w:p w14:paraId="5C113B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C1F4C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77C021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0DCEB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564CBC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8D72B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1A79D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females ~ line2 + (1 | batch2/rep2), data = sexf, </w:t>
      </w:r>
    </w:p>
    <w:p w14:paraId="2652F87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family = "poisson")</w:t>
      </w:r>
    </w:p>
    <w:p w14:paraId="5813D9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C8475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Hypotheses:</w:t>
      </w:r>
    </w:p>
    <w:p w14:paraId="50AB0BD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Estimate Std. Error z value Pr(&gt;|z|)</w:t>
      </w:r>
    </w:p>
    <w:p w14:paraId="4CF1D51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Ha - uninfected == 0  -0.26448    0.32387  -0.817    0.847</w:t>
      </w:r>
    </w:p>
    <w:p w14:paraId="74882C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uninfected == 0 -0.24838    0.32535  -0.763    0.871</w:t>
      </w:r>
    </w:p>
    <w:p w14:paraId="2730063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uninfected == 0 -0.09117    0.32154  -0.284    0.992</w:t>
      </w:r>
    </w:p>
    <w:p w14:paraId="786C4E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wHa == 0         0.01610    0.32344   0.050    1.000</w:t>
      </w:r>
    </w:p>
    <w:p w14:paraId="6E0B122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Ha == 0         0.17332    0.31961   0.542    0.949</w:t>
      </w:r>
    </w:p>
    <w:p w14:paraId="39C55E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Suz == 0        0.15722    0.32113   0.490    0.961</w:t>
      </w:r>
    </w:p>
    <w:p w14:paraId="63CFF4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3BEAEC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E6FF44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multiple_test2)</w:t>
      </w:r>
    </w:p>
    <w:p w14:paraId="67FA9A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infected        wHa       wSuz       wTei </w:t>
      </w:r>
    </w:p>
    <w:p w14:paraId="13FBDF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"a"        "a"        "a"        "a" </w:t>
      </w:r>
    </w:p>
    <w:p w14:paraId="40AF1E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93755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AD2BE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Sex ratio_males</w:t>
      </w:r>
    </w:p>
    <w:p w14:paraId="01D6CC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summary statistics for males###</w:t>
      </w:r>
    </w:p>
    <w:p w14:paraId="285E9A0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504835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sexm, line2) %&gt;%</w:t>
      </w:r>
    </w:p>
    <w:p w14:paraId="7D3A0F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37726A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3B616E1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males/progeny, na.rm = TRUE),</w:t>
      </w:r>
    </w:p>
    <w:p w14:paraId="23C82A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males/progeny, na.rm = TRUE),</w:t>
      </w:r>
    </w:p>
    <w:p w14:paraId="5112CC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males/progeny, na.rm = TRUE),</w:t>
      </w:r>
    </w:p>
    <w:p w14:paraId="594056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males/progeny, na.rm = TRUE))</w:t>
      </w:r>
    </w:p>
    <w:p w14:paraId="143B11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4 x 6</w:t>
      </w:r>
    </w:p>
    <w:p w14:paraId="3920F3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line2      count  mean     sd median   IQR</w:t>
      </w:r>
    </w:p>
    <w:p w14:paraId="401953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26A71E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uninfected    22 0.487 0.122   0.506 0.169</w:t>
      </w:r>
    </w:p>
    <w:p w14:paraId="744B77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wHa           26 0.506 0.149   0.5   0.182</w:t>
      </w:r>
    </w:p>
    <w:p w14:paraId="0E36AA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3 wSuz          24 0.557 0.08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en-GB"/>
        </w:rPr>
        <w:t>4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0.565 0.133</w:t>
      </w:r>
    </w:p>
    <w:p w14:paraId="623AAC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 wTei          28 0.498 0.140   0.488 0.157</w:t>
      </w:r>
    </w:p>
    <w:p w14:paraId="7FF9C3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</w:p>
    <w:p w14:paraId="2BC0C8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</w:p>
    <w:p w14:paraId="1DEBB5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LMM for males ratio###</w:t>
      </w:r>
    </w:p>
    <w:p w14:paraId="768CB7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0F796F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2 &lt;- glmer(males~line2 + (1|batch2/rep2), data=sexm, family = "poisson")</w:t>
      </w:r>
    </w:p>
    <w:p w14:paraId="40BEBC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2)</w:t>
      </w:r>
    </w:p>
    <w:p w14:paraId="705B2D3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74E1BA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poisson  ( log )</w:t>
      </w:r>
    </w:p>
    <w:p w14:paraId="12AEF5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males ~ line2 + (1 | batch2/rep2)</w:t>
      </w:r>
    </w:p>
    <w:p w14:paraId="5D069A4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sexm</w:t>
      </w:r>
    </w:p>
    <w:p w14:paraId="6158FB1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DA694A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6AA0991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681.1    696.7   -334.5    669.1       94 </w:t>
      </w:r>
    </w:p>
    <w:p w14:paraId="2E1DCE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8866D2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6816DE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50615E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53840 -0.52064  0.04031  0.33063  0.69677 </w:t>
      </w:r>
    </w:p>
    <w:p w14:paraId="4281F4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E84D1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186CFF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Name        Variance Std.Dev.</w:t>
      </w:r>
    </w:p>
    <w:p w14:paraId="289335B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rep2:batch2 (Intercept) 0.2180   0.4669  </w:t>
      </w:r>
    </w:p>
    <w:p w14:paraId="32812B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batch2      (Intercept) 0.1181   0.3437  </w:t>
      </w:r>
    </w:p>
    <w:p w14:paraId="206B4B3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100, groups:  rep2:batch2, 100; batch2, 12</w:t>
      </w:r>
    </w:p>
    <w:p w14:paraId="4F3232C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3D40C4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08E730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Estimate Std. Error z value Pr(&gt;|z|)    </w:t>
      </w:r>
    </w:p>
    <w:p w14:paraId="2845D10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(Intercept)  2.52120    0.23130  10.900   &lt;2e-16 ***</w:t>
      </w:r>
    </w:p>
    <w:p w14:paraId="1970B1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  -0.24734    0.32441  -0.762    0.446    </w:t>
      </w:r>
    </w:p>
    <w:p w14:paraId="1356E2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  -0.02719    0.32471  -0.084    0.933    </w:t>
      </w:r>
    </w:p>
    <w:p w14:paraId="0744E83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Tei   -0.12441    0.32249  -0.386    0.700    </w:t>
      </w:r>
    </w:p>
    <w:p w14:paraId="798E50D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63C10C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00197D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CE0E6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0B05DB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(Intr) lin2wH ln2wSz</w:t>
      </w:r>
    </w:p>
    <w:p w14:paraId="7AB306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-0.711              </w:t>
      </w:r>
    </w:p>
    <w:p w14:paraId="4107945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-0.711  0.506       </w:t>
      </w:r>
    </w:p>
    <w:p w14:paraId="5AD2D2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Tei -0.716  0.510  0.510</w:t>
      </w:r>
    </w:p>
    <w:p w14:paraId="64DAC8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3BC8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anova(m2)</w:t>
      </w:r>
    </w:p>
    <w:p w14:paraId="6894C4C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nalysis of Variance Table</w:t>
      </w:r>
    </w:p>
    <w:p w14:paraId="2E4F17D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Df  Sum Sq Mean Sq F value</w:t>
      </w:r>
    </w:p>
    <w:p w14:paraId="2B5230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  3 0.71869 0.23956  0.2396</w:t>
      </w:r>
    </w:p>
    <w:p w14:paraId="0B095A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0EA77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E01B7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62E8A7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dispersion_glmer(m2) </w:t>
      </w:r>
    </w:p>
    <w:p w14:paraId="126619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020424</w:t>
      </w:r>
    </w:p>
    <w:p w14:paraId="71EFDA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99EEA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 for males ratio###</w:t>
      </w:r>
    </w:p>
    <w:p w14:paraId="00859E0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210B8F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=summary(glht(m2,mcp(line2="Tukey")))</w:t>
      </w:r>
    </w:p>
    <w:p w14:paraId="539802C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</w:t>
      </w:r>
    </w:p>
    <w:p w14:paraId="09AFCC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45F7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6F2BA33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821B26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3FC5D41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36632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2AD13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males ~ line2 + (1 | batch2/rep2), data = sexm, </w:t>
      </w:r>
    </w:p>
    <w:p w14:paraId="64C0A16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family = "poisson")</w:t>
      </w:r>
    </w:p>
    <w:p w14:paraId="4CFDCC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F92BF6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Hypotheses:</w:t>
      </w:r>
    </w:p>
    <w:p w14:paraId="7BC56C5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Estimate Std. Error z value Pr(&gt;|z|)</w:t>
      </w:r>
    </w:p>
    <w:p w14:paraId="5FDA3FF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Ha - uninfected == 0  -0.24734    0.32441  -0.762    0.871</w:t>
      </w:r>
    </w:p>
    <w:p w14:paraId="52D4B2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uninfected == 0 -0.02719    0.32471  -0.084    1.000</w:t>
      </w:r>
    </w:p>
    <w:p w14:paraId="44BECB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uninfected == 0 -0.12441    0.32249  -0.386    0.980</w:t>
      </w:r>
    </w:p>
    <w:p w14:paraId="669D4A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wHa == 0         0.22015    0.32248   0.683    0.904</w:t>
      </w:r>
    </w:p>
    <w:p w14:paraId="3B48471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Ha == 0         0.12293    0.32019   0.384    0.981</w:t>
      </w:r>
    </w:p>
    <w:p w14:paraId="5EDD0E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Suz == 0       -0.09722    0.32050  -0.303    0.990</w:t>
      </w:r>
    </w:p>
    <w:p w14:paraId="617AC05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(Adjusted p values reported -- single-step method)</w:t>
      </w:r>
    </w:p>
    <w:p w14:paraId="3D30D88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5EFFC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multiple_test2)</w:t>
      </w:r>
    </w:p>
    <w:p w14:paraId="32AEEB7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infected        wHa       wSuz       wTei </w:t>
      </w:r>
    </w:p>
    <w:p w14:paraId="7B8C17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"a"        "a"        "a"        "a" </w:t>
      </w:r>
    </w:p>
    <w:p w14:paraId="487769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8183E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534DB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Hatch rate</w:t>
      </w:r>
    </w:p>
    <w:p w14:paraId="17E7F9E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396A3A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summary statistics for hatch rate###</w:t>
      </w:r>
    </w:p>
    <w:p w14:paraId="3B5EB3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3B1148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hatch, line2) %&gt;%</w:t>
      </w:r>
    </w:p>
    <w:p w14:paraId="212559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30F399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0C5CE5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hatch_rate, na.rm = TRUE),</w:t>
      </w:r>
    </w:p>
    <w:p w14:paraId="62E918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hatch_rate, na.rm = TRUE),</w:t>
      </w:r>
    </w:p>
    <w:p w14:paraId="235832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hatch_rate, na.rm = TRUE),</w:t>
      </w:r>
    </w:p>
    <w:p w14:paraId="09A770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hatch_rate, na.rm = TRUE))</w:t>
      </w:r>
    </w:p>
    <w:p w14:paraId="779722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4 x 6</w:t>
      </w:r>
    </w:p>
    <w:p w14:paraId="7C0BCE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line2      count  mean    sd median   IQR</w:t>
      </w:r>
    </w:p>
    <w:p w14:paraId="6C0A29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5CD4CA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uninfected    24  91.5  8.19   94.2  9.43</w:t>
      </w:r>
    </w:p>
    <w:p w14:paraId="6A5D42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wHa           21  86.0 27.1    95.1  5.37</w:t>
      </w:r>
    </w:p>
    <w:p w14:paraId="16C9D8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3 wSuz          20  84.5 27.8    97.4 11.3 </w:t>
      </w:r>
    </w:p>
    <w:p w14:paraId="58812B2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 wTei          21  77.9 34.3    92.5 13.3 </w:t>
      </w:r>
    </w:p>
    <w:p w14:paraId="6E61A2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3290DF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</w:p>
    <w:p w14:paraId="7ADEC55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GLMM model for hatch rate### </w:t>
      </w:r>
    </w:p>
    <w:p w14:paraId="4F44EB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2 &lt;- glmer(hatched2~line2+(1|replicate:eggs), data = hatch2, family = "binomial")</w:t>
      </w:r>
    </w:p>
    <w:p w14:paraId="2213174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Warning messages:</w:t>
      </w:r>
    </w:p>
    <w:p w14:paraId="517001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1: In checkConv(attr(opt, "derivs"), opt$par, ctrl = control$checkConv,  :</w:t>
      </w:r>
    </w:p>
    <w:p w14:paraId="50FCA3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 xml:space="preserve">  unable to evaluate scaled gradient</w:t>
      </w:r>
    </w:p>
    <w:p w14:paraId="071B85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2: In checkConv(attr(opt, "derivs"), opt$par, ctrl = control$checkConv,  :</w:t>
      </w:r>
    </w:p>
    <w:p w14:paraId="45E7310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 xml:space="preserve">  Model failed to converge: degenerate  Hessian with 1 negative eigenvalues</w:t>
      </w:r>
    </w:p>
    <w:p w14:paraId="5150B3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s &lt;- getME(m2,c("theta","fixef"))</w:t>
      </w:r>
    </w:p>
    <w:p w14:paraId="1FFBA8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3 &lt;- update(m2,start=ss,control=glmerControl(optCtrl=list(maxfun=2e4)))</w:t>
      </w:r>
    </w:p>
    <w:p w14:paraId="147854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3)</w:t>
      </w:r>
    </w:p>
    <w:p w14:paraId="675EFC4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420258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binomial  ( logit )</w:t>
      </w:r>
    </w:p>
    <w:p w14:paraId="6F03BB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hatched2 ~ line2 + (1 | replicate:eggs)</w:t>
      </w:r>
    </w:p>
    <w:p w14:paraId="7D496CA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hatch2</w:t>
      </w:r>
    </w:p>
    <w:p w14:paraId="04DA75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ntrol: glmerControl(optCtrl = list(maxfun = 20000))</w:t>
      </w:r>
    </w:p>
    <w:p w14:paraId="4BDB5F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9E52E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2845F4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1693.6   1724.8   -841.8   1683.6     3795 </w:t>
      </w:r>
    </w:p>
    <w:p w14:paraId="1ED1A56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BC325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38856B5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Min        1Q    Median        3Q       Max </w:t>
      </w:r>
    </w:p>
    <w:p w14:paraId="7173DB0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0.087633  0.001735  0.001987  0.002404  0.002750 </w:t>
      </w:r>
    </w:p>
    <w:p w14:paraId="04A636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78C0E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531B9A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   Name        Variance Std.Dev.</w:t>
      </w:r>
    </w:p>
    <w:p w14:paraId="64F2B0B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replicate:eggs (Intercept) 2306     48.02   </w:t>
      </w:r>
    </w:p>
    <w:p w14:paraId="4D72CA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3800, groups:  replicate:eggs, 3800</w:t>
      </w:r>
    </w:p>
    <w:p w14:paraId="47BC5A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FEB03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15FBDA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Estimate Std. Error z value Pr(&gt;|z|)    </w:t>
      </w:r>
    </w:p>
    <w:p w14:paraId="7A07D1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12.7070     0.6044  21.023   &lt;2e-16 ***</w:t>
      </w:r>
    </w:p>
    <w:p w14:paraId="190D97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   -0.6594     0.7277  -0.906    0.365    </w:t>
      </w:r>
    </w:p>
    <w:p w14:paraId="397A66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   -0.2739     0.7904  -0.347    0.729    </w:t>
      </w:r>
    </w:p>
    <w:p w14:paraId="27C52F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Tei    -0.9322     0.7207  -1.294    0.196    </w:t>
      </w:r>
    </w:p>
    <w:p w14:paraId="52B9CB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3CBD27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3FB286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EEFBA7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0DD07A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(Intr) lin2wH ln2wSz</w:t>
      </w:r>
    </w:p>
    <w:p w14:paraId="11FE77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Ha  -0.767              </w:t>
      </w:r>
    </w:p>
    <w:p w14:paraId="6A419F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line2wSuz -0.705  0.587       </w:t>
      </w:r>
    </w:p>
    <w:p w14:paraId="7291F8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2wTei -0.773  0.642  0.592</w:t>
      </w:r>
    </w:p>
    <w:p w14:paraId="64E4F3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E565A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11DA49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dispersion_glmer(m3) </w:t>
      </w:r>
    </w:p>
    <w:p w14:paraId="7E50CF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0.1420725</w:t>
      </w:r>
    </w:p>
    <w:p w14:paraId="7D3138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44996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 for hatch rate###</w:t>
      </w:r>
    </w:p>
    <w:p w14:paraId="7630AB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4440F0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=summary(glht(m3,mcp(line2="Tukey")))</w:t>
      </w:r>
    </w:p>
    <w:p w14:paraId="0A64AC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</w:t>
      </w:r>
    </w:p>
    <w:p w14:paraId="534B79E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190A9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75CCF6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327DE3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3B83F0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FAED5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13A445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hatched2 ~ line2 + (1 | replicate:eggs), data = hatch2, </w:t>
      </w:r>
    </w:p>
    <w:p w14:paraId="335C95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family = "binomial", control = glmerControl(optCtrl = list(maxfun = 20000)), </w:t>
      </w:r>
    </w:p>
    <w:p w14:paraId="01D1A61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start = ss)</w:t>
      </w:r>
    </w:p>
    <w:p w14:paraId="62DDD8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3BEC6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Linear Hypotheses:</w:t>
      </w:r>
    </w:p>
    <w:p w14:paraId="78D951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Estimate Std. Error z value Pr(&gt;|z|)</w:t>
      </w:r>
    </w:p>
    <w:p w14:paraId="4418E6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Ha - un == 0     -0.6594     0.7277  -0.906    0.800</w:t>
      </w:r>
    </w:p>
    <w:p w14:paraId="0A6018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un == 0    -0.2739     0.7904  -0.347    0.986</w:t>
      </w:r>
    </w:p>
    <w:p w14:paraId="2390DB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un == 0    -0.9322     0.7207  -1.294    0.565</w:t>
      </w:r>
    </w:p>
    <w:p w14:paraId="0739DB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 - wHa == 0    0.3855     0.6925   0.557    0.944</w:t>
      </w:r>
    </w:p>
    <w:p w14:paraId="51A9CF5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Ha == 0   -0.2728     0.6127  -0.445    0.970</w:t>
      </w:r>
    </w:p>
    <w:p w14:paraId="7A83881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Tei - wSuz == 0  -0.6583     0.6857  -0.960    0.771</w:t>
      </w:r>
    </w:p>
    <w:p w14:paraId="23085AC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12906E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9E33A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multiple_test)</w:t>
      </w:r>
    </w:p>
    <w:p w14:paraId="2D40E2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un  wHa wSuz wTei </w:t>
      </w:r>
    </w:p>
    <w:p w14:paraId="2D3C82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"a"  "a"  "a"  "a" </w:t>
      </w:r>
    </w:p>
    <w:p w14:paraId="056F62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highlight w:val="yellow"/>
          <w:lang w:eastAsia="en-GB"/>
        </w:rPr>
      </w:pPr>
    </w:p>
    <w:p w14:paraId="1D284EA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highlight w:val="yellow"/>
          <w:lang w:eastAsia="en-GB"/>
        </w:rPr>
      </w:pPr>
    </w:p>
    <w:p w14:paraId="2E5F0A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highlight w:val="yellow"/>
          <w:lang w:eastAsia="en-GB"/>
        </w:rPr>
      </w:pPr>
    </w:p>
    <w:p w14:paraId="0F24BCE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 xml:space="preserve">##Adult longevity </w:t>
      </w:r>
    </w:p>
    <w:p w14:paraId="0F6FE9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35E79F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Females###</w:t>
      </w:r>
    </w:p>
    <w:p w14:paraId="6A79F31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36F84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survival)</w:t>
      </w:r>
    </w:p>
    <w:p w14:paraId="483E300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 &lt;- survfit(Surv(time=longf2$lifespan, event=longf2$event) ~ line, data = longf2)</w:t>
      </w:r>
    </w:p>
    <w:p w14:paraId="14C6607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</w:t>
      </w:r>
    </w:p>
    <w:p w14:paraId="196F140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f2$lifespan, event = longf2$event) ~ </w:t>
      </w:r>
    </w:p>
    <w:p w14:paraId="55608B9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ine, data = longf2)</w:t>
      </w:r>
    </w:p>
    <w:p w14:paraId="73D6FB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97CAA0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n events median 0.95LCL 0.95UCL</w:t>
      </w:r>
    </w:p>
    <w:p w14:paraId="5E92F6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un   45     45     15      10      19</w:t>
      </w:r>
    </w:p>
    <w:p w14:paraId="470D3C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Ha  45     45     16      14      18</w:t>
      </w:r>
    </w:p>
    <w:p w14:paraId="61C4F72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Suz 45     45     17      13      20</w:t>
      </w:r>
    </w:p>
    <w:p w14:paraId="5C4AF4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Tei 45     45      9       7      17</w:t>
      </w:r>
    </w:p>
    <w:p w14:paraId="4294AD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fit)</w:t>
      </w:r>
    </w:p>
    <w:p w14:paraId="5CCEE1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f2$lifespan, event = longf2$event) ~ </w:t>
      </w:r>
    </w:p>
    <w:p w14:paraId="07B3AB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ine, data = longf2)</w:t>
      </w:r>
    </w:p>
    <w:p w14:paraId="12C4FD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A4B21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un </w:t>
      </w:r>
    </w:p>
    <w:p w14:paraId="1F5524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2073AE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6   0.8667  0.0507       0.7728        0.972</w:t>
      </w:r>
    </w:p>
    <w:p w14:paraId="10F8DAF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9       4   0.7778  0.0620       0.6653        0.909</w:t>
      </w:r>
    </w:p>
    <w:p w14:paraId="35F4A6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35       1   0.7556  0.0641       0.6399        0.892</w:t>
      </w:r>
    </w:p>
    <w:p w14:paraId="05AADA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0     34       6   0.6222  0.0723       0.4955        0.781</w:t>
      </w:r>
    </w:p>
    <w:p w14:paraId="069779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1     28       1   0.6000  0.0730       0.4727        0.762</w:t>
      </w:r>
    </w:p>
    <w:p w14:paraId="7C1FFD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27       1   0.5778  0.0736       0.4501        0.742</w:t>
      </w:r>
    </w:p>
    <w:p w14:paraId="724FF6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26       1   0.5556  0.0741       0.4278        0.721</w:t>
      </w:r>
    </w:p>
    <w:p w14:paraId="00A8B2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14     25       1   0.5333  0.0744       0.4058        0.701</w:t>
      </w:r>
    </w:p>
    <w:p w14:paraId="62CA35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24       2   0.4889  0.0745       0.3626        0.659</w:t>
      </w:r>
    </w:p>
    <w:p w14:paraId="02681F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22       2   0.4444  0.0741       0.3206        0.616</w:t>
      </w:r>
    </w:p>
    <w:p w14:paraId="6F98CF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20       3   0.3778  0.0723       0.2597        0.550</w:t>
      </w:r>
    </w:p>
    <w:p w14:paraId="546A59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8     17       2   0.3333  0.0703       0.2205        0.504</w:t>
      </w:r>
    </w:p>
    <w:p w14:paraId="0EEBFDA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15       3   0.2667  0.0659       0.1643        0.433</w:t>
      </w:r>
    </w:p>
    <w:p w14:paraId="0E6F7F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1     12       2   0.2222  0.0620       0.1286        0.384</w:t>
      </w:r>
    </w:p>
    <w:p w14:paraId="6681378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2     10       6   0.0889  0.0424       0.0349        0.227</w:t>
      </w:r>
    </w:p>
    <w:p w14:paraId="063B4A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3      4       3   0.0222  0.0220       0.0032        0.154</w:t>
      </w:r>
    </w:p>
    <w:p w14:paraId="2B9858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4      1       1   0.0000     NaN           NA           NA</w:t>
      </w:r>
    </w:p>
    <w:p w14:paraId="0E7749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15953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wHa </w:t>
      </w:r>
    </w:p>
    <w:p w14:paraId="2AF50D6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1610EB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7   0.8444  0.0540       0.7449        0.957</w:t>
      </w:r>
    </w:p>
    <w:p w14:paraId="22195DB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8       2   0.8000  0.0596       0.6913        0.926</w:t>
      </w:r>
    </w:p>
    <w:p w14:paraId="422CA0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36       1   0.7778  0.0620       0.6653        0.909</w:t>
      </w:r>
    </w:p>
    <w:p w14:paraId="45248D1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7     35       1   0.7556  0.0641       0.6399        0.892</w:t>
      </w:r>
    </w:p>
    <w:p w14:paraId="26456B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9     34       2   0.7111  0.0676       0.5903        0.857</w:t>
      </w:r>
    </w:p>
    <w:p w14:paraId="5036CD5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32       1   0.6889  0.0690       0.5661        0.838</w:t>
      </w:r>
    </w:p>
    <w:p w14:paraId="616FC0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31       2   0.6444  0.0714       0.5187        0.801</w:t>
      </w:r>
    </w:p>
    <w:p w14:paraId="17421FD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29       2   0.6000  0.0730       0.4727        0.762</w:t>
      </w:r>
    </w:p>
    <w:p w14:paraId="5ECBC3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27       1   0.5778  0.0736       0.4501        0.742</w:t>
      </w:r>
    </w:p>
    <w:p w14:paraId="4A1B14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26       5   0.4667  0.0744       0.3415        0.638</w:t>
      </w:r>
    </w:p>
    <w:p w14:paraId="0BED750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21       4   0.3778  0.0723       0.2597        0.550</w:t>
      </w:r>
    </w:p>
    <w:p w14:paraId="2FAE2AF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8     17       3   0.3111  0.0690       0.2014        0.481</w:t>
      </w:r>
    </w:p>
    <w:p w14:paraId="47B2EE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14       2   0.2667  0.0659       0.1643        0.433</w:t>
      </w:r>
    </w:p>
    <w:p w14:paraId="36714A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0     12       3   0.2000  0.0596       0.1115        0.359</w:t>
      </w:r>
    </w:p>
    <w:p w14:paraId="3345C8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1      9       4   0.1111  0.0468       0.0486        0.254</w:t>
      </w:r>
    </w:p>
    <w:p w14:paraId="171F64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2      5       1   0.0889  0.0424       0.0349        0.227</w:t>
      </w:r>
    </w:p>
    <w:p w14:paraId="2A5CF0D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3      4       4   0.0000     NaN           NA           NA</w:t>
      </w:r>
    </w:p>
    <w:p w14:paraId="4A8FF4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FA558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wSuz </w:t>
      </w:r>
    </w:p>
    <w:p w14:paraId="5534B4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6209F3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2    0.956  0.0307       0.8972        1.000</w:t>
      </w:r>
    </w:p>
    <w:p w14:paraId="32DD77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43       3    0.889  0.0468       0.8017        0.986</w:t>
      </w:r>
    </w:p>
    <w:p w14:paraId="752EBF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40       1    0.867  0.0507       0.7728        0.972</w:t>
      </w:r>
    </w:p>
    <w:p w14:paraId="1D7CB95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4     39       1    0.844  0.0540       0.7449        0.957</w:t>
      </w:r>
    </w:p>
    <w:p w14:paraId="54DE7EB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7     38       2    0.800  0.0596       0.6913        0.926</w:t>
      </w:r>
    </w:p>
    <w:p w14:paraId="76AF28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0     36       1    0.778  0.0620       0.6653        0.909</w:t>
      </w:r>
    </w:p>
    <w:p w14:paraId="38B020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1     35       6    0.644  0.0714       0.5187        0.801</w:t>
      </w:r>
    </w:p>
    <w:p w14:paraId="57E4E5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29       1    0.622  0.0723       0.4955        0.781</w:t>
      </w:r>
    </w:p>
    <w:p w14:paraId="0351B0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28       1    0.600  0.0730       0.4727        0.762</w:t>
      </w:r>
    </w:p>
    <w:p w14:paraId="6FEB6C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27       1    0.578  0.0736       0.4501        0.742</w:t>
      </w:r>
    </w:p>
    <w:p w14:paraId="35AB1E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26       6    0.444  0.0741       0.3206        0.616</w:t>
      </w:r>
    </w:p>
    <w:p w14:paraId="00C3350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18     20       3    0.378  0.0723       0.2597        0.550</w:t>
      </w:r>
    </w:p>
    <w:p w14:paraId="5BD4F6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17       2    0.333  0.0703       0.2205        0.504</w:t>
      </w:r>
    </w:p>
    <w:p w14:paraId="13F01B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0     15       4    0.244  0.0641       0.1462        0.409</w:t>
      </w:r>
    </w:p>
    <w:p w14:paraId="7D534DD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1     11       2    0.200  0.0596       0.1115        0.359</w:t>
      </w:r>
    </w:p>
    <w:p w14:paraId="7FDDB2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2      9       3    0.133  0.0507       0.0633        0.281</w:t>
      </w:r>
    </w:p>
    <w:p w14:paraId="7713F0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3      6       6    0.000     NaN           NA           NA</w:t>
      </w:r>
    </w:p>
    <w:p w14:paraId="52FD0D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10836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wTei </w:t>
      </w:r>
    </w:p>
    <w:p w14:paraId="4322F7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2F838F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8   0.8222  0.0570       0.7178        0.942</w:t>
      </w:r>
    </w:p>
    <w:p w14:paraId="651FF0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7       4   0.7333  0.0659       0.6149        0.875</w:t>
      </w:r>
    </w:p>
    <w:p w14:paraId="15679D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33       2   0.6889  0.0690       0.5661        0.838</w:t>
      </w:r>
    </w:p>
    <w:p w14:paraId="431814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4     31       1   0.6667  0.0703       0.5422        0.820</w:t>
      </w:r>
    </w:p>
    <w:p w14:paraId="0DCF48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7     30       4   0.5778  0.0736       0.4501        0.742</w:t>
      </w:r>
    </w:p>
    <w:p w14:paraId="640C0D8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8     26       2   0.5333  0.0744       0.4058        0.701</w:t>
      </w:r>
    </w:p>
    <w:p w14:paraId="3D6F3E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9     24       2   0.4889  0.0745       0.3626        0.659</w:t>
      </w:r>
    </w:p>
    <w:p w14:paraId="6FCD9F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22       2   0.4444  0.0741       0.3206        0.616</w:t>
      </w:r>
    </w:p>
    <w:p w14:paraId="3E6DD5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20       1   0.4222  0.0736       0.3000        0.594</w:t>
      </w:r>
    </w:p>
    <w:p w14:paraId="16B50E3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19       2   0.3778  0.0723       0.2597        0.550</w:t>
      </w:r>
    </w:p>
    <w:p w14:paraId="3AEF06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17       2   0.3333  0.0703       0.2205        0.504</w:t>
      </w:r>
    </w:p>
    <w:p w14:paraId="7EC747A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15       1   0.3111  0.0690       0.2014        0.481</w:t>
      </w:r>
    </w:p>
    <w:p w14:paraId="3E13EC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14       4   0.2222  0.0620       0.1286        0.384</w:t>
      </w:r>
    </w:p>
    <w:p w14:paraId="1D70D5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0     10       3   0.1556  0.0540       0.0787        0.307</w:t>
      </w:r>
    </w:p>
    <w:p w14:paraId="0CAF3B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1      7       3   0.0889  0.0424       0.0349        0.227</w:t>
      </w:r>
    </w:p>
    <w:p w14:paraId="399BA4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2      4       2   0.0444  0.0307       0.0115        0.172</w:t>
      </w:r>
    </w:p>
    <w:p w14:paraId="2311302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4      2       1   0.0222  0.0220       0.0032        0.154</w:t>
      </w:r>
    </w:p>
    <w:p w14:paraId="6570BE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5      1       1   0.0000     NaN           NA           NA</w:t>
      </w:r>
    </w:p>
    <w:p w14:paraId="313DA4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4E2C4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A8927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diff.comp&lt;- survdiff(Surv(time=longf2$lifespan, event=longf2$event)~ line, data = longf2)</w:t>
      </w:r>
    </w:p>
    <w:p w14:paraId="6ABF48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diff.comp</w:t>
      </w:r>
    </w:p>
    <w:p w14:paraId="4759C9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5A932C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urvdiff(formula = Surv(time = longf2$lifespan, event = longf2$event) ~ </w:t>
      </w:r>
    </w:p>
    <w:p w14:paraId="5B26D7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ine, data = longf2)</w:t>
      </w:r>
    </w:p>
    <w:p w14:paraId="7C392CF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7F36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N Observed Expected (O-E)^2/E (O-E)^2/V</w:t>
      </w:r>
    </w:p>
    <w:p w14:paraId="035707A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un   45       45     46.6    0.0562    0.0940</w:t>
      </w:r>
    </w:p>
    <w:p w14:paraId="3CCC68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Ha  45       45     44.3    0.0127    0.0206</w:t>
      </w:r>
    </w:p>
    <w:p w14:paraId="08DC8A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Suz 45       45     51.7    0.8586    1.5001</w:t>
      </w:r>
    </w:p>
    <w:p w14:paraId="0FB8A7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Tei 45       45     37.5    1.5126    2.3887</w:t>
      </w:r>
    </w:p>
    <w:p w14:paraId="39FE18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4116C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Chisq= 3.1  on 3 degrees of freedom, p= 0.4 </w:t>
      </w:r>
    </w:p>
    <w:p w14:paraId="0B8380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EE252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B87AD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lastRenderedPageBreak/>
        <w:t>###Males###</w:t>
      </w:r>
    </w:p>
    <w:p w14:paraId="7F1B7D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CA1FD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survival)</w:t>
      </w:r>
    </w:p>
    <w:p w14:paraId="4D893F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 &lt;- survfit(Surv(time=longm2$lifespan, event=longm2$event) ~ line, data = longm2)</w:t>
      </w:r>
    </w:p>
    <w:p w14:paraId="2543AE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</w:t>
      </w:r>
    </w:p>
    <w:p w14:paraId="308994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m2$lifespan, event = longm2$event) ~ </w:t>
      </w:r>
    </w:p>
    <w:p w14:paraId="291A861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ine, data = longm2)</w:t>
      </w:r>
    </w:p>
    <w:p w14:paraId="799641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464203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n events median 0.95LCL 0.95UCL</w:t>
      </w:r>
    </w:p>
    <w:p w14:paraId="6035895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un   45     45     12       3      13</w:t>
      </w:r>
    </w:p>
    <w:p w14:paraId="00E1DB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Ha  45     45     12       8      12</w:t>
      </w:r>
    </w:p>
    <w:p w14:paraId="73A971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Suz 45     45     12      11      13</w:t>
      </w:r>
    </w:p>
    <w:p w14:paraId="4662D9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Tei 45     45     12       6      16</w:t>
      </w:r>
    </w:p>
    <w:p w14:paraId="5944266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681C4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fit)</w:t>
      </w:r>
    </w:p>
    <w:p w14:paraId="5B6BFE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m2$lifespan, event = longm2$event) ~ </w:t>
      </w:r>
    </w:p>
    <w:p w14:paraId="5919F3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ine, data = longm2)</w:t>
      </w:r>
    </w:p>
    <w:p w14:paraId="53ACF1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CA8470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un </w:t>
      </w:r>
    </w:p>
    <w:p w14:paraId="4EBABAE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6CA203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10   0.7778  0.0620       0.6653        0.909</w:t>
      </w:r>
    </w:p>
    <w:p w14:paraId="1E7E19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5       5   0.6667  0.0703       0.5422        0.820</w:t>
      </w:r>
    </w:p>
    <w:p w14:paraId="669E913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30       3   0.6000  0.0730       0.4727        0.762</w:t>
      </w:r>
    </w:p>
    <w:p w14:paraId="6C34F1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6     27       2   0.5556  0.0741       0.4278        0.721</w:t>
      </w:r>
    </w:p>
    <w:p w14:paraId="4619CB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9     25       1   0.5333  0.0744       0.4058        0.701</w:t>
      </w:r>
    </w:p>
    <w:p w14:paraId="668F6E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24       4   0.4444  0.0741       0.3206        0.616</w:t>
      </w:r>
    </w:p>
    <w:p w14:paraId="278E972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20       6   0.3111  0.0690       0.2014        0.481</w:t>
      </w:r>
    </w:p>
    <w:p w14:paraId="2449F3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14       3   0.2444  0.0641       0.1462        0.409</w:t>
      </w:r>
    </w:p>
    <w:p w14:paraId="4409E6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11       4   0.1556  0.0540       0.0787        0.307</w:t>
      </w:r>
    </w:p>
    <w:p w14:paraId="4AE5C4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 7       2   0.1111  0.0468       0.0486        0.254</w:t>
      </w:r>
    </w:p>
    <w:p w14:paraId="6BA0819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8      5       2   0.0667  0.0372       0.0223        0.199</w:t>
      </w:r>
    </w:p>
    <w:p w14:paraId="07996D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 3       3   0.0000     NaN           NA           NA</w:t>
      </w:r>
    </w:p>
    <w:p w14:paraId="2405FA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459A0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wHa </w:t>
      </w:r>
    </w:p>
    <w:p w14:paraId="4D677B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15F6A2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8   0.8222  0.0570       0.7178        0.942</w:t>
      </w:r>
    </w:p>
    <w:p w14:paraId="31CD47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7       3   0.7556  0.0641       0.6399        0.892</w:t>
      </w:r>
    </w:p>
    <w:p w14:paraId="2B3A37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4     34       2   0.7111  0.0676       0.5903        0.857</w:t>
      </w:r>
    </w:p>
    <w:p w14:paraId="7381622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5     32       2   0.6667  0.0703       0.5422        0.820</w:t>
      </w:r>
    </w:p>
    <w:p w14:paraId="45A077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8     30       2   0.6222  0.0723       0.4955        0.781</w:t>
      </w:r>
    </w:p>
    <w:p w14:paraId="3803D6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9     28       1   0.6000  0.0730       0.4727        0.762</w:t>
      </w:r>
    </w:p>
    <w:p w14:paraId="064545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27      13   0.3111  0.0690       0.2014        0.481</w:t>
      </w:r>
    </w:p>
    <w:p w14:paraId="2A9474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14       1   0.2889  0.0676       0.1827        0.457</w:t>
      </w:r>
    </w:p>
    <w:p w14:paraId="1C4C5C6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13       7   0.1333  0.0507       0.0633        0.281</w:t>
      </w:r>
    </w:p>
    <w:p w14:paraId="388189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15      6       2   0.0889  0.0424       0.0349        0.227</w:t>
      </w:r>
    </w:p>
    <w:p w14:paraId="5C7942B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 4       2   0.0444  0.0307       0.0115        0.172</w:t>
      </w:r>
    </w:p>
    <w:p w14:paraId="33005F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8      2       1   0.0222  0.0220       0.0032        0.154</w:t>
      </w:r>
    </w:p>
    <w:p w14:paraId="306F1E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 1       1   0.0000     NaN           NA           NA</w:t>
      </w:r>
    </w:p>
    <w:p w14:paraId="31F82A9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8878E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wSuz </w:t>
      </w:r>
    </w:p>
    <w:p w14:paraId="236400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4E823B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6   0.8667  0.0507       0.7728        0.972</w:t>
      </w:r>
    </w:p>
    <w:p w14:paraId="751FA1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9       2   0.8222  0.0570       0.7178        0.942</w:t>
      </w:r>
    </w:p>
    <w:p w14:paraId="598F5E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37       2   0.7778  0.0620       0.6653        0.909</w:t>
      </w:r>
    </w:p>
    <w:p w14:paraId="6C23D9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5     35       1   0.7556  0.0641       0.6399        0.892</w:t>
      </w:r>
    </w:p>
    <w:p w14:paraId="3659C51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6     34       1   0.7333  0.0659       0.6149        0.875</w:t>
      </w:r>
    </w:p>
    <w:p w14:paraId="2CEA62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8     33       1   0.7111  0.0676       0.5903        0.857</w:t>
      </w:r>
    </w:p>
    <w:p w14:paraId="36BEED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0     32       1   0.6889  0.0690       0.5661        0.838</w:t>
      </w:r>
    </w:p>
    <w:p w14:paraId="55A81E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1     31       8   0.5111  0.0745       0.3841        0.680</w:t>
      </w:r>
    </w:p>
    <w:p w14:paraId="2DB590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23       4   0.4222  0.0736       0.3000        0.594</w:t>
      </w:r>
    </w:p>
    <w:p w14:paraId="296AEFE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19      11   0.1778  0.0570       0.0948        0.333</w:t>
      </w:r>
    </w:p>
    <w:p w14:paraId="0681CA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 8       1   0.1556  0.0540       0.0787        0.307</w:t>
      </w:r>
    </w:p>
    <w:p w14:paraId="3C33443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 7       2   0.1111  0.0468       0.0486        0.254</w:t>
      </w:r>
    </w:p>
    <w:p w14:paraId="15CC42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 5       1   0.0889  0.0424       0.0349        0.227</w:t>
      </w:r>
    </w:p>
    <w:p w14:paraId="5830553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 4       4   0.0000     NaN           NA           NA</w:t>
      </w:r>
    </w:p>
    <w:p w14:paraId="5142E8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EDEE4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ine=wTei </w:t>
      </w:r>
    </w:p>
    <w:p w14:paraId="17E72B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1A8F60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1     45       8    0.822  0.0570        0.718        0.942</w:t>
      </w:r>
    </w:p>
    <w:p w14:paraId="0970359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37       2    0.778  0.0620        0.665        0.909</w:t>
      </w:r>
    </w:p>
    <w:p w14:paraId="30C399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35       3    0.711  0.0676        0.590        0.857</w:t>
      </w:r>
    </w:p>
    <w:p w14:paraId="5AD622D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4     32       2    0.667  0.0703        0.542        0.820</w:t>
      </w:r>
    </w:p>
    <w:p w14:paraId="640441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6     30       3    0.600  0.0730        0.473        0.762</w:t>
      </w:r>
    </w:p>
    <w:p w14:paraId="125703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7     27       1    0.578  0.0736        0.450        0.742</w:t>
      </w:r>
    </w:p>
    <w:p w14:paraId="2F37A80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0     26       1    0.556  0.0741        0.428        0.721</w:t>
      </w:r>
    </w:p>
    <w:p w14:paraId="0536E99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1     25       2    0.511  0.0745        0.384        0.680</w:t>
      </w:r>
    </w:p>
    <w:p w14:paraId="26AD25A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2     23       7    0.356  0.0714        0.240        0.527</w:t>
      </w:r>
    </w:p>
    <w:p w14:paraId="5B89FD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16       1    0.333  0.0703        0.221        0.504</w:t>
      </w:r>
    </w:p>
    <w:p w14:paraId="57C3EB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15       5    0.222  0.0620        0.129        0.384</w:t>
      </w:r>
    </w:p>
    <w:p w14:paraId="122A2E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10       1    0.200  0.0596        0.111        0.359</w:t>
      </w:r>
    </w:p>
    <w:p w14:paraId="7757EF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 9       9    0.000     NaN           NA           NA</w:t>
      </w:r>
    </w:p>
    <w:p w14:paraId="0379B5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diff.comp&lt;- survdiff(Surv(time=longm2$lifespan, event=longm2$event)~ line, data = longm2)</w:t>
      </w:r>
    </w:p>
    <w:p w14:paraId="6F3CDC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diff.comp</w:t>
      </w:r>
    </w:p>
    <w:p w14:paraId="0CEDEF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1F19E48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urvdiff(formula = Surv(time = longm2$lifespan, event = longm2$event) ~ </w:t>
      </w:r>
    </w:p>
    <w:p w14:paraId="3F603CC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ine, data = longm2)</w:t>
      </w:r>
    </w:p>
    <w:p w14:paraId="6A0840D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9AC21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N Observed Expected (O-E)^2/E (O-E)^2/V</w:t>
      </w:r>
    </w:p>
    <w:p w14:paraId="3B8CB6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line=un   45       45     44.5   0.00624    0.0108</w:t>
      </w:r>
    </w:p>
    <w:p w14:paraId="2038EEA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Ha  45       45     39.6   0.72495    1.1815</w:t>
      </w:r>
    </w:p>
    <w:p w14:paraId="432732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Suz 45       45     39.6   0.72393    1.1591</w:t>
      </w:r>
    </w:p>
    <w:p w14:paraId="51BB43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=wTei 45       45     56.2   2.24800    4.6946</w:t>
      </w:r>
    </w:p>
    <w:p w14:paraId="181A71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98404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Chisq= 5.2  on 3 degrees of freedom, p= 0.2 </w:t>
      </w:r>
    </w:p>
    <w:p w14:paraId="68BE8B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70E7B6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044E40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4903AA3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Cytoplasmic incompatibility (CI) levels</w:t>
      </w: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  <w:t xml:space="preserve"> </w:t>
      </w:r>
    </w:p>
    <w:p w14:paraId="2CA51CE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</w:p>
    <w:p w14:paraId="555384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summary statistics for CI levels###</w:t>
      </w:r>
    </w:p>
    <w:p w14:paraId="0021D66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2D2ABD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ci2, cross2) %&gt;%</w:t>
      </w:r>
    </w:p>
    <w:p w14:paraId="5BB5BFE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669003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3DE98F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cicorr_per, na.rm = TRUE),</w:t>
      </w:r>
    </w:p>
    <w:p w14:paraId="4434617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cicorr_per, na.rm = TRUE),</w:t>
      </w:r>
    </w:p>
    <w:p w14:paraId="288D201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cicorr_per, na.rm = TRUE),</w:t>
      </w:r>
    </w:p>
    <w:p w14:paraId="49154C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cicorr_per, na.rm = TRUE))</w:t>
      </w:r>
    </w:p>
    <w:p w14:paraId="5126A5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6 x 6</w:t>
      </w:r>
    </w:p>
    <w:p w14:paraId="52A8D9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cross2         count  mean    sd median   IQR</w:t>
      </w:r>
    </w:p>
    <w:p w14:paraId="32ADCD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50AB26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un♀  x un♂        24  8.54  8.19   5.82  9.43</w:t>
      </w:r>
    </w:p>
    <w:p w14:paraId="50DF70F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2 un♀  x wHa♂       20 98.9   3.07 100     0   </w:t>
      </w:r>
    </w:p>
    <w:p w14:paraId="26FDFF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3 un♀  x wTei♂      19 64.8  36.5   79.2  63.8 </w:t>
      </w:r>
    </w:p>
    <w:p w14:paraId="7949A69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 wSuz♀  x wTei♂    26 67.4  28.6   70.7  39.0 </w:t>
      </w:r>
    </w:p>
    <w:p w14:paraId="1989DF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5 wSuz♀ x wHa♂      22 98.5   3.48 100     0   </w:t>
      </w:r>
    </w:p>
    <w:p w14:paraId="595E84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6 wSuz♀ x wSuz♂     20 15.5  27.8    2.63 11.3 </w:t>
      </w:r>
    </w:p>
    <w:p w14:paraId="1A0F9F1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457F47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GLMM for CI levels### </w:t>
      </w:r>
    </w:p>
    <w:p w14:paraId="1D4AB71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2 &lt;- glmer(cbind(eggs, hatched)~cross2+(1|batch2:rep2), data = ci2, family = "binomial")</w:t>
      </w:r>
    </w:p>
    <w:p w14:paraId="565F1E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2)</w:t>
      </w:r>
    </w:p>
    <w:p w14:paraId="1A24440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7C5329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binomial  ( logit )</w:t>
      </w:r>
    </w:p>
    <w:p w14:paraId="1D717C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cbind(eggs, hatched) ~ cross2 + (1 | batch2:rep2)</w:t>
      </w:r>
    </w:p>
    <w:p w14:paraId="25AEFC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ci2</w:t>
      </w:r>
    </w:p>
    <w:p w14:paraId="452992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6F724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322D2F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768.2    788.3   -377.1    754.2      124 </w:t>
      </w:r>
    </w:p>
    <w:p w14:paraId="0A7A91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B3B20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465059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13926D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49432 -0.07360  0.00355  0.43575  1.50209 </w:t>
      </w:r>
    </w:p>
    <w:p w14:paraId="737A32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1EB39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27F9BB1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Name        Variance Std.Dev.</w:t>
      </w:r>
    </w:p>
    <w:p w14:paraId="328A25E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batch2:rep2 (Intercept) 1.025    1.012   </w:t>
      </w:r>
    </w:p>
    <w:p w14:paraId="78DC3D7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131, groups:  batch2:rep2, 131</w:t>
      </w:r>
    </w:p>
    <w:p w14:paraId="342F13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D16F5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44C727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   Estimate Std. Error z value Pr(&gt;|z|)    </w:t>
      </w:r>
    </w:p>
    <w:p w14:paraId="275135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(Intercept)                        0.09475    0.21232   0.446    0.655    </w:t>
      </w:r>
    </w:p>
    <w:p w14:paraId="718074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ross2un♀  x wHa♂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5.02355    0.50722   9.904  &lt; 2e-16 ***</w:t>
      </w:r>
    </w:p>
    <w:p w14:paraId="6801821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ross2un♀  x wTei♂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1.93199    0.34469   5.605 2.08e-08 ***</w:t>
      </w:r>
    </w:p>
    <w:p w14:paraId="1CE8FD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ross2wSuz♀ x wTei♂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1.74313    0.30660   5.685 1.30e-08 ***</w:t>
      </w:r>
    </w:p>
    <w:p w14:paraId="3145B07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ross2wSuz♀ x wHa♂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4.84485    0.45861  10.564  &lt; 2e-16 ***</w:t>
      </w:r>
    </w:p>
    <w:p w14:paraId="598FAE8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ross2wSuz♀ x wSuz♂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0.18918    0.31653   0.598    0.550    </w:t>
      </w:r>
    </w:p>
    <w:p w14:paraId="78266C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751FF1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657FF0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845985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20F2912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ispersion_glmer(m2) #result is not &gt;1.4 so NO overdispersion problem</w:t>
      </w:r>
    </w:p>
    <w:p w14:paraId="14B78B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061238</w:t>
      </w:r>
    </w:p>
    <w:p w14:paraId="605ED5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12BD7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###</w:t>
      </w:r>
    </w:p>
    <w:p w14:paraId="79E9DD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1BF15A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=summary(glht(m2,mcp(cross2="Tukey")))</w:t>
      </w:r>
    </w:p>
    <w:p w14:paraId="15220E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</w:t>
      </w:r>
    </w:p>
    <w:p w14:paraId="56A32A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C942F3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6BE556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821679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148EDB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77DFB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71B6C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cbind(eggs, hatched) ~ cross2 + (1 | batch2:rep2), </w:t>
      </w:r>
    </w:p>
    <w:p w14:paraId="021BB70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ci2, family = "binomial")</w:t>
      </w:r>
    </w:p>
    <w:p w14:paraId="7C49D6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7C4F37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Hypotheses:</w:t>
      </w:r>
    </w:p>
    <w:p w14:paraId="19BE08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    Estimate Std. Error z value Pr(&gt;|z|)    </w:t>
      </w:r>
    </w:p>
    <w:p w14:paraId="2A57489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un♀  x wHa♂ - un♀  x un♂ == 0       5.0236     0.5072   9.904   &lt;1e-04 ***</w:t>
      </w:r>
    </w:p>
    <w:p w14:paraId="7189C69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un♀  x wTei♂ - un♀  x un♂ == 0      1.9320     0.3447   5.605   &lt;1e-04 ***</w:t>
      </w:r>
    </w:p>
    <w:p w14:paraId="4D9560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 x wTei♂ - un♀  x un♂ == 0    1.7431     0.3066   5.685   &lt;1e-04 ***</w:t>
      </w:r>
    </w:p>
    <w:p w14:paraId="76A33A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Ha♂ - un♀  x un♂ == 0      4.8448     0.4586  10.564   &lt;1e-04 ***</w:t>
      </w:r>
    </w:p>
    <w:p w14:paraId="6F13CE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Suz♂ - un♀  x un♂ == 0     0.1892     0.3165   0.598    0.991    </w:t>
      </w:r>
    </w:p>
    <w:p w14:paraId="65F139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un♀  x wTei♂ - un♀  x wHa♂ == 0    -3.0916     0.5140  -6.014   &lt;1e-04 ***</w:t>
      </w:r>
    </w:p>
    <w:p w14:paraId="7239E7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 x wTei♂ - un♀  x wHa♂ == 0  -3.2804     0.4999  -6.562   &lt;1e-04 ***</w:t>
      </w:r>
    </w:p>
    <w:p w14:paraId="327347C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Ha♂ - un♀  x wHa♂ == 0    -0.1787     0.5862  -0.305    1.000    </w:t>
      </w:r>
    </w:p>
    <w:p w14:paraId="0B95B0A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wSuz♀ x wSuz♂ - un♀  x wHa♂ == 0   -4.8344     0.5137  -9.411   &lt;1e-04 ***</w:t>
      </w:r>
    </w:p>
    <w:p w14:paraId="08A7C1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 x wTei♂ - un♀  x wTei♂ == 0 -0.1889     0.3429  -0.551    0.994    </w:t>
      </w:r>
    </w:p>
    <w:p w14:paraId="26BEDC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Ha♂ - un♀  x wTei♂ == 0    2.9129     0.4730   6.159   &lt;1e-04 ***</w:t>
      </w:r>
    </w:p>
    <w:p w14:paraId="0321BA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Suz♂ - un♀  x wTei♂ == 0  -1.7428     0.3568  -4.885   &lt;1e-04 ***</w:t>
      </w:r>
    </w:p>
    <w:p w14:paraId="400F5A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Ha♂ - wSuz♀  x wTei♂ == 0  3.1017     0.4542   6.829   &lt;1e-04 ***</w:t>
      </w:r>
    </w:p>
    <w:p w14:paraId="281CEF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Suz♂ - wSuz♀  x wTei♂ == 0-1.5539     0.3213  -4.837   &lt;1e-04 ***</w:t>
      </w:r>
    </w:p>
    <w:p w14:paraId="7921D8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Suz♂ - wSuz♀ x wHa♂ == 0  -4.6557     0.4668  -9.973   &lt;1e-04 ***</w:t>
      </w:r>
    </w:p>
    <w:p w14:paraId="226FAE7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3183C2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26B82B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026A22A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CC0F1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multiple_test</w:t>
      </w:r>
    </w:p>
    <w:p w14:paraId="50FA033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un♀  x un♂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"a"</w:t>
      </w:r>
    </w:p>
    <w:p w14:paraId="225A3D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un♀  x wHa♂     "b"</w:t>
      </w:r>
    </w:p>
    <w:p w14:paraId="7AE5276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un♀  x wTei♂    "c"</w:t>
      </w:r>
    </w:p>
    <w:p w14:paraId="4424F0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 x wTei♂  "c" </w:t>
      </w:r>
    </w:p>
    <w:p w14:paraId="583DBC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Ha♂    "b"</w:t>
      </w:r>
    </w:p>
    <w:p w14:paraId="536DBE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wSuz♀ x wSuz♂   "a"</w:t>
      </w:r>
    </w:p>
    <w:p w14:paraId="342397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47928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70C01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Age of males effect on CI levels</w:t>
      </w: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  <w:t xml:space="preserve"> </w:t>
      </w:r>
    </w:p>
    <w:p w14:paraId="329E36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AB063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summary statistics for age of males effect###</w:t>
      </w:r>
    </w:p>
    <w:p w14:paraId="5BED91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43E2CD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male4, cross2, age2) %&gt;%</w:t>
      </w:r>
    </w:p>
    <w:p w14:paraId="6EFD499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05FE3C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05523F6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cicorr_per, na.rm = TRUE),</w:t>
      </w:r>
    </w:p>
    <w:p w14:paraId="3F56F7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cicorr_per, na.rm = TRUE),</w:t>
      </w:r>
    </w:p>
    <w:p w14:paraId="06706C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cicorr_per, na.rm = TRUE),</w:t>
      </w:r>
    </w:p>
    <w:p w14:paraId="21EDE5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cicorr_per, na.rm = TRUE))</w:t>
      </w:r>
    </w:p>
    <w:p w14:paraId="3E7BAB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18 x 7</w:t>
      </w:r>
    </w:p>
    <w:p w14:paraId="2961EFA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Groups:   cross2 [6]</w:t>
      </w:r>
    </w:p>
    <w:p w14:paraId="2D33B68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cross2         age2  count  mean    sd median   IQR</w:t>
      </w:r>
    </w:p>
    <w:p w14:paraId="33ED4EB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31F203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1 un♀  x un♂     2-3d      6 17.8  13.1   17.3  22.7 </w:t>
      </w:r>
    </w:p>
    <w:p w14:paraId="2C7FD5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2 un♀  x un♂     5-6d      6  9.59 10.3    7.97  7.75</w:t>
      </w:r>
    </w:p>
    <w:p w14:paraId="3F24D09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3 un♀  x un♂     9-10d     6 18.3  15.1   14.1  23.7 </w:t>
      </w:r>
    </w:p>
    <w:p w14:paraId="0263109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4 un♀  x wHa♂    2-3d      6 97.7   3.07  99.1   2.12</w:t>
      </w:r>
    </w:p>
    <w:p w14:paraId="2D8136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5 un♀  x wHa♂    5-6d      6 89.2   7.65  88.9  10.4 </w:t>
      </w:r>
    </w:p>
    <w:p w14:paraId="510609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6 un♀  x wHa♂    9-10d     6 65.3  27.6   75.2  26.3 </w:t>
      </w:r>
    </w:p>
    <w:p w14:paraId="6FBA58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7 un♀  x wTei♂   2-3d      6 56.0  20.3   55.4  19.6 </w:t>
      </w:r>
    </w:p>
    <w:p w14:paraId="5AD2967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8 un♀  x wTei♂   5-6d      6 54.5  15.3   57.5  17.3 </w:t>
      </w:r>
    </w:p>
    <w:p w14:paraId="5BE335E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9 un♀  x wTei♂   9-10d     6 23.8   8.40  20.9  10.7 </w:t>
      </w:r>
    </w:p>
    <w:p w14:paraId="36980D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10 wSuz♀  x wTei♂ 2-3d      6 53.3  19.3   54.8  29.5 </w:t>
      </w:r>
    </w:p>
    <w:p w14:paraId="025C09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1 wSuz♀  x wTei♂ 5-6d      6 59.8  10.6   60.1  12.9 </w:t>
      </w:r>
    </w:p>
    <w:p w14:paraId="1FD624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2 wSuz♀  x wTei♂ 9-10d     6 27.6  18.9   33.2  20.8 </w:t>
      </w:r>
    </w:p>
    <w:p w14:paraId="75519D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3 wSuz♀ x wHa♂   2-3d      6 96.6   3.21  96.9   4.39</w:t>
      </w:r>
    </w:p>
    <w:p w14:paraId="5724D4A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4 wSuz♀ x wHa♂   5-6d      6 84.0  11.0   86.0  13.8 </w:t>
      </w:r>
    </w:p>
    <w:p w14:paraId="3AFE19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5 wSuz♀ x wHa♂   9-10d     6 63.5  32.4   75.7  11.8 </w:t>
      </w:r>
    </w:p>
    <w:p w14:paraId="4128FF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6 wSuz♀ x wSuz♂  2-3d      6 10.6  10.2    7.5   2.61</w:t>
      </w:r>
    </w:p>
    <w:p w14:paraId="5CCFD10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7 wSuz♀ x wSuz♂  5-6d      6  7.87  4.21   9.35  6.68</w:t>
      </w:r>
    </w:p>
    <w:p w14:paraId="2B92DD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8 wSuz♀ x wSuz♂  9-10d     6 13.7   7.81  17.5  11.9 </w:t>
      </w:r>
    </w:p>
    <w:p w14:paraId="3C36F79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3C53A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06A56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A8BD6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LMM model for the wHa line###</w:t>
      </w:r>
    </w:p>
    <w:p w14:paraId="11A955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284820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 &lt;- glmer(cbind(eggs, hatched)~male_age_wHa+ (1|batch2:rep2), data = male4, family = "binomial")</w:t>
      </w:r>
    </w:p>
    <w:p w14:paraId="721CE5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Warning message:</w:t>
      </w:r>
    </w:p>
    <w:p w14:paraId="599E30F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In checkConv(attr(opt, "derivs"), opt$par, ctrl = control$checkConv,  :</w:t>
      </w:r>
    </w:p>
    <w:p w14:paraId="24C9C4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 xml:space="preserve">  Model failed to converge with max|grad| = 0.00266767 (tol = 0.001, component 1)</w:t>
      </w:r>
    </w:p>
    <w:p w14:paraId="6B91DD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s &lt;- getME(m1,c("theta","fixef"))</w:t>
      </w:r>
    </w:p>
    <w:p w14:paraId="55F7C0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.1 &lt;- update(m1,start=ss)</w:t>
      </w:r>
    </w:p>
    <w:p w14:paraId="1C9E92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1.1)</w:t>
      </w:r>
    </w:p>
    <w:p w14:paraId="0A6094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36227A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binomial  ( logit )</w:t>
      </w:r>
    </w:p>
    <w:p w14:paraId="63B381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cbind(eggs, hatched) ~ male_age_wHa + (1 | batch2:rep2)</w:t>
      </w:r>
    </w:p>
    <w:p w14:paraId="787FCD5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male4</w:t>
      </w:r>
    </w:p>
    <w:p w14:paraId="59F50E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93239F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06E6E0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64.9    594.5   -269.5    538.9       59 </w:t>
      </w:r>
    </w:p>
    <w:p w14:paraId="623C565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FC92FE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243FAB2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3994CE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2.44517 -0.15314  0.00524  0.32990  1.71658 </w:t>
      </w:r>
    </w:p>
    <w:p w14:paraId="1CBA69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67FD8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61B414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Name        Variance Std.Dev.</w:t>
      </w:r>
    </w:p>
    <w:p w14:paraId="5482CA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batch2:rep2 (Intercept) 0.1065   0.3263  </w:t>
      </w:r>
    </w:p>
    <w:p w14:paraId="389377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72, groups:  batch2:rep2, 72</w:t>
      </w:r>
    </w:p>
    <w:p w14:paraId="0C6C3C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F4A81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584752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     Estimate Std. Error z value Pr(&gt;|z|)    </w:t>
      </w:r>
    </w:p>
    <w:p w14:paraId="433F8D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(Intercept)                          0.207112   0.145614   1.422    0.155    </w:t>
      </w:r>
    </w:p>
    <w:p w14:paraId="7813607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♀  x un♂.5-6d 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-0.095871   0.203894  -0.470    0.638    </w:t>
      </w:r>
    </w:p>
    <w:p w14:paraId="1A67FA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♀  x un♂.9-10d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 0.004916   0.204673   0.024    0.981    </w:t>
      </w:r>
    </w:p>
    <w:p w14:paraId="21F2F86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Suz♂.2-3d        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-0.089154   0.208397  -0.428    0.669    </w:t>
      </w:r>
    </w:p>
    <w:p w14:paraId="012FBD3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wSuz♀ x wSuz♂.5-6d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-0.122989   0.202107  -0.609    0.543    </w:t>
      </w:r>
    </w:p>
    <w:p w14:paraId="1F7BAD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Suz♂.9-10d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-0.057855   0.205127  -0.282    0.778    </w:t>
      </w:r>
    </w:p>
    <w:p w14:paraId="66C531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♀  x wHa♂.2-3d 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3.883613   0.313310  12.395  &lt; 2e-16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***</w:t>
      </w:r>
    </w:p>
    <w:p w14:paraId="35F6F1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♀  x wHa♂.5-6d 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2.287404   0.244721   9.347  &lt; 2e-16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***</w:t>
      </w:r>
    </w:p>
    <w:p w14:paraId="5D9CED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un♀  x wHa♂.9-10d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1.228728   0.222169   5.531 3.19e-08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***</w:t>
      </w:r>
    </w:p>
    <w:p w14:paraId="683E4B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Ha♂.2-3d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3.499393   0.317408  11.025  &lt; 2e-16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***</w:t>
      </w:r>
    </w:p>
    <w:p w14:paraId="38D261A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Ha♂.5-6d 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1.861926   0.224331   8.300  &lt; 2e-16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***</w:t>
      </w:r>
    </w:p>
    <w:p w14:paraId="79F9306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wSuz♀ x wHa♂.9-10d   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     1.199206   0.223654   5.362 8.24e-08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***</w:t>
      </w:r>
    </w:p>
    <w:p w14:paraId="67C235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2083EE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006311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3B588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6463B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1F596D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ispersion_glmer(m1.1) #result is not &gt;1.4 so NO overdispersion problem</w:t>
      </w:r>
    </w:p>
    <w:p w14:paraId="44DD5CA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156629</w:t>
      </w:r>
    </w:p>
    <w:p w14:paraId="7B3923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A15B5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 for the wHa line###</w:t>
      </w:r>
    </w:p>
    <w:p w14:paraId="0DE9BB2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5ABD701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1=summary(glht(m1.1,mcp(male_age_wHa="Tukey")))</w:t>
      </w:r>
    </w:p>
    <w:p w14:paraId="30818F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1</w:t>
      </w:r>
    </w:p>
    <w:p w14:paraId="757856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4A85C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69E733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5ADB1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538BA67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F7E39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883641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cbind(eggs, hatched) ~ male_age_wHa + (1 | batch2:rep2), </w:t>
      </w:r>
    </w:p>
    <w:p w14:paraId="03A2D3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male4, family = "binomial", start = ss)</w:t>
      </w:r>
    </w:p>
    <w:p w14:paraId="1889F1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F0E1F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inear Hypotheses:</w:t>
      </w:r>
    </w:p>
    <w:p w14:paraId="5BD6F1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               Estimate Std. Error z value Pr(&gt;|z|)    </w:t>
      </w:r>
    </w:p>
    <w:p w14:paraId="5FFF9CA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un♂.5-6d - un♀ x un♂.2-3d == 0        -0.095871   0.203894  -0.470   1.0000    </w:t>
      </w:r>
    </w:p>
    <w:p w14:paraId="6C2988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un♂.9-10d - un♀ x un♂.2-3d == 0        0.004916   0.204673   0.024   1.0000    </w:t>
      </w:r>
    </w:p>
    <w:p w14:paraId="105C50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- un♀ x un♂.2-3d == 0     -0.089154   0.208397  -0.428   1.0000    </w:t>
      </w:r>
    </w:p>
    <w:p w14:paraId="408045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- un♀ x un♂.2-3d == 0     -0.122989   0.202107  -0.609   1.0000    </w:t>
      </w:r>
    </w:p>
    <w:p w14:paraId="13ED8E7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un♀ x un♂.2-3d == 0    -0.057855   0.205127  -0.282   1.0000    </w:t>
      </w:r>
    </w:p>
    <w:p w14:paraId="1B7EC8B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2-3d - un♀ x un♂.2-3d == 0        3.883613   0.313310  12.395    &lt;0.01 ***</w:t>
      </w:r>
    </w:p>
    <w:p w14:paraId="69E5EBE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5-6d - un♀ x un♂.2-3d == 0        2.287404   0.244721   9.347    &lt;0.01 ***</w:t>
      </w:r>
    </w:p>
    <w:p w14:paraId="34976F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9-10d - un♀ x un♂.2-3d == 0       1.228728   0.222169   5.531    &lt;0.01 ***</w:t>
      </w:r>
    </w:p>
    <w:p w14:paraId="309D94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un♀ x un♂.2-3d == 0       3.499393   0.317408  11.025    &lt;0.01 ***</w:t>
      </w:r>
    </w:p>
    <w:p w14:paraId="285167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un♀ x un♂.2-3d == 0       1.861926   0.224331   8.300    &lt;0.01 ***</w:t>
      </w:r>
    </w:p>
    <w:p w14:paraId="560A45F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un♀ x un♂.2-3d == 0      1.199206   0.223654   5.362    &lt;0.01 ***</w:t>
      </w:r>
    </w:p>
    <w:p w14:paraId="632B66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un♂.9-10d - un♀ x un♂.5-6d == 0        0.100787   0.202633   0.497   1.0000    </w:t>
      </w:r>
    </w:p>
    <w:p w14:paraId="130C19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- un♀ x un♂.5-6d == 0      0.006717   0.206387   0.033   1.0000    </w:t>
      </w:r>
    </w:p>
    <w:p w14:paraId="523C4C5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lastRenderedPageBreak/>
        <w:t xml:space="preserve">wSuz♀ x wSuz♂.5-6d - un♀ x un♂.5-6d == 0     -0.027118   0.200030  -0.136   1.0000    </w:t>
      </w:r>
    </w:p>
    <w:p w14:paraId="6E49D9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un♀ x un♂.5-6d == 0     0.038016   0.203085   0.187   1.0000    </w:t>
      </w:r>
    </w:p>
    <w:p w14:paraId="22218F0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2-3d - un♀ x un♂.5-6d == 0        3.979483   0.312077  12.752    &lt;0.01 ***</w:t>
      </w:r>
    </w:p>
    <w:p w14:paraId="7C78BA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5-6d - un♀ x un♂.5-6d == 0        2.383275   0.243069   9.805    &lt;0.01 ***</w:t>
      </w:r>
    </w:p>
    <w:p w14:paraId="3E924B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9-10d - un♀ x un♂.5-6d == 0       1.324599   0.220422   6.009    &lt;0.01 ***</w:t>
      </w:r>
    </w:p>
    <w:p w14:paraId="0D7356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un♀ x un♂.5-6d == 0       3.595263   0.316122  11.373    &lt;0.01 ***</w:t>
      </w:r>
    </w:p>
    <w:p w14:paraId="1CBA56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un♀ x un♂.5-6d == 0       1.957797   0.222586   8.796    &lt;0.01 ***</w:t>
      </w:r>
    </w:p>
    <w:p w14:paraId="3397EA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un♀ x un♂.5-6d == 0      1.295077   0.221826   5.838    &lt;0.01 ***</w:t>
      </w:r>
    </w:p>
    <w:p w14:paraId="661CF9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- un♀ x un♂.9-10d == 0    -0.094070   0.207156  -0.454   1.0000    </w:t>
      </w:r>
    </w:p>
    <w:p w14:paraId="009B22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Suz♂.5-6d - un♀ x un♂.9-10d == 0    -0.127905   0.200830  -0.637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1.0000    </w:t>
      </w:r>
    </w:p>
    <w:p w14:paraId="5A959A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un♀ x un♂.9-10d == 0   -0.062771   0.203865  -0.308   1.0000    </w:t>
      </w:r>
    </w:p>
    <w:p w14:paraId="384C8A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2-3d - un♀ x un♂.9-10d == 0       3.878697   0.312377  12.417    &lt;0.01 ***</w:t>
      </w:r>
    </w:p>
    <w:p w14:paraId="6B74082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5-6d - un♀ x un♂.9-10d == 0       2.282488   0.243602   9.370    &lt;0.01 ***</w:t>
      </w:r>
    </w:p>
    <w:p w14:paraId="5D6A55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9-10d - un♀ x un♂.9-10d == 0      1.223812   0.220857   5.541    &lt;0.01 ***</w:t>
      </w:r>
    </w:p>
    <w:p w14:paraId="5366AC7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un♀ x un♂.9-10d == 0      3.494477   0.316562  11.039    &lt;0.01 ***</w:t>
      </w:r>
    </w:p>
    <w:p w14:paraId="24F21A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un♀ x un♂.9-10d == 0      1.857010   0.223047   8.326    &lt;0.01 ***</w:t>
      </w:r>
    </w:p>
    <w:p w14:paraId="76F199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un♀ x un♂.9-10d == 0     1.194290   0.222450   5.369    &lt;0.01 ***</w:t>
      </w:r>
    </w:p>
    <w:p w14:paraId="2D9D43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- wSuz♀ x wSuz♂.2-3d == 0  -0.033835   0.204621  -0.165   1.0000    </w:t>
      </w:r>
    </w:p>
    <w:p w14:paraId="0539B17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wSuz♀ x wSuz♂.2-3d == 0  0.031299   0.207605   0.151   1.0000    </w:t>
      </w:r>
    </w:p>
    <w:p w14:paraId="115AF5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2-3d - wSuz♀ x wSuz♂.2-3d == 0     3.972767   0.314931  12.615    &lt;0.01 ***</w:t>
      </w:r>
    </w:p>
    <w:p w14:paraId="698381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5-6d - wSuz♀ x wSuz♂.2-3d == 0     2.376558   0.246797   9.630    &lt;0.01 ***</w:t>
      </w:r>
    </w:p>
    <w:p w14:paraId="751CEB3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9-10d - wSuz♀ x wSuz♂.2-3d == 0    1.317882   0.224450   5.872    &lt;0.01 ***</w:t>
      </w:r>
    </w:p>
    <w:p w14:paraId="71798A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wSuz♀ x wSuz♂.2-3d == 0    3.588547   0.319013  11.249    &lt;0.01 ***</w:t>
      </w:r>
    </w:p>
    <w:p w14:paraId="5EC54C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wSuz♀ x wSuz♂.2-3d == 0    1.951080   0.226591   8.611    &lt;0.01 ***</w:t>
      </w:r>
    </w:p>
    <w:p w14:paraId="5205EF5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wSuz♀ x wSuz♂.2-3d == 0   1.288360   0.225926   5.703    &lt;0.01 ***</w:t>
      </w:r>
    </w:p>
    <w:p w14:paraId="48BBD1A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wSuz♀ x wSuz♂.5-6d == 0  0.065134   0.201290   0.324   1.0000    </w:t>
      </w:r>
    </w:p>
    <w:p w14:paraId="686676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x wHa♂.2-3d - wSuz♀ x wSuz♂.5-6d == 0     4.006602   0.310853  12.889    &lt;0.01 ***</w:t>
      </w:r>
    </w:p>
    <w:p w14:paraId="3DCF1CB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5-6d - wSuz♀ x wSuz♂.5-6d == 0     2.410393   0.241537   9.979    &lt;0.01 ***</w:t>
      </w:r>
    </w:p>
    <w:p w14:paraId="4D8C95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9-10d - wSuz♀ x wSuz♂.5-6d == 0    1.351717   0.218688   6.181    &lt;0.01 ***</w:t>
      </w:r>
    </w:p>
    <w:p w14:paraId="254D82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wSuz♀ x wSuz♂.5-6d == 0    3.622382   0.314954  11.501    &lt;0.01 ***</w:t>
      </w:r>
    </w:p>
    <w:p w14:paraId="299C73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wSuz♀ x wSuz♂.5-6d == 0    1.984915   0.220878   8.986    &lt;0.01 ***</w:t>
      </w:r>
    </w:p>
    <w:p w14:paraId="720AF17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wSuz♀ x wSuz♂.5-6d == 0   1.322195   0.220159   6.006    &lt;0.01 ***</w:t>
      </w:r>
    </w:p>
    <w:p w14:paraId="28DD85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2-3d - wSuz♀ x wSuz♂.9-10d == 0    3.941467   0.312768  12.602    &lt;0.01 ***</w:t>
      </w:r>
    </w:p>
    <w:p w14:paraId="55648A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5-6d - wSuz♀ x wSuz♂.9-10d == 0    2.345258   0.244037   9.610    &lt;0.01 ***</w:t>
      </w:r>
    </w:p>
    <w:p w14:paraId="0D2DEA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9-10d - wSuz♀ x wSuz♂.9-10d == 0   1.286583   0.221404   5.811    &lt;0.01 ***</w:t>
      </w:r>
    </w:p>
    <w:p w14:paraId="3594F4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wSuz♀ x wSuz♂.9-10d == 0   3.557247   0.316884  11.226    &lt;0.01 ***</w:t>
      </w:r>
    </w:p>
    <w:p w14:paraId="2E7CE6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wSuz♀ x wSuz♂.9-10d == 0   1.919781   0.223576   8.587    &lt;0.01 ***</w:t>
      </w:r>
    </w:p>
    <w:p w14:paraId="089804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wSuz♀ x wSuz♂.9-10d == 0  1.257061   0.222909   5.639    &lt;0.01 ***</w:t>
      </w:r>
    </w:p>
    <w:p w14:paraId="4AF451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5-6d - un♀  x wHa♂.2-3d == 0      -1.596209   0.339203  -4.706    &lt;0.01 ***</w:t>
      </w:r>
    </w:p>
    <w:p w14:paraId="19DEA4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9-10d - un♀  x wHa♂.2-3d == 0     -2.654884   0.322278  -8.238    &lt;0.01 ***</w:t>
      </w:r>
    </w:p>
    <w:p w14:paraId="0D4854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Ha♂.2-3d - un♀  x wHa♂.2-3d == 0     -0.384220   0.395109  -0.972   0.9981    </w:t>
      </w:r>
    </w:p>
    <w:p w14:paraId="2AD8BB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un♀  x wHa♂.2-3d == 0     -2.021687   0.323983  -6.240    &lt;0.01 ***</w:t>
      </w:r>
    </w:p>
    <w:p w14:paraId="578D41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un♀  x wHa♂.2-3d == 0    -2.684406   0.324608  -8.270    &lt;0.01 ***</w:t>
      </w:r>
    </w:p>
    <w:p w14:paraId="61208D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Ha♂.9-10d - un♀  x wHa♂.5-6d == 0     -1.058676   0.257436  -4.112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&lt;0.01 ** </w:t>
      </w:r>
    </w:p>
    <w:p w14:paraId="38DBF3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lastRenderedPageBreak/>
        <w:t xml:space="preserve">wSuz♀ x wHa♂.2-3d - un♀  x wHa♂.5-6d == 0      1.211989   0.343586   3.527   0.0201 *  </w:t>
      </w:r>
    </w:p>
    <w:p w14:paraId="690A80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Ha♂.5-6d - un♀  x wHa♂.5-6d == 0     -0.425478   0.259423  -1.640   0.8883    </w:t>
      </w:r>
    </w:p>
    <w:p w14:paraId="52F31D2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Ha♂.9-10d - un♀  x wHa♂.5-6d == 0    -1.088197   0.259458  -4.194    &lt;0.01 ** </w:t>
      </w:r>
    </w:p>
    <w:p w14:paraId="53B16E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2-3d - un♀  x wHa♂.9-10d == 0     2.270664   0.327596   6.931    &lt;0.01 ***</w:t>
      </w:r>
    </w:p>
    <w:p w14:paraId="58F2AD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Ha♂.5-6d - un♀  x wHa♂.9-10d == 0     0.633198   0.237057   2.671   0.2305    </w:t>
      </w:r>
    </w:p>
    <w:p w14:paraId="7107C97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Ha♂.9-10d - un♀  x wHa♂.9-10d == 0   -0.029522   0.237864  -0.124   1.0000    </w:t>
      </w:r>
    </w:p>
    <w:p w14:paraId="52C9E9E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5-6d - wSuz♀ x wHa♂.2-3d == 0    -1.637467   0.329129  -4.975    &lt;0.01 ***</w:t>
      </w:r>
    </w:p>
    <w:p w14:paraId="271EF1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x wHa♂.9-10d - wSuz♀ x wHa♂.2-3d == 0   -2.300186   0.328996  -6.992    &lt;0.01 ***</w:t>
      </w:r>
    </w:p>
    <w:p w14:paraId="69275A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Ha♂.9-10d - wSuz♀ x wHa♂.5-6d == 0   -0.662720   0.239974  -2.762   0.1874    </w:t>
      </w:r>
    </w:p>
    <w:p w14:paraId="25CD1A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4871E6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54A8428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560D827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F541E3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918539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emmeans)</w:t>
      </w:r>
    </w:p>
    <w:p w14:paraId="754C7E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smeans)</w:t>
      </w:r>
    </w:p>
    <w:p w14:paraId="12AC7D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 &lt;- emmeans(m1.1, "male_age_wHa",  type= "response")</w:t>
      </w:r>
    </w:p>
    <w:p w14:paraId="7E59F9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d)</w:t>
      </w:r>
    </w:p>
    <w:p w14:paraId="5CB30A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male_age_wHa                       prob      SE  df asymp.LCL asymp.UCL .group</w:t>
      </w:r>
    </w:p>
    <w:p w14:paraId="5BA23C3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Suz♂.5-6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21 0.03498 Inf     0.452     0.589  1    </w:t>
      </w:r>
    </w:p>
    <w:p w14:paraId="79ED42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un♂.5-6d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28 0.03557 Inf     0.458     0.597  1    </w:t>
      </w:r>
    </w:p>
    <w:p w14:paraId="1E26BD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Suz♂.2-3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29 0.03714 Inf     0.457     0.601  1    </w:t>
      </w:r>
    </w:p>
    <w:p w14:paraId="4F318A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Suz♂.9-10d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37 0.03592 Inf     0.467     0.606  1    </w:t>
      </w:r>
    </w:p>
    <w:p w14:paraId="3A938F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un♂.2-3d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52 0.03602 Inf     0.480     0.621  1    </w:t>
      </w:r>
    </w:p>
    <w:p w14:paraId="49F41D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un♂.9-10d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53 0.03556 Inf     0.483     0.621  1    </w:t>
      </w:r>
    </w:p>
    <w:p w14:paraId="351E89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Ha♂.9-10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803 0.02684 Inf     0.745     0.851   2   </w:t>
      </w:r>
    </w:p>
    <w:p w14:paraId="6F7DC2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 x wHa♂.9-10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808 0.02606 Inf     0.752     0.854   2   </w:t>
      </w:r>
    </w:p>
    <w:p w14:paraId="46A7C4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Ha♂.5-6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888 0.01699 Inf     0.850     0.917   23  </w:t>
      </w:r>
    </w:p>
    <w:p w14:paraId="2D1B4D8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 x wHa♂.5-6d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924 0.01385 Inf     0.892     0.947    3  </w:t>
      </w:r>
    </w:p>
    <w:p w14:paraId="0B78ED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Ha♂.2-3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976 0.00660 Inf     0.959     0.986     4 </w:t>
      </w:r>
    </w:p>
    <w:p w14:paraId="393B7A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wHa♂.2-3d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984 0.00449 Inf     0.972     0.990     4 </w:t>
      </w:r>
    </w:p>
    <w:p w14:paraId="39D938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D4C34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Confidence level used: 0.95 </w:t>
      </w:r>
    </w:p>
    <w:p w14:paraId="4F8976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Intervals are back-transformed from the logit scale </w:t>
      </w:r>
    </w:p>
    <w:p w14:paraId="67A4D45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 value adjustment: tukey method for comparing a family of 12 estimates </w:t>
      </w:r>
    </w:p>
    <w:p w14:paraId="3972F0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Tests are performed on the log odds ratio scale </w:t>
      </w:r>
    </w:p>
    <w:p w14:paraId="098D21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ignificance level used: alpha = 0.05 </w:t>
      </w:r>
    </w:p>
    <w:p w14:paraId="065B23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7175FA2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LMM model for the wTei line###</w:t>
      </w:r>
    </w:p>
    <w:p w14:paraId="560B49E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2 &lt;- glmer(cbind(eggs, hatched)~male_age_wTei+ (1|batch2:rep2), data = male4, family = "binomial")</w:t>
      </w:r>
    </w:p>
    <w:p w14:paraId="0A1E9C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2)</w:t>
      </w:r>
    </w:p>
    <w:p w14:paraId="537415A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2770C7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binomial  ( logit )</w:t>
      </w:r>
    </w:p>
    <w:p w14:paraId="2C94B7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cbind(eggs, hatched) ~ male_age_wTei + (1 | batch2:rep2)</w:t>
      </w:r>
    </w:p>
    <w:p w14:paraId="605DDE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Data: male4</w:t>
      </w:r>
    </w:p>
    <w:p w14:paraId="0C37E4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74091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631A29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7.8    617.4   -280.9    561.8       59 </w:t>
      </w:r>
    </w:p>
    <w:p w14:paraId="7DC06D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A2A8E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2DB814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14:paraId="09FECB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48703 -0.28508 -0.06956  0.26549  2.70940 </w:t>
      </w:r>
    </w:p>
    <w:p w14:paraId="0EBFA7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98EAE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21C529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Name        Variance Std.Dev.</w:t>
      </w:r>
    </w:p>
    <w:p w14:paraId="23D76C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batch2:rep2 (Intercept) 0.03655  0.1912  </w:t>
      </w:r>
    </w:p>
    <w:p w14:paraId="1A6DFE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72, groups:  batch2:rep2, 72</w:t>
      </w:r>
    </w:p>
    <w:p w14:paraId="08D3DF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34253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628840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                   Estimate Std. Error z value Pr(&gt;|z|)    </w:t>
      </w:r>
    </w:p>
    <w:p w14:paraId="201164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(Intercept)                                      0.206044   0.097385   2.116   0.0344 *  </w:t>
      </w:r>
    </w:p>
    <w:p w14:paraId="565C3B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un♂.5-6d 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-0.090081   0.134436  -0.670   0.5028    </w:t>
      </w:r>
    </w:p>
    <w:p w14:paraId="2B6E94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un♂.9-10d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-0.001964   0.135603  -0.014   0.9884    </w:t>
      </w:r>
    </w:p>
    <w:p w14:paraId="4C38E8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-0.089983   0.140732  -0.639   0.5226    </w:t>
      </w:r>
    </w:p>
    <w:p w14:paraId="3E2A63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-0.120755   0.131786  -0.916   0.3595    </w:t>
      </w:r>
    </w:p>
    <w:p w14:paraId="7B469A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-0.059133   0.136624  -0.433   0.6652    </w:t>
      </w:r>
    </w:p>
    <w:p w14:paraId="5EB2A7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 x wTei♂.2-3d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>0.934971   0.141331   6.615 3.70e-11 ***</w:t>
      </w:r>
    </w:p>
    <w:p w14:paraId="06DA64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wTei♂.5-6d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>0.828557   0.139704   5.931 3.01e-09 ***</w:t>
      </w:r>
    </w:p>
    <w:p w14:paraId="0349280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x wTei♂.9-10d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356023   0.141602   2.514   0.0119 *  </w:t>
      </w:r>
    </w:p>
    <w:p w14:paraId="2891E2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Tei♂.2-3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>0.764682   0.143837   5.316 1.06e-07 ***</w:t>
      </w:r>
    </w:p>
    <w:p w14:paraId="7FB76E4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Tei♂.5-6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>0.970647   0.144017   6.740 1.59e-11 ***</w:t>
      </w:r>
    </w:p>
    <w:p w14:paraId="3B0F72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x wTei♂.9-10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301771   0.137714   2.191   0.0284 *  </w:t>
      </w:r>
    </w:p>
    <w:p w14:paraId="5AB847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</w:p>
    <w:p w14:paraId="6A8AF2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6F7E44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5A11C6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6FA16F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734FC7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dispersion_glmer(m2) </w:t>
      </w:r>
    </w:p>
    <w:p w14:paraId="5696852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022499</w:t>
      </w:r>
    </w:p>
    <w:p w14:paraId="677F902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3CAC1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477AD7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group comparisons for the wTei line###</w:t>
      </w:r>
    </w:p>
    <w:p w14:paraId="6E4618A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122C8C8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=summary(glht(m2,mcp(male_age_wTei="Tukey")))</w:t>
      </w:r>
    </w:p>
    <w:p w14:paraId="521799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</w:t>
      </w:r>
    </w:p>
    <w:p w14:paraId="6E6EF6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1EC0F9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481ED41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1BA839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Multiple Comparisons of Means: Tukey Contrasts</w:t>
      </w:r>
    </w:p>
    <w:p w14:paraId="4B5621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23DCA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79742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cbind(eggs, hatched) ~ male_age_wTei + (1 | batch2:rep2), </w:t>
      </w:r>
    </w:p>
    <w:p w14:paraId="60EB58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male4, family = "binomial")</w:t>
      </w:r>
    </w:p>
    <w:p w14:paraId="3FBA29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3E297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inear Hypotheses:</w:t>
      </w:r>
    </w:p>
    <w:p w14:paraId="06D372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                    Estimate Std. Error z value Pr(&gt;|z|)    </w:t>
      </w:r>
    </w:p>
    <w:p w14:paraId="78DCE9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un♂.5-6d - un♀  x un♂.2-3d == 0          -9.008e-02  1.344e-01  -0.670   1.0000    </w:t>
      </w:r>
    </w:p>
    <w:p w14:paraId="4E09D6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un♂.9-10d - un♀  x un♂.2-3d == 0         -1.964e-03  1.356e-01  -0.014   1.0000    </w:t>
      </w:r>
    </w:p>
    <w:p w14:paraId="6A8021A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- un♀  x un♂.2-3d == 0       -8.998e-02  1.407e-01  -0.639   1.0000    </w:t>
      </w:r>
    </w:p>
    <w:p w14:paraId="5097A2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- un♀  x un♂.2-3d == 0       -1.208e-01  1.318e-01  -0.916   0.9990    </w:t>
      </w:r>
    </w:p>
    <w:p w14:paraId="64549AE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un♀  x un♂.2-3d == 0      -5.913e-02  1.366e-01  -0.433   1.0000    </w:t>
      </w:r>
    </w:p>
    <w:p w14:paraId="1CC7655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2-3d - un♀  x un♂.2-3d == 0         9.350e-01  1.413e-01   6.615    &lt;0.01 ***</w:t>
      </w:r>
    </w:p>
    <w:p w14:paraId="288770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5-6d - un♀  x un♂.2-3d == 0         8.286e-01  1.397e-01   5.931    &lt;0.01 ***</w:t>
      </w:r>
    </w:p>
    <w:p w14:paraId="6EFE68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un♀  x un♂.2-3d == 0        3.560e-01  1.416e-01   2.514   0.3306    </w:t>
      </w:r>
    </w:p>
    <w:p w14:paraId="3101606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2-3d - un♀  x un♂.2-3d == 0       7.647e-01  1.438e-01   5.316    &lt;0.01 ***</w:t>
      </w:r>
    </w:p>
    <w:p w14:paraId="1CDD116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5-6d - un♀  x un♂.2-3d == 0       9.706e-01  1.440e-01   6.740    &lt;0.01 ***</w:t>
      </w:r>
    </w:p>
    <w:p w14:paraId="67F0C9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un♀  x un♂.2-3d == 0      3.018e-01  1.377e-01   2.191   0.5554    </w:t>
      </w:r>
    </w:p>
    <w:p w14:paraId="1B821CF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un♂.9-10d - un♀  x un♂.5-6d == 0          8.812e-02  1.323e-01   0.666   1.0000    </w:t>
      </w:r>
    </w:p>
    <w:p w14:paraId="699E2E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- un♀  x un♂.5-6d == 0        9.833e-05  1.375e-01   0.001   1.0000    </w:t>
      </w:r>
    </w:p>
    <w:p w14:paraId="7459D8B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- un♀  x un♂.5-6d == 0       -3.067e-02  1.283e-01  -0.239   1.0000    </w:t>
      </w:r>
    </w:p>
    <w:p w14:paraId="35DC4B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un♀  x un♂.5-6d == 0       3.095e-02  1.333e-01   0.232   1.0000    </w:t>
      </w:r>
    </w:p>
    <w:p w14:paraId="5F400E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2-3d - un♀  x un♂.5-6d == 0         1.025e+00  1.382e-01   7.418    &lt;0.01 ***</w:t>
      </w:r>
    </w:p>
    <w:p w14:paraId="376D91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5-6d - un♀  x un♂.5-6d == 0         9.186e-01  1.365e-01   6.729    &lt;0.01 ***</w:t>
      </w:r>
    </w:p>
    <w:p w14:paraId="017750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un♀  x un♂.5-6d == 0        4.461e-01  1.384e-01   3.223   0.0571 .  </w:t>
      </w:r>
    </w:p>
    <w:p w14:paraId="595C22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2-3d - un♀  x un♂.5-6d == 0       8.548e-01  1.406e-01   6.078    &lt;0.01 ***</w:t>
      </w:r>
    </w:p>
    <w:p w14:paraId="3EACF9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5-6d - un♀  x un♂.5-6d == 0       1.061e+00  1.409e-01   7.529    &lt;0.01 ***</w:t>
      </w:r>
    </w:p>
    <w:p w14:paraId="0CFD2C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un♀  x un♂.5-6d == 0      3.919e-01  1.344e-01   2.915   0.1346    </w:t>
      </w:r>
    </w:p>
    <w:p w14:paraId="679778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2-3d - un♀  x un♂.9-10d == 0      -8.802e-02  1.387e-01  -0.635   1.0000    </w:t>
      </w:r>
    </w:p>
    <w:p w14:paraId="38FE68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- un♀  x un♂.9-10d == 0      -1.188e-01  1.296e-01  -0.917   0.9990    </w:t>
      </w:r>
    </w:p>
    <w:p w14:paraId="130E4B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un♀  x un♂.9-10d == 0     -5.717e-02  1.345e-01  -0.425   1.0000    </w:t>
      </w:r>
    </w:p>
    <w:p w14:paraId="2685E4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2-3d - un♀  x un♂.9-10d == 0        9.369e-01  1.392e-01   6.731    &lt;0.01 ***</w:t>
      </w:r>
    </w:p>
    <w:p w14:paraId="799B05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5-6d - un♀  x un♂.9-10d == 0        8.305e-01  1.376e-01   6.038    &lt;0.01 ***</w:t>
      </w:r>
    </w:p>
    <w:p w14:paraId="4B3559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un♀  x un♂.9-10d == 0       3.580e-01  1.396e-01   2.565   0.2982    </w:t>
      </w:r>
    </w:p>
    <w:p w14:paraId="58C2B7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2-3d - un♀  x un♂.9-10d == 0      7.666e-01  1.419e-01   5.404    &lt;0.01 ***</w:t>
      </w:r>
    </w:p>
    <w:p w14:paraId="4106CC3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5-6d - un♀  x un♂.9-10d == 0      9.726e-01  1.420e-01   6.850    &lt;0.01 ***</w:t>
      </w:r>
    </w:p>
    <w:p w14:paraId="3CD6547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un♀  x un♂.9-10d == 0     3.037e-01  1.356e-01   2.240   0.5182    </w:t>
      </w:r>
    </w:p>
    <w:p w14:paraId="05725E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5-6d - wSuz♀ x wSuz♂.2-3d == 0    -3.077e-02  1.349e-01  -0.228   1.0000    </w:t>
      </w:r>
    </w:p>
    <w:p w14:paraId="0FAB99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wSuz♀ x wSuz♂.2-3d == 0    3.085e-02  1.397e-01   0.221   1.0000    </w:t>
      </w:r>
    </w:p>
    <w:p w14:paraId="45301B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2-3d - wSuz♀ x wSuz♂.2-3d == 0      1.025e+00  1.443e-01   7.105    &lt;0.01 ***</w:t>
      </w:r>
    </w:p>
    <w:p w14:paraId="61A5BC8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5-6d - wSuz♀ x wSuz♂.2-3d == 0      9.185e-01  1.427e-01   6.439    &lt;0.01 ***</w:t>
      </w:r>
    </w:p>
    <w:p w14:paraId="2E3DE20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wSuz♀ x wSuz♂.2-3d == 0     4.460e-01  1.445e-01   3.086   0.0848 .  </w:t>
      </w:r>
    </w:p>
    <w:p w14:paraId="17150AB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2-3d - wSuz♀ x wSuz♂.2-3d == 0    8.547e-01  1.467e-01   5.825    &lt;0.01 ***</w:t>
      </w:r>
    </w:p>
    <w:p w14:paraId="1D492F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lastRenderedPageBreak/>
        <w:t>wSuz♀  x wTei♂.5-6d - wSuz♀ x wSuz♂.2-3d == 0    1.061e+00  1.469e-01   7.220    &lt;0.01 ***</w:t>
      </w:r>
    </w:p>
    <w:p w14:paraId="1BAD48B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wSuz♀ x wSuz♂.2-3d == 0   3.918e-01  1.407e-01   2.784   0.1868    </w:t>
      </w:r>
    </w:p>
    <w:p w14:paraId="61CC097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x wSuz♂.9-10d - wSuz♀ x wSuz♂.5-6d == 0    6.162e-02  1.306e-01   0.472   1.0000    </w:t>
      </w:r>
    </w:p>
    <w:p w14:paraId="6B9525A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2-3d - wSuz♀ x wSuz♂.5-6d == 0      1.056e+00  1.356e-01   7.787    &lt;0.01 ***</w:t>
      </w:r>
    </w:p>
    <w:p w14:paraId="53D158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5-6d - wSuz♀ x wSuz♂.5-6d == 0      9.493e-01  1.339e-01   7.091    &lt;0.01 ***</w:t>
      </w:r>
    </w:p>
    <w:p w14:paraId="214947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wSuz♀ x wSuz♂.5-6d == 0     4.768e-01  1.358e-01   3.510   0.0228 *  </w:t>
      </w:r>
    </w:p>
    <w:p w14:paraId="133AAAD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2-3d - wSuz♀ x wSuz♂.5-6d == 0    8.854e-01  1.381e-01   6.409    &lt;0.01 ***</w:t>
      </w:r>
    </w:p>
    <w:p w14:paraId="4CB892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5-6d - wSuz♀ x wSuz♂.5-6d == 0    1.091e+00  1.384e-01   7.889    &lt;0.01 ***</w:t>
      </w:r>
    </w:p>
    <w:p w14:paraId="5FCBEE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wSuz♀ x wSuz♂.5-6d == 0   4.225e-01  1.318e-01   3.206   0.0595 .  </w:t>
      </w:r>
    </w:p>
    <w:p w14:paraId="2D7B73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2-3d - wSuz♀ x wSuz♂.9-10d == 0     9.941e-01  1.402e-01   7.088    &lt;0.01 ***</w:t>
      </w:r>
    </w:p>
    <w:p w14:paraId="74195D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n♀  x wTei♂.5-6d - wSuz♀ x wSuz♂.9-10d == 0     8.877e-01  1.386e-01   6.404    &lt;0.01 ***</w:t>
      </w:r>
    </w:p>
    <w:p w14:paraId="0C1D0F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wSuz♀ x wSuz♂.9-10d == 0    4.152e-01  1.405e-01   2.954   0.1215    </w:t>
      </w:r>
    </w:p>
    <w:p w14:paraId="51E06C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2-3d - wSuz♀ x wSuz♂.9-10d == 0   8.238e-01  1.428e-01   5.769    &lt;0.01 ***</w:t>
      </w:r>
    </w:p>
    <w:p w14:paraId="29A633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5-6d - wSuz♀ x wSuz♂.9-10d == 0   1.030e+00  1.430e-01   7.203    &lt;0.01 ***</w:t>
      </w:r>
    </w:p>
    <w:p w14:paraId="680495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wSuz♀ x wSuz♂.9-10d == 0  3.609e-01  1.366e-01   2.642   0.2558    </w:t>
      </w:r>
    </w:p>
    <w:p w14:paraId="12EE6D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5-6d - un♀  x wTei♂.2-3d == 0      -1.064e-01  1.432e-01  -0.743   0.9999    </w:t>
      </w:r>
    </w:p>
    <w:p w14:paraId="5FE50F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un♀  x wTei♂.2-3d == 0     -5.789e-01  1.451e-01  -3.989    &lt;0.01 ** </w:t>
      </w:r>
    </w:p>
    <w:p w14:paraId="719BEE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2-3d - un♀  x wTei♂.2-3d == 0    -1.703e-01  1.474e-01  -1.155   0.9920    </w:t>
      </w:r>
    </w:p>
    <w:p w14:paraId="061DA6E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5-6d - un♀  x wTei♂.2-3d == 0     3.568e-02  1.475e-01   0.242   1.0000    </w:t>
      </w:r>
    </w:p>
    <w:p w14:paraId="3A9973E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9-10d - un♀  x wTei♂.2-3d == 0   -6.332e-01  1.413e-01  -4.481    &lt;0.01 ***</w:t>
      </w:r>
    </w:p>
    <w:p w14:paraId="2BFFC8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un♀  x wTei♂.9-10d - un♀  x wTei♂.5-6d == 0     -4.725e-01  1.436e-01  -3.292   0.0464 *  </w:t>
      </w:r>
    </w:p>
    <w:p w14:paraId="0EBF56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2-3d - un♀  x wTei♂.5-6d == 0    -6.388e-02  1.458e-01  -0.438   1.0000    </w:t>
      </w:r>
    </w:p>
    <w:p w14:paraId="5D56BF9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5-6d - un♀  x wTei♂.5-6d == 0     1.421e-01  1.459e-01   0.974   0.9982    </w:t>
      </w:r>
    </w:p>
    <w:p w14:paraId="6401F5A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un♀  x wTei♂.5-6d == 0   -5.268e-01  1.397e-01  -3.772    &lt;0.01 ** </w:t>
      </w:r>
    </w:p>
    <w:p w14:paraId="3A38E4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2-3d - un♀  x wTei♂.9-10d == 0    4.087e-01  1.475e-01   2.770   0.1919    </w:t>
      </w:r>
    </w:p>
    <w:p w14:paraId="33965F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5-6d - un♀  x wTei♂.9-10d == 0    6.146e-01  1.477e-01   4.160    &lt;0.01 ** </w:t>
      </w:r>
    </w:p>
    <w:p w14:paraId="2ACD159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un♀  x wTei♂.9-10d == 0  -5.425e-02  1.416e-01  -0.383   1.0000    </w:t>
      </w:r>
    </w:p>
    <w:p w14:paraId="18C2F59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5-6d - wSuz♀  x wTei♂.2-3d == 0   2.060e-01  1.499e-01   1.374   0.9683    </w:t>
      </w:r>
    </w:p>
    <w:p w14:paraId="0A5455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wSuz♀  x wTei♂.9-10d - wSuz♀  x wTei♂.2-3d == 0 -4.629e-01  1.439e-01  -3.218   0.0577 .  </w:t>
      </w:r>
    </w:p>
    <w:p w14:paraId="60578FA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wSuz♀  x wTei♂.9-10d - wSuz♀  x wTei♂.5-6d == 0 -6.689e-01  1.440e-01  -4.645    &lt;0.01 ***</w:t>
      </w:r>
    </w:p>
    <w:p w14:paraId="1A2FE3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3A3FFE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440254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28791D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978AD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5A0BB7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emmeans)</w:t>
      </w:r>
    </w:p>
    <w:p w14:paraId="724441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smeans)</w:t>
      </w:r>
    </w:p>
    <w:p w14:paraId="3F81AA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 &lt;- emmeans(m2, "male_age_wTei",  type= "response")</w:t>
      </w:r>
    </w:p>
    <w:p w14:paraId="6C7EA0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d)</w:t>
      </w:r>
    </w:p>
    <w:p w14:paraId="50EA76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male_age_wTei                       prob     SE  df asymp.LCL asymp.UCL .group</w:t>
      </w:r>
    </w:p>
    <w:p w14:paraId="4DC4FA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Suz♂.5-6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21 0.0222 Inf     0.478     0.564  1    </w:t>
      </w:r>
    </w:p>
    <w:p w14:paraId="18C57C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un♂.5-6d 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29 0.0231 Inf     0.484     0.574  12   </w:t>
      </w:r>
    </w:p>
    <w:p w14:paraId="6B586F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Suz♂.2-3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29 0.0253 Inf     0.479     0.578  12   </w:t>
      </w:r>
    </w:p>
    <w:p w14:paraId="3AC1B0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Suz♂.9-10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37 0.0238 Inf     0.490     0.583  12   </w:t>
      </w:r>
    </w:p>
    <w:p w14:paraId="339222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lastRenderedPageBreak/>
        <w:t xml:space="preserve"> un♀ x un♂.9-10d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51 0.0233 Inf     0.505     0.596  12   </w:t>
      </w:r>
    </w:p>
    <w:p w14:paraId="084DA6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un♂.2-3d  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551 0.0241 Inf     0.504     0.598  12   </w:t>
      </w:r>
    </w:p>
    <w:p w14:paraId="25F5A36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 x wTei♂.9-10d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624 0.0228 Inf     0.579     0.668  123  </w:t>
      </w:r>
    </w:p>
    <w:p w14:paraId="5B8A3B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 x wTei♂.9-10d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637 0.0238 Inf     0.589     0.682   23  </w:t>
      </w:r>
    </w:p>
    <w:p w14:paraId="61210B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Tei♂.2-3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725 0.0211 Inf     0.682     0.765    34 </w:t>
      </w:r>
    </w:p>
    <w:p w14:paraId="4BD580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wTei♂.5-6d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738 0.0194 Inf     0.698     0.774     4 </w:t>
      </w:r>
    </w:p>
    <w:p w14:paraId="58B8A3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♀ x wTei♂.2-3d  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758 0.0188 Inf     0.719     0.793     4 </w:t>
      </w:r>
    </w:p>
    <w:p w14:paraId="3E5FCBF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wSuz♀ x wTei♂.5-6d  </w:t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</w: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ab/>
        <w:t xml:space="preserve">0.764 0.0191 Inf     0.725     0.800     4 </w:t>
      </w:r>
    </w:p>
    <w:p w14:paraId="7C2006B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73AE61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Confidence level used: 0.95 </w:t>
      </w:r>
    </w:p>
    <w:p w14:paraId="03DA00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Intervals are back-transformed from the logit scale </w:t>
      </w:r>
    </w:p>
    <w:p w14:paraId="5D4B84B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 value adjustment: tukey method for comparing a family of 12 estimates </w:t>
      </w:r>
    </w:p>
    <w:p w14:paraId="353001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Tests are performed on the log odds ratio scale </w:t>
      </w:r>
    </w:p>
    <w:p w14:paraId="0DB875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ignificance level used: alpha = 0.05 </w:t>
      </w:r>
    </w:p>
    <w:p w14:paraId="7883BC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70E47A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0836E3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3CD0FB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383D7E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 xml:space="preserve">###Irradiation of </w:t>
      </w:r>
      <w:r w:rsidRPr="00C16CE5">
        <w:rPr>
          <w:rFonts w:ascii="Lucida Console" w:eastAsia="Times New Roman" w:hAnsi="Lucida Console" w:cs="Courier New"/>
          <w:b/>
          <w:i/>
          <w:color w:val="0000FF"/>
          <w:sz w:val="20"/>
          <w:szCs w:val="20"/>
          <w:highlight w:val="yellow"/>
          <w:lang w:eastAsia="en-GB"/>
        </w:rPr>
        <w:t>Wolbachia</w:t>
      </w: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 xml:space="preserve">-infected adults </w:t>
      </w:r>
    </w:p>
    <w:p w14:paraId="2A3318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549A1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74D86D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summary statistics for </w:t>
      </w:r>
      <w:r w:rsidRPr="00C16CE5">
        <w:rPr>
          <w:rFonts w:ascii="Lucida Console" w:eastAsia="Times New Roman" w:hAnsi="Lucida Console" w:cs="Courier New"/>
          <w:i/>
          <w:color w:val="0000FF"/>
          <w:sz w:val="20"/>
          <w:szCs w:val="20"/>
          <w:lang w:eastAsia="en-GB"/>
        </w:rPr>
        <w:t>w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Ha females### </w:t>
      </w:r>
    </w:p>
    <w:p w14:paraId="2DDE8A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4D8203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whaf, inter2) %&gt;%</w:t>
      </w:r>
    </w:p>
    <w:p w14:paraId="0FBBB7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2F6D49A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0EB03F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hatch_per, na.rm = TRUE),</w:t>
      </w:r>
    </w:p>
    <w:p w14:paraId="1A8B65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hatch_per, na.rm = TRUE),</w:t>
      </w:r>
    </w:p>
    <w:p w14:paraId="70B525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hatch_per, na.rm = TRUE),</w:t>
      </w:r>
    </w:p>
    <w:p w14:paraId="706A65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hatch_per, na.rm = TRUE))</w:t>
      </w:r>
    </w:p>
    <w:p w14:paraId="3CD025C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5 x 6</w:t>
      </w:r>
    </w:p>
    <w:p w14:paraId="184698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inter2   count  mean    sd median   IQR</w:t>
      </w:r>
    </w:p>
    <w:p w14:paraId="675F5D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5098062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1 0Gy.wHa      6  93.8  7.00   96    0.75</w:t>
      </w:r>
    </w:p>
    <w:p w14:paraId="73314B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0Gy.wSuz     6  88.4  9.77   91.2  8.87</w:t>
      </w:r>
    </w:p>
    <w:p w14:paraId="4536E4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3 45Gy.wHa     3   0    0       0    0   </w:t>
      </w:r>
    </w:p>
    <w:p w14:paraId="65E1212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 60Gy.wHa     6   0    0       0    0   </w:t>
      </w:r>
    </w:p>
    <w:p w14:paraId="08C2DF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5 90Gy.wHa     3   0    0       0    0   </w:t>
      </w:r>
    </w:p>
    <w:p w14:paraId="36FD04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39735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7AE97E1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2 &lt;- glm(cbind(hatched, eggs)~inter2, data = whaf, family = "binomial")</w:t>
      </w:r>
    </w:p>
    <w:p w14:paraId="6A9672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2)</w:t>
      </w:r>
    </w:p>
    <w:p w14:paraId="28BFCC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124F2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617F47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glm(formula = cbind(hatched, eggs) ~ inter2, family = "binomial", </w:t>
      </w:r>
    </w:p>
    <w:p w14:paraId="6ADEDD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whaf)</w:t>
      </w:r>
    </w:p>
    <w:p w14:paraId="02EA9F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DEDE6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Deviance Residuals: </w:t>
      </w:r>
    </w:p>
    <w:p w14:paraId="2AB739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Min       1Q   Median       3Q      Max  </w:t>
      </w:r>
    </w:p>
    <w:p w14:paraId="52369A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4172   0.0000   0.0000   0.1598   0.7279  </w:t>
      </w:r>
    </w:p>
    <w:p w14:paraId="13DFA84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646F0F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efficients: (2 not defined because of singularities)</w:t>
      </w:r>
    </w:p>
    <w:p w14:paraId="6A976A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Estimate Std. Error z value Pr(&gt;|z|)</w:t>
      </w:r>
    </w:p>
    <w:p w14:paraId="4DCE6B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    -0.06365    0.05868  -1.085    0.278</w:t>
      </w:r>
    </w:p>
    <w:p w14:paraId="0311D5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0Gy.wSuz   -0.06005    0.08389  -0.716    0.474</w:t>
      </w:r>
    </w:p>
    <w:p w14:paraId="5E3779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45Gy.wHa  -20.14436 6051.88957  -0.003    0.997</w:t>
      </w:r>
    </w:p>
    <w:p w14:paraId="114B1D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60Gy.wHa         NA         NA      NA       NA</w:t>
      </w:r>
    </w:p>
    <w:p w14:paraId="09BB99A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90Gy.wHa         NA         NA      NA       NA</w:t>
      </w:r>
    </w:p>
    <w:p w14:paraId="7D0172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B948C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Dispersion parameter for binomial family taken to be 1)</w:t>
      </w:r>
    </w:p>
    <w:p w14:paraId="4CEC43F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EF81A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Null deviance: 12.7120  on 13  degrees of freedom</w:t>
      </w:r>
    </w:p>
    <w:p w14:paraId="2F0EE4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sidual deviance:  4.4414  on 11  degrees of freedom</w:t>
      </w:r>
    </w:p>
    <w:p w14:paraId="695B9A1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IC: 78.787</w:t>
      </w:r>
    </w:p>
    <w:p w14:paraId="7A33BA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D94FE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Fisher Scoring iterations: 18</w:t>
      </w:r>
    </w:p>
    <w:p w14:paraId="47F9965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D0993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kruskal.test(hatch_per~inter2, data = whaf)</w:t>
      </w:r>
    </w:p>
    <w:p w14:paraId="0374ED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7C0C6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Kruskal-Wallis rank sum test</w:t>
      </w:r>
    </w:p>
    <w:p w14:paraId="79796A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2063B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 hatch_per by inter2</w:t>
      </w:r>
    </w:p>
    <w:p w14:paraId="042041E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20.334, df = 4, p-value = 0.0004289</w:t>
      </w:r>
    </w:p>
    <w:p w14:paraId="648D93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66A6C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BE22F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unn.test(x=whaf$hatch_per, g=whaf$inter2, method=p.adjustment.methods)</w:t>
      </w:r>
    </w:p>
    <w:p w14:paraId="0F533B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Kruskal-Wallis rank sum test</w:t>
      </w:r>
    </w:p>
    <w:p w14:paraId="070E49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A27A3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x and group</w:t>
      </w:r>
    </w:p>
    <w:p w14:paraId="6DA5F4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20.3344, df = 4, p-value = 0</w:t>
      </w:r>
    </w:p>
    <w:p w14:paraId="12B4AF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D005D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F7C61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Comparison of x by group                            </w:t>
      </w:r>
    </w:p>
    <w:p w14:paraId="01A5AFB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(No adjustment)                                </w:t>
      </w:r>
    </w:p>
    <w:p w14:paraId="4C5292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l Mean-|</w:t>
      </w:r>
    </w:p>
    <w:p w14:paraId="16C5CA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ow Mean |    0Gy.wHa   0Gy.wSuz   45Gy.wHa   60Gy.wHa</w:t>
      </w:r>
    </w:p>
    <w:p w14:paraId="3D070D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------+--------------------------------------------</w:t>
      </w:r>
    </w:p>
    <w:p w14:paraId="5294A66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0Gy.wSuz |   0.742586</w:t>
      </w:r>
    </w:p>
    <w:p w14:paraId="2BC04F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      |     0.2289</w:t>
      </w:r>
    </w:p>
    <w:p w14:paraId="0BB5CC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5874C67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5Gy.wHa |   2.871101   2.264782</w:t>
      </w:r>
    </w:p>
    <w:p w14:paraId="12ED9D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20*    0.0118*</w:t>
      </w:r>
    </w:p>
    <w:p w14:paraId="40C566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6FEA14B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60Gy.wHa |   3.516367   2.773780   0.000000</w:t>
      </w:r>
    </w:p>
    <w:p w14:paraId="022A59B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02*    0.0028*     0.5000</w:t>
      </w:r>
    </w:p>
    <w:p w14:paraId="2DC0D79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5A1A82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90Gy.wHa |   2.871101   2.264782   0.000000   0.000000</w:t>
      </w:r>
    </w:p>
    <w:p w14:paraId="460CB1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20*    0.0118*     0.5000     0.5000</w:t>
      </w:r>
    </w:p>
    <w:p w14:paraId="6FFCAF8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BE67B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lpha = 0.05</w:t>
      </w:r>
    </w:p>
    <w:p w14:paraId="642647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ject Ho if p &lt;= alpha/2</w:t>
      </w:r>
    </w:p>
    <w:p w14:paraId="2B8255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2155F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8F868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7CC5181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303978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summary statistics for </w:t>
      </w:r>
      <w:r w:rsidRPr="00C16CE5">
        <w:rPr>
          <w:rFonts w:ascii="Lucida Console" w:eastAsia="Times New Roman" w:hAnsi="Lucida Console" w:cs="Courier New"/>
          <w:i/>
          <w:color w:val="0000FF"/>
          <w:sz w:val="20"/>
          <w:szCs w:val="20"/>
          <w:lang w:eastAsia="en-GB"/>
        </w:rPr>
        <w:t>w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Tei females###</w:t>
      </w:r>
    </w:p>
    <w:p w14:paraId="27C355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0BBB6C3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wteif, wteif$inter2) %&gt;%</w:t>
      </w:r>
    </w:p>
    <w:p w14:paraId="3033A9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48F61D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24CDC5E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hatch_per, na.rm = TRUE),</w:t>
      </w:r>
    </w:p>
    <w:p w14:paraId="052DB64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hatch_per, na.rm = TRUE),</w:t>
      </w:r>
    </w:p>
    <w:p w14:paraId="45B5FA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hatch_per, na.rm = TRUE),</w:t>
      </w:r>
    </w:p>
    <w:p w14:paraId="71593D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hatch_per, na.rm = TRUE))</w:t>
      </w:r>
    </w:p>
    <w:p w14:paraId="079C08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5 x 6</w:t>
      </w:r>
    </w:p>
    <w:p w14:paraId="07F141E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`wteif$inter2` count  mean    sd median   IQR</w:t>
      </w:r>
    </w:p>
    <w:p w14:paraId="4D79A8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4F4183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 0Gy.wTei           6 92.3   7.28   93.5  7   </w:t>
      </w:r>
    </w:p>
    <w:p w14:paraId="1F4C5F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0Gy.wSuz           6 88.4   9.77   91.2  8.87</w:t>
      </w:r>
    </w:p>
    <w:p w14:paraId="4FEC7E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3 45Gy.wTei          3  0     0       0    0   </w:t>
      </w:r>
    </w:p>
    <w:p w14:paraId="3EB9A6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 60Gy.wTei          6  3.33  8.16    0    0   </w:t>
      </w:r>
    </w:p>
    <w:p w14:paraId="7343FC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5 90Gy.wTei          3  0     0       0    0   </w:t>
      </w:r>
    </w:p>
    <w:p w14:paraId="124610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4E0AD7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A6A68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3F3A7C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 &lt;- glm(cbind(nb_eggs, nb_hatched)~inter2, data = wteif, family = "binomial")</w:t>
      </w:r>
    </w:p>
    <w:p w14:paraId="41C48E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1)</w:t>
      </w:r>
    </w:p>
    <w:p w14:paraId="2C9CD9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861A0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745955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glm(formula = cbind(nb_eggs, nb_hatched) ~ inter2, family = "binomial", </w:t>
      </w:r>
    </w:p>
    <w:p w14:paraId="2237E1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wteif)</w:t>
      </w:r>
    </w:p>
    <w:p w14:paraId="54CD12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A5C41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Deviance Residuals: </w:t>
      </w:r>
    </w:p>
    <w:p w14:paraId="2048B95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Min        1Q    Median        3Q       Max  </w:t>
      </w:r>
    </w:p>
    <w:p w14:paraId="20FA23A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0.72786  -0.19823   0.00000   0.04411   1.41717  </w:t>
      </w:r>
    </w:p>
    <w:p w14:paraId="3736A5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67B8F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efficients:</w:t>
      </w:r>
    </w:p>
    <w:p w14:paraId="0D403F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Estimate Std. Error z value Pr(&gt;|z|)</w:t>
      </w:r>
    </w:p>
    <w:p w14:paraId="74CCA74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   7.976e-02  5.892e-02   1.354    0.176</w:t>
      </w:r>
    </w:p>
    <w:p w14:paraId="6A3977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0Gy.wSuz  4.394e-02  8.406e-02   0.523    0.601</w:t>
      </w:r>
    </w:p>
    <w:p w14:paraId="399ED2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45Gy.wTei 1.949e+01  1.075e+04   0.002    0.999</w:t>
      </w:r>
    </w:p>
    <w:p w14:paraId="1D0B70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60Gy.wTei 1.712e+00  1.082e+00   1.583    0.114</w:t>
      </w:r>
    </w:p>
    <w:p w14:paraId="5AF5208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90Gy.wTei 1.949e+01  1.075e+04   0.002    0.999</w:t>
      </w:r>
    </w:p>
    <w:p w14:paraId="08ECCF6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FDC7FE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Dispersion parameter for binomial family taken to be 1)</w:t>
      </w:r>
    </w:p>
    <w:p w14:paraId="492375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054B7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Null deviance: 11.1939  on 15  degrees of freedom</w:t>
      </w:r>
    </w:p>
    <w:p w14:paraId="7D00CDB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sidual deviance:  4.8909  on 11  degrees of freedom</w:t>
      </w:r>
    </w:p>
    <w:p w14:paraId="22E0AF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IC: 85.009</w:t>
      </w:r>
    </w:p>
    <w:p w14:paraId="20C2997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48524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Fisher Scoring iterations: 18</w:t>
      </w:r>
    </w:p>
    <w:p w14:paraId="62E447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AA7D2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333C6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kruskal.test(hatch_per~inter2, data = wteif)</w:t>
      </w:r>
    </w:p>
    <w:p w14:paraId="345C7A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AC26D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Kruskal-Wallis rank sum test</w:t>
      </w:r>
    </w:p>
    <w:p w14:paraId="6FE73D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54132A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 hatch_per by inter2</w:t>
      </w:r>
    </w:p>
    <w:p w14:paraId="014014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9.338, df = 4, p-value = 0.0006743</w:t>
      </w:r>
    </w:p>
    <w:p w14:paraId="126897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1790D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unn.test(x=wteif$hatch_per, g=wteif$inter2, method=p.adjustment.methods)</w:t>
      </w:r>
    </w:p>
    <w:p w14:paraId="2C0A72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Kruskal-Wallis rank sum test</w:t>
      </w:r>
    </w:p>
    <w:p w14:paraId="27DA02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1A3F8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x and group</w:t>
      </w:r>
    </w:p>
    <w:p w14:paraId="3A81968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9.3385, df = 4, p-value = 0</w:t>
      </w:r>
    </w:p>
    <w:p w14:paraId="18778F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DC279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8C5E5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Comparison of x by group                            </w:t>
      </w:r>
    </w:p>
    <w:p w14:paraId="0AF16B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(No adjustment)                                </w:t>
      </w:r>
    </w:p>
    <w:p w14:paraId="6ABAF1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l Mean-|</w:t>
      </w:r>
    </w:p>
    <w:p w14:paraId="20BC945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ow Mean |   0Gy.wSuz   0Gy.wTei   45Gy.wTe   60Gy.wTe</w:t>
      </w:r>
    </w:p>
    <w:p w14:paraId="7D92E9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------+--------------------------------------------</w:t>
      </w:r>
    </w:p>
    <w:p w14:paraId="080C1A5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0Gy.wTei |  -0.343850</w:t>
      </w:r>
    </w:p>
    <w:p w14:paraId="535A60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 0.3655</w:t>
      </w:r>
    </w:p>
    <w:p w14:paraId="4D436E3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2EE7B24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5Gy.wTe |   2.491678   2.772430</w:t>
      </w:r>
    </w:p>
    <w:p w14:paraId="09AE610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      |    0.0064*    0.0028*</w:t>
      </w:r>
    </w:p>
    <w:p w14:paraId="01CBFA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0950B8E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60Gy.wTe |   2.793782   3.137632  -0.210564</w:t>
      </w:r>
    </w:p>
    <w:p w14:paraId="78D308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26*    0.0009*     0.4166</w:t>
      </w:r>
    </w:p>
    <w:p w14:paraId="52EFAF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5035E15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90Gy.wTe |   2.491678   2.772430   0.000000   0.210564</w:t>
      </w:r>
    </w:p>
    <w:p w14:paraId="3E13A8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64*    0.0028*     0.5000     0.4166</w:t>
      </w:r>
    </w:p>
    <w:p w14:paraId="133C5EF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E1394C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lpha = 0.05</w:t>
      </w:r>
    </w:p>
    <w:p w14:paraId="203E68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ject Ho if p &lt;= alpha/2</w:t>
      </w:r>
    </w:p>
    <w:p w14:paraId="154E60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ACE01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C1EB4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0F1F0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CA5DD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21E7D1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6B2945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BF14FB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38B89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B27D1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199B3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083BB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8C6860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summary statistics for </w:t>
      </w:r>
      <w:r w:rsidRPr="00C16CE5">
        <w:rPr>
          <w:rFonts w:ascii="Lucida Console" w:eastAsia="Times New Roman" w:hAnsi="Lucida Console" w:cs="Courier New"/>
          <w:i/>
          <w:color w:val="0000FF"/>
          <w:sz w:val="20"/>
          <w:szCs w:val="20"/>
          <w:lang w:eastAsia="en-GB"/>
        </w:rPr>
        <w:t>w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Ha males###</w:t>
      </w:r>
    </w:p>
    <w:p w14:paraId="031157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4B4DD4E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wham, inter2) %&gt;%</w:t>
      </w:r>
    </w:p>
    <w:p w14:paraId="03ED45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408DA7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156F87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hatch_per, na.rm = TRUE),</w:t>
      </w:r>
    </w:p>
    <w:p w14:paraId="72B80F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hatch_per, na.rm = TRUE),</w:t>
      </w:r>
    </w:p>
    <w:p w14:paraId="1A43A5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hatch_per, na.rm = TRUE),</w:t>
      </w:r>
    </w:p>
    <w:p w14:paraId="303CCA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hatch_per, na.rm = TRUE))</w:t>
      </w:r>
    </w:p>
    <w:p w14:paraId="273CAA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5 x 6</w:t>
      </w:r>
    </w:p>
    <w:p w14:paraId="5D60526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inter2   count   mean    sd median   IQR</w:t>
      </w:r>
    </w:p>
    <w:p w14:paraId="53452D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1FF349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 0Gy.wHa      6 93.8   7.00    96   0.75 </w:t>
      </w:r>
    </w:p>
    <w:p w14:paraId="53459A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2 0Gy.wSuz     6 88.4   9.77    91.2 8.87 </w:t>
      </w:r>
    </w:p>
    <w:p w14:paraId="3050EE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3 45Gy.wHa     3  0.117 0.203    0   0.176</w:t>
      </w:r>
    </w:p>
    <w:p w14:paraId="2BD70B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 60Gy.wHa     6  0.333 0.816    0   0    </w:t>
      </w:r>
    </w:p>
    <w:p w14:paraId="73E534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5 90Gy.wHa     3  0.333 0.577    0   0.5</w:t>
      </w:r>
    </w:p>
    <w:p w14:paraId="3B29F04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2F3C68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D1346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1787CEC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 &lt;- glm(cbind(eggs, hatched)~inter2, data = wham, family = "binomial")</w:t>
      </w:r>
    </w:p>
    <w:p w14:paraId="501433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1)</w:t>
      </w:r>
    </w:p>
    <w:p w14:paraId="31FB6C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577DA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321220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glm(formula = cbind(eggs, hatched) ~ inter2, family = "binomial", </w:t>
      </w:r>
    </w:p>
    <w:p w14:paraId="7C7783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wham)</w:t>
      </w:r>
    </w:p>
    <w:p w14:paraId="0FFDEF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BCA3A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Deviance Residuals: </w:t>
      </w:r>
    </w:p>
    <w:p w14:paraId="383D633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Min       1Q   Median       3Q      Max  </w:t>
      </w:r>
    </w:p>
    <w:p w14:paraId="26152CE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2.3029  -0.3403   0.1281   0.8358   1.4172  </w:t>
      </w:r>
    </w:p>
    <w:p w14:paraId="156832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95A7C4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efficients:</w:t>
      </w:r>
    </w:p>
    <w:p w14:paraId="7F5FBBD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Estimate Std. Error z value Pr(&gt;|z|)    </w:t>
      </w:r>
    </w:p>
    <w:p w14:paraId="16B6ECF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(Intercept)     0.06365    0.05868   1.085    0.278    </w:t>
      </w:r>
    </w:p>
    <w:p w14:paraId="02ADBE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inter20Gy.wSuz  0.06005    0.08389   0.716    0.474    </w:t>
      </w:r>
    </w:p>
    <w:p w14:paraId="5E69C85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45Gy.wHa  6.59820    1.00236   6.583 4.62e-11 ***</w:t>
      </w:r>
    </w:p>
    <w:p w14:paraId="1B3798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60Gy.wHa  6.07408    0.71030   8.551  &lt; 2e-16 ***</w:t>
      </w:r>
    </w:p>
    <w:p w14:paraId="3EF2E5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90Gy.wHa  5.64013    1.00338   5.621 1.90e-08 ***</w:t>
      </w:r>
    </w:p>
    <w:p w14:paraId="0767200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1A4365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26A3A17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E7516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Dispersion parameter for binomial family taken to be 1)</w:t>
      </w:r>
    </w:p>
    <w:p w14:paraId="1CFF9E7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56ED1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Null deviance: 1671.157  on 23  degrees of freedom</w:t>
      </w:r>
    </w:p>
    <w:p w14:paraId="57619A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sidual deviance:   17.523  on 19  degrees of freedom</w:t>
      </w:r>
    </w:p>
    <w:p w14:paraId="566274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IC: 102.45</w:t>
      </w:r>
    </w:p>
    <w:p w14:paraId="1A297D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4C63A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Fisher Scoring iterations: 6</w:t>
      </w:r>
    </w:p>
    <w:p w14:paraId="03CB6B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DDE2B6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kruskal.test(hatch_per~inter2, data = wham)</w:t>
      </w:r>
    </w:p>
    <w:p w14:paraId="3F32D36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BE4BB8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Kruskal-Wallis rank sum test</w:t>
      </w:r>
    </w:p>
    <w:p w14:paraId="30FA40B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B90B7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 hatch_per by inter2</w:t>
      </w:r>
    </w:p>
    <w:p w14:paraId="49E2EE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8.814, df = 4, p-value = 0.0008548</w:t>
      </w:r>
    </w:p>
    <w:p w14:paraId="21D6BEC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662DBF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unn.test(x=wham$hatch_per, g=wham$inter2, method=p.adjustment.methods)</w:t>
      </w:r>
    </w:p>
    <w:p w14:paraId="599DB1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Kruskal-Wallis rank sum test</w:t>
      </w:r>
    </w:p>
    <w:p w14:paraId="11C0B6F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9379C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x and group</w:t>
      </w:r>
    </w:p>
    <w:p w14:paraId="557286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8.8142, df = 4, p-value = 0</w:t>
      </w:r>
    </w:p>
    <w:p w14:paraId="2593B7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EF6B3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95251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Comparison of x by group                            </w:t>
      </w:r>
    </w:p>
    <w:p w14:paraId="760EA22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(No adjustment)                                </w:t>
      </w:r>
    </w:p>
    <w:p w14:paraId="2A7075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l Mean-|</w:t>
      </w:r>
    </w:p>
    <w:p w14:paraId="3746A8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Row Mean |    0Gy.wHa   0Gy.wSuz   45Gy.wHa   60Gy.wHa</w:t>
      </w:r>
    </w:p>
    <w:p w14:paraId="2CB23C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------+--------------------------------------------</w:t>
      </w:r>
    </w:p>
    <w:p w14:paraId="4CBF48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0Gy.wSuz |   0.713686</w:t>
      </w:r>
    </w:p>
    <w:p w14:paraId="613F20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 0.2377</w:t>
      </w:r>
    </w:p>
    <w:p w14:paraId="4DBFB1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4DFFF7B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5Gy.wHa |   2.725085   2.142362</w:t>
      </w:r>
    </w:p>
    <w:p w14:paraId="6FCEC6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32*    0.0161*</w:t>
      </w:r>
    </w:p>
    <w:p w14:paraId="6AA4DD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51DFD6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60Gy.wHa |   3.463479   2.749792   0.102833</w:t>
      </w:r>
    </w:p>
    <w:p w14:paraId="132672F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03*    0.0030*     0.4590</w:t>
      </w:r>
    </w:p>
    <w:p w14:paraId="4515A32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6A201F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90Gy.wHa |   2.656530   2.073807  -0.059370  -0.171389</w:t>
      </w:r>
    </w:p>
    <w:p w14:paraId="6D6BFEE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39*    0.0190*     0.4763     0.4320</w:t>
      </w:r>
    </w:p>
    <w:p w14:paraId="631E89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58387F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lpha = 0.05</w:t>
      </w:r>
    </w:p>
    <w:p w14:paraId="42038E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ject Ho if p &lt;= alpha/2</w:t>
      </w:r>
    </w:p>
    <w:p w14:paraId="1D81B6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14312A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3D4492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summary statistics for </w:t>
      </w:r>
      <w:r w:rsidRPr="00C16CE5">
        <w:rPr>
          <w:rFonts w:ascii="Lucida Console" w:eastAsia="Times New Roman" w:hAnsi="Lucida Console" w:cs="Courier New"/>
          <w:i/>
          <w:color w:val="0000FF"/>
          <w:sz w:val="20"/>
          <w:szCs w:val="20"/>
          <w:lang w:eastAsia="en-GB"/>
        </w:rPr>
        <w:t>w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Tei males###</w:t>
      </w:r>
    </w:p>
    <w:p w14:paraId="0AC589B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574199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wteim, wteim$inter2) %&gt;%</w:t>
      </w:r>
    </w:p>
    <w:p w14:paraId="0AABE5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7F7D0E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7BAB25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hatch_per, na.rm = TRUE),</w:t>
      </w:r>
    </w:p>
    <w:p w14:paraId="6FB94D2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hatch_per, na.rm = TRUE),</w:t>
      </w:r>
    </w:p>
    <w:p w14:paraId="32D1742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hatch_per, na.rm = TRUE),</w:t>
      </w:r>
    </w:p>
    <w:p w14:paraId="28621C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hatch_per, na.rm = TRUE))</w:t>
      </w:r>
    </w:p>
    <w:p w14:paraId="56DE635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5 x 6</w:t>
      </w:r>
    </w:p>
    <w:p w14:paraId="2C9638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`wteim$inter2` count  mean    sd median   IQR</w:t>
      </w:r>
    </w:p>
    <w:p w14:paraId="19F337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22A245B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 0Gy.wTei           6 92.3  7.28   93.5  7    </w:t>
      </w:r>
    </w:p>
    <w:p w14:paraId="46592D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2 0Gy.wSuz           6 88.4  9.77   91.2  8.87 </w:t>
      </w:r>
    </w:p>
    <w:p w14:paraId="662B1F0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3 45Gy.wTei          3  1.24 0.563   1.39 0.547</w:t>
      </w:r>
    </w:p>
    <w:p w14:paraId="1F5199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 60Gy.wTei          6  2.27 1.54    2.63 2.06 </w:t>
      </w:r>
    </w:p>
    <w:p w14:paraId="187E3E7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5 90Gy.wTei          3  1    1       1    1  </w:t>
      </w:r>
    </w:p>
    <w:p w14:paraId="3E2EA0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1DD5656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1EA018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 &lt;- glm(cbind(eggs, hatched)~inter2, data = wteim, family = "binomial")</w:t>
      </w:r>
    </w:p>
    <w:p w14:paraId="7EDCB3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1)</w:t>
      </w:r>
    </w:p>
    <w:p w14:paraId="73D64A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EF191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145AA4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glm(formula = cbind(eggs, hatched) ~ inter2, family = "binomial", </w:t>
      </w:r>
    </w:p>
    <w:p w14:paraId="7472A8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wteim)</w:t>
      </w:r>
    </w:p>
    <w:p w14:paraId="6DC801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CEB0DA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Deviance Residuals: </w:t>
      </w:r>
    </w:p>
    <w:p w14:paraId="5077D1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Min       1Q   Median       3Q      Max  </w:t>
      </w:r>
    </w:p>
    <w:p w14:paraId="1FA381A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0.9385  -0.6222  -0.2150   0.5244   2.1714  </w:t>
      </w:r>
    </w:p>
    <w:p w14:paraId="5EB2CC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C5FE20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efficients:</w:t>
      </w:r>
    </w:p>
    <w:p w14:paraId="556DDA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Estimate Std. Error z value Pr(&gt;|z|)    </w:t>
      </w:r>
    </w:p>
    <w:p w14:paraId="725EFC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(Intercept)      0.07976    0.05892   1.354    0.176    </w:t>
      </w:r>
    </w:p>
    <w:p w14:paraId="411318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inter20Gy.wSuz   0.04394    0.08406   0.523    0.601    </w:t>
      </w:r>
    </w:p>
    <w:p w14:paraId="14AD71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45Gy.wTei  4.42461    0.25089  17.636  &lt; 2e-16 ***</w:t>
      </w:r>
    </w:p>
    <w:p w14:paraId="5CF8B8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60Gy.wTei  3.65600    0.21077  17.346  &lt; 2e-16 ***</w:t>
      </w:r>
    </w:p>
    <w:p w14:paraId="4CD024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inter290Gy.wTei  4.52541    0.58321   7.759 8.53e-15 ***</w:t>
      </w:r>
    </w:p>
    <w:p w14:paraId="681EA3E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7A83B4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29B296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33C3B2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Dispersion parameter for binomial family taken to be 1)</w:t>
      </w:r>
    </w:p>
    <w:p w14:paraId="78B6D9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9D07C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Null deviance: 1843.892  on 23  degrees of freedom</w:t>
      </w:r>
    </w:p>
    <w:p w14:paraId="6E3F61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sidual deviance:   17.769  on 19  degrees of freedom</w:t>
      </w:r>
    </w:p>
    <w:p w14:paraId="109734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IC: 127.38</w:t>
      </w:r>
    </w:p>
    <w:p w14:paraId="13CEEC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4550E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Fisher Scoring iterations: 5</w:t>
      </w:r>
    </w:p>
    <w:p w14:paraId="4E1075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8862C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kruskal.test(hatch_per~inter2, data = wteim)</w:t>
      </w:r>
    </w:p>
    <w:p w14:paraId="7E70761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B6EC8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Kruskal-Wallis rank sum test</w:t>
      </w:r>
    </w:p>
    <w:p w14:paraId="240B5A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2A58C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 hatch_per by inter2</w:t>
      </w:r>
    </w:p>
    <w:p w14:paraId="040E19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7.995, df = 4, p-value = 0.001237</w:t>
      </w:r>
    </w:p>
    <w:p w14:paraId="2BFE9F6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2355B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unn.test(x=wteim$hatch_per, g=wteim$inter2, method=p.adjustment.methods)</w:t>
      </w:r>
    </w:p>
    <w:p w14:paraId="33F5C36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Kruskal-Wallis rank sum test</w:t>
      </w:r>
    </w:p>
    <w:p w14:paraId="7655112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8069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x and group</w:t>
      </w:r>
    </w:p>
    <w:p w14:paraId="315E12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7.9948, df = 4, p-value = 0</w:t>
      </w:r>
    </w:p>
    <w:p w14:paraId="00EFEF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FBB6D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466B6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Comparison of x by group                            </w:t>
      </w:r>
    </w:p>
    <w:p w14:paraId="13782B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(No adjustment)                                </w:t>
      </w:r>
    </w:p>
    <w:p w14:paraId="042489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l Mean-|</w:t>
      </w:r>
    </w:p>
    <w:p w14:paraId="08AF8B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ow Mean |   0Gy.wSuz   0Gy.wTei   45Gy.wTe   60Gy.wTe</w:t>
      </w:r>
    </w:p>
    <w:p w14:paraId="518B8BF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------+--------------------------------------------</w:t>
      </w:r>
    </w:p>
    <w:p w14:paraId="718666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0Gy.wTei |  -0.327096</w:t>
      </w:r>
    </w:p>
    <w:p w14:paraId="4C23A3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 0.3718</w:t>
      </w:r>
    </w:p>
    <w:p w14:paraId="0E3850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216457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>45Gy.wTe |   2.503813   2.770886</w:t>
      </w:r>
    </w:p>
    <w:p w14:paraId="21841D8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61*    0.0028*</w:t>
      </w:r>
    </w:p>
    <w:p w14:paraId="646CA4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36E7C78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60Gy.wTe |   2.412338   2.739435  -0.534146</w:t>
      </w:r>
    </w:p>
    <w:p w14:paraId="74DF8B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79*    0.0031*     0.2966</w:t>
      </w:r>
    </w:p>
    <w:p w14:paraId="3EF84D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</w:t>
      </w:r>
    </w:p>
    <w:p w14:paraId="56C5D0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90Gy.wTe |   2.637349   2.904423   0.115646   0.667683</w:t>
      </w:r>
    </w:p>
    <w:p w14:paraId="7DCF65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|    0.0042*    0.0018*     0.4540     0.2522</w:t>
      </w:r>
    </w:p>
    <w:p w14:paraId="187F3AB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3FC28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alpha = 0.05</w:t>
      </w:r>
    </w:p>
    <w:p w14:paraId="5BA5663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eject Ho if p &lt;= alpha/2</w:t>
      </w:r>
    </w:p>
    <w:p w14:paraId="734FB5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3E883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1A06FB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 xml:space="preserve">###Quality control tests at 45Gy </w:t>
      </w:r>
    </w:p>
    <w:p w14:paraId="18EAAC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</w:p>
    <w:p w14:paraId="7DF3E56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 xml:space="preserve">### Emergence rate at 0 and 45Gy </w:t>
      </w:r>
    </w:p>
    <w:p w14:paraId="10B46B5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lang w:eastAsia="en-GB"/>
        </w:rPr>
      </w:pPr>
    </w:p>
    <w:p w14:paraId="748701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###summary statistics###</w:t>
      </w:r>
    </w:p>
    <w:p w14:paraId="7A4CF4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754AD6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emer, emer$emergence) %&gt;%</w:t>
      </w:r>
    </w:p>
    <w:p w14:paraId="531B01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4E274D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54D324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emer_rate, na.rm = TRUE),</w:t>
      </w:r>
    </w:p>
    <w:p w14:paraId="431D8F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emer_rate, na.rm = TRUE),</w:t>
      </w:r>
    </w:p>
    <w:p w14:paraId="602863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emer_rate, na.rm = TRUE),</w:t>
      </w:r>
    </w:p>
    <w:p w14:paraId="087FDEE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emer_rate, na.rm = TRUE))</w:t>
      </w:r>
    </w:p>
    <w:p w14:paraId="2C96429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5 x 6</w:t>
      </w:r>
    </w:p>
    <w:p w14:paraId="1B8587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`emer$emergence` count  mean    sd median   IQR</w:t>
      </w:r>
    </w:p>
    <w:p w14:paraId="6CA9420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3455FF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 45Gy.wHa             5  70.7 19.2    73.3  0   </w:t>
      </w:r>
    </w:p>
    <w:p w14:paraId="622FE5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control.wHa          5  44   16.7    46.7  6.67</w:t>
      </w:r>
    </w:p>
    <w:p w14:paraId="6291642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3 control.wSuz         5  69.3 10.1    66.7  0   </w:t>
      </w:r>
    </w:p>
    <w:p w14:paraId="7EBB76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 45Gy.wTei            5  52    5.58   53.3  6.67</w:t>
      </w:r>
    </w:p>
    <w:p w14:paraId="78B604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5 control.wTei         5  68   14.5    60    6.67</w:t>
      </w:r>
    </w:p>
    <w:p w14:paraId="79D564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0A7004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kruskal.test(emerged/pupae ~ emergence, data = emer)</w:t>
      </w:r>
    </w:p>
    <w:p w14:paraId="06754E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D53001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Kruskal-Wallis rank sum test</w:t>
      </w:r>
    </w:p>
    <w:p w14:paraId="543650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2B2DEA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data:  emerged/pupae by emergence</w:t>
      </w:r>
    </w:p>
    <w:p w14:paraId="6313A5B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Kruskal-Wallis chi-squared = 11.21, df = 4, p-value = 0.0243</w:t>
      </w:r>
    </w:p>
    <w:p w14:paraId="03C97E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4153A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1D838B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 &lt;- glmer(emerged2~emergence1+(1|replicate:pupae), data = emer2, family = "binomial")</w:t>
      </w:r>
    </w:p>
    <w:p w14:paraId="5A9891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lastRenderedPageBreak/>
        <w:t>&gt; summary(m1)</w:t>
      </w:r>
    </w:p>
    <w:p w14:paraId="2A1FE4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247BFB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binomial  ( logit )</w:t>
      </w:r>
    </w:p>
    <w:p w14:paraId="436EE2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emerged2 ~ emergence1 + (1 | replicate:pupae)</w:t>
      </w:r>
    </w:p>
    <w:p w14:paraId="0FFE1A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emer2</w:t>
      </w:r>
    </w:p>
    <w:p w14:paraId="2252FF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530D1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1CEADA5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96.0    519.6   -242.0    484.0      369 </w:t>
      </w:r>
    </w:p>
    <w:p w14:paraId="78C6E23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0E060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3AE4A05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Min      1Q  Median      3Q     Max </w:t>
      </w:r>
    </w:p>
    <w:p w14:paraId="6FE72BE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1.5521 -1.0408  0.6443  0.6860  1.1281 </w:t>
      </w:r>
    </w:p>
    <w:p w14:paraId="128B1DA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DFC30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4ED60E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    Name        Variance  Std.Dev. </w:t>
      </w:r>
    </w:p>
    <w:p w14:paraId="04F65F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replicate:pupae (Intercept) 1.001e-08 0.0001001</w:t>
      </w:r>
    </w:p>
    <w:p w14:paraId="7AAC0B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375, groups:  replicate:pupae, 375</w:t>
      </w:r>
    </w:p>
    <w:p w14:paraId="353B01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3AA45E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2648FE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Estimate Std. Error z value Pr(&gt;|z|)    </w:t>
      </w:r>
    </w:p>
    <w:p w14:paraId="596860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            0.8792     0.2536   3.467 0.000527 ***</w:t>
      </w:r>
    </w:p>
    <w:p w14:paraId="143F74C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ergence1control.wHa   -1.1204     0.3442  -3.256 0.001132 ** </w:t>
      </w:r>
    </w:p>
    <w:p w14:paraId="616F87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ergence1control.wSuz  -0.0635     0.3564  -0.178 0.858594    </w:t>
      </w:r>
    </w:p>
    <w:p w14:paraId="0EA0B7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ergence145Gy.wTei     -0.7992     0.3431  -2.329 0.019852 *  </w:t>
      </w:r>
    </w:p>
    <w:p w14:paraId="46BF301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ergence1control.wTei  -0.1255     0.3544  -0.354 0.723291    </w:t>
      </w:r>
    </w:p>
    <w:p w14:paraId="2FA3B6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36A77F0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52C20D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990E5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46B2D3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(Intr) emr1.H emr1.S e145G.</w:t>
      </w:r>
    </w:p>
    <w:p w14:paraId="55590A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rgnc1cn.H -0.737                     </w:t>
      </w:r>
    </w:p>
    <w:p w14:paraId="5402EDF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rgnc1cn.S -0.712  0.524              </w:t>
      </w:r>
    </w:p>
    <w:p w14:paraId="0F701E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emrgn145G.T -0.739  0.545  0.526       </w:t>
      </w:r>
    </w:p>
    <w:p w14:paraId="5B520BA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emrgnc1cn.T -0.716  0.527  0.509  0.529</w:t>
      </w:r>
    </w:p>
    <w:p w14:paraId="7595D11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0F8468B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5B2991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0FA7C1F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31C862C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dispersion_glmer(m1) #result is not &gt;1.4 so NO overdispersion problem</w:t>
      </w:r>
    </w:p>
    <w:p w14:paraId="6F81CA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1.136074</w:t>
      </w:r>
    </w:p>
    <w:p w14:paraId="614B0D0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173F75B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78940C2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=summary(glht(m1,mcp(emergence1="Tukey")))</w:t>
      </w:r>
    </w:p>
    <w:p w14:paraId="62A40F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</w:t>
      </w:r>
    </w:p>
    <w:p w14:paraId="4AF7B7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C54FA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031794A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AAE33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47ECC49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13DF3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0AE77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t: glmer(formula = emerged2 ~ emergence1 + (1 | replicate:pupae), </w:t>
      </w:r>
    </w:p>
    <w:p w14:paraId="603109F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data = emer2, family = "binomial")</w:t>
      </w:r>
    </w:p>
    <w:p w14:paraId="54587A2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15355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Hypotheses:</w:t>
      </w:r>
    </w:p>
    <w:p w14:paraId="550505B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 Estimate Std. Error z value Pr(&gt;|z|)   </w:t>
      </w:r>
    </w:p>
    <w:p w14:paraId="3CB835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ntrol.wHa - 45Gy.wHa == 0      -1.12041    0.34415  -3.256  0.00994 **</w:t>
      </w:r>
    </w:p>
    <w:p w14:paraId="01E8BC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Suz - 45Gy.wHa == 0     -0.06350    0.35641  -0.178  0.99977   </w:t>
      </w:r>
    </w:p>
    <w:p w14:paraId="588AB3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5Gy.wTei - 45Gy.wHa == 0        -0.79921    0.34313  -2.329  0.13545   </w:t>
      </w:r>
    </w:p>
    <w:p w14:paraId="5C207D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45Gy.wHa == 0     -0.12548    0.35439  -0.354  0.99664   </w:t>
      </w:r>
    </w:p>
    <w:p w14:paraId="656ACB7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Suz - control.wHa == 0   1.05691    0.34180   3.092  0.01693 * </w:t>
      </w:r>
    </w:p>
    <w:p w14:paraId="4D0D843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5Gy.wTei - control.wHa == 0      0.32120    0.32792   0.980  0.86449   </w:t>
      </w:r>
    </w:p>
    <w:p w14:paraId="1A959A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control.wHa == 0   0.99493    0.33970   2.929  0.02802 * </w:t>
      </w:r>
    </w:p>
    <w:p w14:paraId="7847AD2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5Gy.wTei - control.wSuz == 0    -0.73571    0.34078  -2.159  0.19535   </w:t>
      </w:r>
    </w:p>
    <w:p w14:paraId="70CA629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control.wSuz == 0 -0.06198    0.35211  -0.176  0.99979   </w:t>
      </w:r>
    </w:p>
    <w:p w14:paraId="1F3643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45Gy.wTei == 0     0.67373    0.33867   1.989  0.27089   </w:t>
      </w:r>
    </w:p>
    <w:p w14:paraId="7FB9387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7FB7853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3E7E8F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18534F4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F1633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1B76A3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 Female longevity at 0 and 45Gy</w:t>
      </w:r>
    </w:p>
    <w:p w14:paraId="1472CA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12D8EA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6A9775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survival)</w:t>
      </w:r>
    </w:p>
    <w:p w14:paraId="4E54E1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 &lt;- survfit(Surv(time=longf$lifespan, event=longf$event) ~ longevity, data = longf)</w:t>
      </w:r>
    </w:p>
    <w:p w14:paraId="294CBD1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</w:t>
      </w:r>
    </w:p>
    <w:p w14:paraId="7FFF3E5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f$lifespan, event = longf$event) ~ </w:t>
      </w:r>
    </w:p>
    <w:p w14:paraId="7E06D2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ongevity, data = longf)</w:t>
      </w:r>
    </w:p>
    <w:p w14:paraId="66CAB0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8E49B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n events median 0.95LCL 0.95UCL</w:t>
      </w:r>
    </w:p>
    <w:p w14:paraId="4526664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Ha.45Gy     45     28     58      48      NA</w:t>
      </w:r>
    </w:p>
    <w:p w14:paraId="6D2FCB4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Tei.45Gy    45     24     49      40      NA</w:t>
      </w:r>
    </w:p>
    <w:p w14:paraId="5D962F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Ha.control  44     42     48      38      58</w:t>
      </w:r>
    </w:p>
    <w:p w14:paraId="65B55A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Tei.control 44     24     58      48      NA</w:t>
      </w:r>
    </w:p>
    <w:p w14:paraId="796306C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70768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fit)</w:t>
      </w:r>
    </w:p>
    <w:p w14:paraId="223120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f$lifespan, event = longf$event) ~ </w:t>
      </w:r>
    </w:p>
    <w:p w14:paraId="51C93DD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ongevity, data = longf)</w:t>
      </w:r>
    </w:p>
    <w:p w14:paraId="3056A3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6CCF30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Ha.45Gy </w:t>
      </w:r>
    </w:p>
    <w:p w14:paraId="7F94EE3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0F84CD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6     45       2    0.956  0.0307        0.897        1.000</w:t>
      </w:r>
    </w:p>
    <w:p w14:paraId="74C83B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4     43       6    0.822  0.0570        0.718        0.942</w:t>
      </w:r>
    </w:p>
    <w:p w14:paraId="409B18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8     37       4    0.733  0.0659        0.615        0.875</w:t>
      </w:r>
    </w:p>
    <w:p w14:paraId="190541A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5     33       4    0.644  0.0714        0.519        0.801</w:t>
      </w:r>
    </w:p>
    <w:p w14:paraId="79B469A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8     29       4    0.556  0.0741        0.428        0.721</w:t>
      </w:r>
    </w:p>
    <w:p w14:paraId="1945F82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5     25       2    0.511  0.0745        0.384        0.680</w:t>
      </w:r>
    </w:p>
    <w:p w14:paraId="2C4E74F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     23       6    0.378  0.0723        0.260        0.550</w:t>
      </w:r>
    </w:p>
    <w:p w14:paraId="58EB19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E358C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Tei.45Gy </w:t>
      </w:r>
    </w:p>
    <w:p w14:paraId="776CAC5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1F1CD86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45       1    0.978  0.0220        0.936        1.000</w:t>
      </w:r>
    </w:p>
    <w:p w14:paraId="30A5D96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3     44       1    0.956  0.0307        0.897        1.000</w:t>
      </w:r>
    </w:p>
    <w:p w14:paraId="659322C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6     43       1    0.933  0.0372        0.863        1.000</w:t>
      </w:r>
    </w:p>
    <w:p w14:paraId="58AA39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5     42       1    0.911  0.0424        0.832        0.998</w:t>
      </w:r>
    </w:p>
    <w:p w14:paraId="157F3E8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9     41      11    0.667  0.0703        0.542        0.820</w:t>
      </w:r>
    </w:p>
    <w:p w14:paraId="4D8EB3E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0     30       7    0.511  0.0745        0.384        0.680</w:t>
      </w:r>
    </w:p>
    <w:p w14:paraId="7698B6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9     23       1    0.489  0.0745        0.363        0.659</w:t>
      </w:r>
    </w:p>
    <w:p w14:paraId="5BA129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0     22       1    0.467  0.0744        0.341        0.638</w:t>
      </w:r>
    </w:p>
    <w:p w14:paraId="50CD75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52D8C5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Ha.control </w:t>
      </w:r>
    </w:p>
    <w:p w14:paraId="6F6D04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4460CC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3     44       1   0.9773  0.0225       0.9342        1.000</w:t>
      </w:r>
    </w:p>
    <w:p w14:paraId="5085F3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5     43       1   0.9545  0.0314       0.8949        1.000</w:t>
      </w:r>
    </w:p>
    <w:p w14:paraId="3DDE39B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6     42       1   0.9318  0.0380       0.8602        1.000</w:t>
      </w:r>
    </w:p>
    <w:p w14:paraId="115866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8     41       1   0.9091  0.0433       0.8280        0.998</w:t>
      </w:r>
    </w:p>
    <w:p w14:paraId="07504C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40       1   0.8864  0.0478       0.7974        0.985</w:t>
      </w:r>
    </w:p>
    <w:p w14:paraId="2E8374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1     39       1   0.8636  0.0517       0.7680        0.971</w:t>
      </w:r>
    </w:p>
    <w:p w14:paraId="0408204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2     38       1   0.8409  0.0551       0.7395        0.956</w:t>
      </w:r>
    </w:p>
    <w:p w14:paraId="46CBA3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0     37       2   0.7955  0.0608       0.6848        0.924</w:t>
      </w:r>
    </w:p>
    <w:p w14:paraId="0D503A4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3     35       2   0.7500  0.0653       0.6324        0.890</w:t>
      </w:r>
    </w:p>
    <w:p w14:paraId="59D8FF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5     33       2   0.7045  0.0688       0.5818        0.853</w:t>
      </w:r>
    </w:p>
    <w:p w14:paraId="74D18A4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6     31       1   0.6818  0.0702       0.5572        0.834</w:t>
      </w:r>
    </w:p>
    <w:p w14:paraId="25B3E5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7     30       2   0.6364  0.0725       0.5090        0.796</w:t>
      </w:r>
    </w:p>
    <w:p w14:paraId="0180A8C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8     28       3   0.5682  0.0747       0.4392        0.735</w:t>
      </w:r>
    </w:p>
    <w:p w14:paraId="3FD7811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8     25       9   0.3636  0.0725       0.2460        0.538</w:t>
      </w:r>
    </w:p>
    <w:p w14:paraId="4980C6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     16      14   0.0455  0.0314       0.0117        0.176</w:t>
      </w:r>
    </w:p>
    <w:p w14:paraId="6C3C71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5DAC26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Tei.control </w:t>
      </w:r>
    </w:p>
    <w:p w14:paraId="14606B7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5206A43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8     44       1    0.977  0.0225        0.934        1.000</w:t>
      </w:r>
    </w:p>
    <w:p w14:paraId="63D6CDD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3     43       1    0.955  0.0314        0.895        1.000</w:t>
      </w:r>
    </w:p>
    <w:p w14:paraId="42A36E3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31     42       1    0.932  0.0380        0.860        1.000</w:t>
      </w:r>
    </w:p>
    <w:p w14:paraId="12C949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2     41       3    0.864  0.0517        0.768        0.971</w:t>
      </w:r>
    </w:p>
    <w:p w14:paraId="4F06E2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5     38       1    0.841  0.0551        0.739        0.956</w:t>
      </w:r>
    </w:p>
    <w:p w14:paraId="563604A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8     37      11    0.591  0.0741        0.462        0.756</w:t>
      </w:r>
    </w:p>
    <w:p w14:paraId="715DE5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     26       6    0.455  0.0751        0.329        0.628</w:t>
      </w:r>
    </w:p>
    <w:p w14:paraId="3A4B35E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diff.comp&lt;- survdiff(Surv(time=longf$lifespan, event=longf$event)~ longevity , data = longf)</w:t>
      </w:r>
    </w:p>
    <w:p w14:paraId="725EBE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diff.comp</w:t>
      </w:r>
    </w:p>
    <w:p w14:paraId="37CA6B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all:</w:t>
      </w:r>
    </w:p>
    <w:p w14:paraId="6B8DF4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urvdiff(formula = Surv(time = longf$lifespan, event = longf$event) ~ </w:t>
      </w:r>
    </w:p>
    <w:p w14:paraId="3FDA02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ongevity, data = longf)</w:t>
      </w:r>
    </w:p>
    <w:p w14:paraId="29A6800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38AF8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N Observed Expected (O-E)^2/E (O-E)^2/V</w:t>
      </w:r>
    </w:p>
    <w:p w14:paraId="357A32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Ha.45Gy     45       28     30.9     0.272     0.421</w:t>
      </w:r>
    </w:p>
    <w:p w14:paraId="2BEDF2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Tei.45Gy    45       24     29.0     0.870     1.315</w:t>
      </w:r>
    </w:p>
    <w:p w14:paraId="626F27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Ha.control  44       42     24.3    12.880    18.454</w:t>
      </w:r>
    </w:p>
    <w:p w14:paraId="5D5672F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Tei.control 44       24     33.8     2.826     4.555</w:t>
      </w:r>
    </w:p>
    <w:p w14:paraId="5885F8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688ED2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Chisq= 19.2  on 3 degrees of freedom, p= 2e-04</w:t>
      </w:r>
    </w:p>
    <w:p w14:paraId="6DFEA50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5D0D7E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9CCB4F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D46CBB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 Male longevity at 0 and 45Gy</w:t>
      </w:r>
    </w:p>
    <w:p w14:paraId="5001BB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D752C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survival)</w:t>
      </w:r>
    </w:p>
    <w:p w14:paraId="433BA45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 &lt;- survfit(Surv(time=longm$lifespan, event=longm$event) ~ longevity, data = longm)</w:t>
      </w:r>
    </w:p>
    <w:p w14:paraId="621DA75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fit</w:t>
      </w:r>
    </w:p>
    <w:p w14:paraId="26AA15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m$lifespan, event = longm$event) ~ </w:t>
      </w:r>
    </w:p>
    <w:p w14:paraId="660933E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ongevity, data = longm)</w:t>
      </w:r>
    </w:p>
    <w:p w14:paraId="0A1957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934F16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n events median 0.95LCL 0.95UCL</w:t>
      </w:r>
    </w:p>
    <w:p w14:paraId="4F1E4E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Ha.45Gy     45     26     58      58      NA</w:t>
      </w:r>
    </w:p>
    <w:p w14:paraId="58A5C4D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Tei.45Gy    44      3     NA      NA      NA</w:t>
      </w:r>
    </w:p>
    <w:p w14:paraId="6A7DE7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Ha.control  45     23     58      58      NA</w:t>
      </w:r>
    </w:p>
    <w:p w14:paraId="7B34EF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ongevity=wTei.control 42     21     58      34      NA</w:t>
      </w:r>
    </w:p>
    <w:p w14:paraId="38C5FF9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EEBAFA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fit)</w:t>
      </w:r>
    </w:p>
    <w:p w14:paraId="52BE8B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all: survfit(formula = Surv(time = longm$lifespan, event = longm$event) ~ </w:t>
      </w:r>
    </w:p>
    <w:p w14:paraId="72F70AA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longevity, data = longm)</w:t>
      </w:r>
    </w:p>
    <w:p w14:paraId="0A602B1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660FD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Ha.45Gy </w:t>
      </w:r>
    </w:p>
    <w:p w14:paraId="71F6488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1049BB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0     45       1    0.978  0.0220        0.936        1.000</w:t>
      </w:r>
    </w:p>
    <w:p w14:paraId="77AB61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9     44       1    0.956  0.0307        0.897        1.000</w:t>
      </w:r>
    </w:p>
    <w:p w14:paraId="04C01F6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4     43       1    0.933  0.0372        0.863        1.000</w:t>
      </w:r>
    </w:p>
    <w:p w14:paraId="5981DC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   28     42       2    0.889  0.0468        0.802        0.986</w:t>
      </w:r>
    </w:p>
    <w:p w14:paraId="65F807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2     40       1    0.867  0.0507        0.773        0.972</w:t>
      </w:r>
    </w:p>
    <w:p w14:paraId="7731D17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8     39       3    0.800  0.0596        0.691        0.926</w:t>
      </w:r>
    </w:p>
    <w:p w14:paraId="4D3E624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9     36       4    0.711  0.0676        0.590        0.857</w:t>
      </w:r>
    </w:p>
    <w:p w14:paraId="6D4C3A2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8     32       3    0.644  0.0714        0.519        0.801</w:t>
      </w:r>
    </w:p>
    <w:p w14:paraId="205F71D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     20      10    0.322  0.0804        0.198        0.525</w:t>
      </w:r>
    </w:p>
    <w:p w14:paraId="089E00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082EA2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Tei.45Gy </w:t>
      </w:r>
    </w:p>
    <w:p w14:paraId="295CC4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66FDDEF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2     44       1    0.977  0.0225        0.934            1</w:t>
      </w:r>
    </w:p>
    <w:p w14:paraId="345EDD3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4     43       1    0.955  0.0314        0.895            1</w:t>
      </w:r>
    </w:p>
    <w:p w14:paraId="3659E8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9     42       1    0.932  0.0380        0.860            1</w:t>
      </w:r>
    </w:p>
    <w:p w14:paraId="32455F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A635B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Ha.control </w:t>
      </w:r>
    </w:p>
    <w:p w14:paraId="40B2CFB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26D7C6D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6     45       1    0.978  0.0220        0.936        1.000</w:t>
      </w:r>
    </w:p>
    <w:p w14:paraId="3EF52A9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4     43       1    0.955  0.0311        0.896        1.000</w:t>
      </w:r>
    </w:p>
    <w:p w14:paraId="5E7075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5     42       1    0.932  0.0377        0.861        1.000</w:t>
      </w:r>
    </w:p>
    <w:p w14:paraId="1B48EC1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0     41       1    0.910  0.0431        0.829        0.998</w:t>
      </w:r>
    </w:p>
    <w:p w14:paraId="579513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1     40       1    0.887  0.0477        0.798        0.985</w:t>
      </w:r>
    </w:p>
    <w:p w14:paraId="0D1BFE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8     39       1    0.864  0.0516        0.769        0.971</w:t>
      </w:r>
    </w:p>
    <w:p w14:paraId="05EF611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8     38       5    0.750  0.0652        0.633        0.890</w:t>
      </w:r>
    </w:p>
    <w:p w14:paraId="4B6D8E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     33      12    0.478  0.0753        0.351        0.650</w:t>
      </w:r>
    </w:p>
    <w:p w14:paraId="450251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0506F1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longevity=wTei.control </w:t>
      </w:r>
    </w:p>
    <w:p w14:paraId="7675BC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time n.risk n.event survival std.err lower 95% CI upper 95% CI</w:t>
      </w:r>
    </w:p>
    <w:p w14:paraId="1DD9D5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5     42       2    0.952  0.0329        0.890        1.000</w:t>
      </w:r>
    </w:p>
    <w:p w14:paraId="48E34A0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6     40       2    0.905  0.0453        0.820        0.998</w:t>
      </w:r>
    </w:p>
    <w:p w14:paraId="529C08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8     38       1    0.881  0.0500        0.788        0.985</w:t>
      </w:r>
    </w:p>
    <w:p w14:paraId="47085A2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4     37       1    0.857  0.0540        0.758        0.970</w:t>
      </w:r>
    </w:p>
    <w:p w14:paraId="26788BE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5     36       1    0.833  0.0575        0.728        0.954</w:t>
      </w:r>
    </w:p>
    <w:p w14:paraId="799BD3B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7     35       1    0.810  0.0606        0.699        0.937</w:t>
      </w:r>
    </w:p>
    <w:p w14:paraId="6A14FEA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18     34       1    0.786  0.0633        0.671        0.920</w:t>
      </w:r>
    </w:p>
    <w:p w14:paraId="427AF0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4     33       2    0.738  0.0678        0.616        0.884</w:t>
      </w:r>
    </w:p>
    <w:p w14:paraId="0169BE3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5     31       1    0.714  0.0697        0.590        0.865</w:t>
      </w:r>
    </w:p>
    <w:p w14:paraId="50B3EC2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1     30       1    0.690  0.0713        0.564        0.845</w:t>
      </w:r>
    </w:p>
    <w:p w14:paraId="21782EC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4     29       3    0.619  0.0749        0.488        0.785</w:t>
      </w:r>
    </w:p>
    <w:p w14:paraId="1AA833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5     26       1    0.595  0.0757        0.464        0.764</w:t>
      </w:r>
    </w:p>
    <w:p w14:paraId="41BD7B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38     25       1    0.571  0.0764        0.440        0.743</w:t>
      </w:r>
    </w:p>
    <w:p w14:paraId="1D3154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48     24       1    0.548  0.0768        0.416        0.721</w:t>
      </w:r>
    </w:p>
    <w:p w14:paraId="08887BC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58     23       2    0.500  0.0772        0.370        0.677</w:t>
      </w:r>
    </w:p>
    <w:p w14:paraId="7701729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D95B08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2A2AC6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</w:pPr>
      <w:r w:rsidRPr="00C16CE5">
        <w:rPr>
          <w:rFonts w:ascii="Lucida Console" w:eastAsia="Times New Roman" w:hAnsi="Lucida Console" w:cs="Courier New"/>
          <w:b/>
          <w:color w:val="0000FF"/>
          <w:sz w:val="20"/>
          <w:szCs w:val="20"/>
          <w:highlight w:val="yellow"/>
          <w:lang w:eastAsia="en-GB"/>
        </w:rPr>
        <w:t>### Flight ability at 0 and 45Gy</w:t>
      </w:r>
    </w:p>
    <w:p w14:paraId="75BD829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02481FD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summary statistics for the </w:t>
      </w:r>
      <w:r w:rsidRPr="00C16CE5">
        <w:rPr>
          <w:rFonts w:ascii="Lucida Console" w:eastAsia="Times New Roman" w:hAnsi="Lucida Console" w:cs="Courier New"/>
          <w:i/>
          <w:color w:val="0000FF"/>
          <w:sz w:val="20"/>
          <w:szCs w:val="20"/>
          <w:lang w:eastAsia="en-GB"/>
        </w:rPr>
        <w:t>w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Ha line### </w:t>
      </w:r>
    </w:p>
    <w:p w14:paraId="23FA697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dplyr)</w:t>
      </w:r>
    </w:p>
    <w:p w14:paraId="58AD362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fly3, trt2) %&gt;%</w:t>
      </w:r>
    </w:p>
    <w:p w14:paraId="080355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0304443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55B885C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fliers_per, na.rm = TRUE),</w:t>
      </w:r>
    </w:p>
    <w:p w14:paraId="22F21B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fliers_per, na.rm = TRUE),</w:t>
      </w:r>
    </w:p>
    <w:p w14:paraId="3D1BFB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fliers_per, na.rm = TRUE),</w:t>
      </w:r>
    </w:p>
    <w:p w14:paraId="758B9CC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fliers_per, na.rm = TRUE))</w:t>
      </w:r>
    </w:p>
    <w:p w14:paraId="0809C11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2 x 6</w:t>
      </w:r>
    </w:p>
    <w:p w14:paraId="7940E6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trt2    count  mean    sd median   IQR</w:t>
      </w:r>
    </w:p>
    <w:p w14:paraId="49E3D5D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449055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 45Gy        5  98.6  3.19  100    0   </w:t>
      </w:r>
    </w:p>
    <w:p w14:paraId="702DF88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control     5  90.7  6.88   91.7  6.67</w:t>
      </w:r>
    </w:p>
    <w:p w14:paraId="2EA34C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49B0EF9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summary statistics for the </w:t>
      </w:r>
      <w:r w:rsidRPr="00C16CE5">
        <w:rPr>
          <w:rFonts w:ascii="Lucida Console" w:eastAsia="Times New Roman" w:hAnsi="Lucida Console" w:cs="Courier New"/>
          <w:i/>
          <w:color w:val="0000FF"/>
          <w:sz w:val="20"/>
          <w:szCs w:val="20"/>
          <w:lang w:eastAsia="en-GB"/>
        </w:rPr>
        <w:t>w</w:t>
      </w: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Tei line### </w:t>
      </w:r>
    </w:p>
    <w:p w14:paraId="23E36FF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group_by(fly4, trt2) %&gt;%</w:t>
      </w:r>
    </w:p>
    <w:p w14:paraId="674BD6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summarise(</w:t>
      </w:r>
    </w:p>
    <w:p w14:paraId="635E05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count = n(),</w:t>
      </w:r>
    </w:p>
    <w:p w14:paraId="28F8C81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an = mean(fliers_per, na.rm = TRUE),</w:t>
      </w:r>
    </w:p>
    <w:p w14:paraId="6B20FE2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sd = sd(fliers_per, na.rm = TRUE),</w:t>
      </w:r>
    </w:p>
    <w:p w14:paraId="6BC342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median = median(fliers_per, na.rm = TRUE),</w:t>
      </w:r>
    </w:p>
    <w:p w14:paraId="3CE035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IQR = IQR(fliers_per, na.rm = TRUE))</w:t>
      </w:r>
    </w:p>
    <w:p w14:paraId="00779B7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# A tibble: 2 x 6</w:t>
      </w:r>
    </w:p>
    <w:p w14:paraId="0794F7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trt2    count  mean    sd median   IQR</w:t>
      </w:r>
    </w:p>
    <w:p w14:paraId="78E23BF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fc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int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 w:rsidRPr="00C16CE5">
        <w:rPr>
          <w:rFonts w:ascii="Lucida Console" w:eastAsia="Times New Roman" w:hAnsi="Lucida Console" w:cs="Courier New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&lt;dbl&gt;</w:t>
      </w:r>
    </w:p>
    <w:p w14:paraId="1A2288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1 45Gy        5  78.5 10.3    73.3 14.3 </w:t>
      </w:r>
    </w:p>
    <w:p w14:paraId="39E4D0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2 control     5  82.1  4.09   83.3  7.14</w:t>
      </w:r>
    </w:p>
    <w:p w14:paraId="1A28DC3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C94357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###GLMM for the wHa and wTei lines### </w:t>
      </w:r>
    </w:p>
    <w:p w14:paraId="4CD4052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lme4)</w:t>
      </w:r>
    </w:p>
    <w:p w14:paraId="7CD56FD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1 &lt;- glmer(fliers2~flying2+(1|rep2:emerged2), data = fly2, family = "binomial")</w:t>
      </w:r>
    </w:p>
    <w:p w14:paraId="2331904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Warning message:</w:t>
      </w:r>
    </w:p>
    <w:p w14:paraId="3F79051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>In checkConv(attr(opt, "derivs"), opt$par, ctrl = control$checkConv,  :</w:t>
      </w:r>
    </w:p>
    <w:p w14:paraId="20C4B1D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C5060B"/>
          <w:sz w:val="20"/>
          <w:szCs w:val="20"/>
          <w:lang w:eastAsia="en-GB"/>
        </w:rPr>
        <w:t xml:space="preserve">  Model failed to converge with max|grad| = 0.626504 (tol = 0.001, component 1)</w:t>
      </w:r>
    </w:p>
    <w:p w14:paraId="34E6B22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3 &lt;- update(m1, control=glmerControl(optimizer="bobyqa",</w:t>
      </w:r>
    </w:p>
    <w:p w14:paraId="114DA5D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+                                                  optCtrl=list(maxfun=2e5)))</w:t>
      </w:r>
    </w:p>
    <w:p w14:paraId="6ADEEB0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summary(m3)</w:t>
      </w:r>
    </w:p>
    <w:p w14:paraId="04EAB2C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Generalized linear mixed model fit by maximum likelihood (Laplace Approximation) ['glmerMod']</w:t>
      </w:r>
    </w:p>
    <w:p w14:paraId="3AD82F8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Family: binomial  ( logit )</w:t>
      </w:r>
    </w:p>
    <w:p w14:paraId="12A3A48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ormula: fliers2 ~ flying2 + (1 | rep2:emerged2)</w:t>
      </w:r>
    </w:p>
    <w:p w14:paraId="2AEBDD7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Data: fly2</w:t>
      </w:r>
    </w:p>
    <w:p w14:paraId="359C9CF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ntrol: glmerControl(optimizer = "bobyqa", optCtrl = list(maxfun = 2e+05))</w:t>
      </w:r>
    </w:p>
    <w:p w14:paraId="543F5F9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E42065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AIC      BIC   logLik deviance df.resid </w:t>
      </w:r>
    </w:p>
    <w:p w14:paraId="65FAB23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241.9    264.5   -114.9    229.9      316 </w:t>
      </w:r>
    </w:p>
    <w:p w14:paraId="5D94BE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E5F12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Scaled residuals: </w:t>
      </w:r>
    </w:p>
    <w:p w14:paraId="105EF5F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Min      1Q  Median      3Q     Max </w:t>
      </w:r>
    </w:p>
    <w:p w14:paraId="260ED0A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-8.3066  0.1204  0.3136  0.4671  0.5222 </w:t>
      </w:r>
    </w:p>
    <w:p w14:paraId="2166B0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B9827D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Random effects:</w:t>
      </w:r>
    </w:p>
    <w:p w14:paraId="173D5EB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Groups        Name        Variance Std.Dev.</w:t>
      </w:r>
    </w:p>
    <w:p w14:paraId="286847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rep2:emerged2 (Intercept) 4e-08    2e-04   </w:t>
      </w:r>
    </w:p>
    <w:p w14:paraId="43885D5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Number of obs: 322, groups:  rep2:emerged2, 322</w:t>
      </w:r>
    </w:p>
    <w:p w14:paraId="61709B8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0C7A1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ixed effects:</w:t>
      </w:r>
    </w:p>
    <w:p w14:paraId="51B4A69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Estimate Std. Error z value Pr(&gt;|z|)    </w:t>
      </w:r>
    </w:p>
    <w:p w14:paraId="1A67A75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Intercept)            4.234      1.007   4.203 2.63e-05 ***</w:t>
      </w:r>
    </w:p>
    <w:p w14:paraId="158BFFE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ing2control.wHa    -1.915      1.094  -1.750  0.08010 .  </w:t>
      </w:r>
    </w:p>
    <w:p w14:paraId="36E4794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ing2control.wSuz   -2.625      1.079  -2.432  0.01500 *  </w:t>
      </w:r>
    </w:p>
    <w:p w14:paraId="760DCCD8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ing245Gy.wTei      -2.935      1.048  -2.799  0.00512 ** </w:t>
      </w:r>
    </w:p>
    <w:p w14:paraId="0A7866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ing2control.wTei   -2.712      1.056  -2.567  0.01026 *  </w:t>
      </w:r>
    </w:p>
    <w:p w14:paraId="480D2C9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3C73FC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48AFCF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BA558B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rrelation of Fixed Effects:</w:t>
      </w:r>
    </w:p>
    <w:p w14:paraId="314A42C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(Intr) fly2.H fly2.S f245G.</w:t>
      </w:r>
    </w:p>
    <w:p w14:paraId="08F05FEE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ng2cnt.H -0.920                     </w:t>
      </w:r>
    </w:p>
    <w:p w14:paraId="089CD13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ng2cnt.S -0.933  0.859              </w:t>
      </w:r>
    </w:p>
    <w:p w14:paraId="031284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lyng245G.T -0.961  0.884  0.897       </w:t>
      </w:r>
    </w:p>
    <w:p w14:paraId="785F7C4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flyng2cnt.T -0.953  0.878  0.890  0.916</w:t>
      </w:r>
    </w:p>
    <w:p w14:paraId="022F55B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CF7EE3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7E7AE90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blmeco)</w:t>
      </w:r>
    </w:p>
    <w:p w14:paraId="4C49DCA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 xml:space="preserve">&gt; dispersion_glmer(m3) </w:t>
      </w:r>
    </w:p>
    <w:p w14:paraId="48A2ADF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[1] 0.8449028</w:t>
      </w:r>
    </w:p>
    <w:p w14:paraId="23F79D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6D68558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library(multcomp)</w:t>
      </w:r>
    </w:p>
    <w:p w14:paraId="56A6F76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=summary(glht(m3,mcp(flying2="Tukey")))</w:t>
      </w:r>
    </w:p>
    <w:p w14:paraId="5E6E544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multiple_test2  ###use these p-values</w:t>
      </w:r>
    </w:p>
    <w:p w14:paraId="49A41F8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385A61E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 xml:space="preserve"> Simultaneous Tests for General Linear Hypotheses</w:t>
      </w:r>
    </w:p>
    <w:p w14:paraId="7E6B7971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7C1ED4A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Multiple Comparisons of Means: Tukey Contrasts</w:t>
      </w:r>
    </w:p>
    <w:p w14:paraId="45D17E4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10E5979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52F59874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lastRenderedPageBreak/>
        <w:t xml:space="preserve">Fit: glmer(formula = fliers2 ~ flying2 + (1 | rep2:emerged2), data = fly2, </w:t>
      </w:r>
    </w:p>
    <w:p w14:paraId="32E68C1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family = "binomial", control = glmerControl(optimizer = "bobyqa", </w:t>
      </w:r>
    </w:p>
    <w:p w14:paraId="5199CC3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optCtrl = list(maxfun = 2e+05)))</w:t>
      </w:r>
    </w:p>
    <w:p w14:paraId="143C1CB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612778C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Linear Hypotheses:</w:t>
      </w:r>
    </w:p>
    <w:p w14:paraId="4251E06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                    Estimate Std. Error z value Pr(&gt;|z|)  </w:t>
      </w:r>
    </w:p>
    <w:p w14:paraId="5A1BD040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Ha - 45Gy.wHa == 0      -1.91499    1.09423  -1.750   0.3824  </w:t>
      </w:r>
    </w:p>
    <w:p w14:paraId="7810FD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ntrol.wSuz - 45Gy.wHa == 0     -2.62467    1.07903  -2.432   0.0970 .</w:t>
      </w:r>
    </w:p>
    <w:p w14:paraId="3ED9A73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45Gy.wTei - 45Gy.wHa == 0        -2.93482    1.04842  -2.799   0.0368 *</w:t>
      </w:r>
    </w:p>
    <w:p w14:paraId="3EF1885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control.wTei - 45Gy.wHa == 0     -2.71168    1.05633  -2.567   0.0691 .</w:t>
      </w:r>
    </w:p>
    <w:p w14:paraId="5307EF0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Suz - control.wHa == 0  -0.70968    0.57713  -1.230   0.7177  </w:t>
      </w:r>
    </w:p>
    <w:p w14:paraId="726AE58B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5Gy.wTei - control.wHa == 0     -1.01983    0.51764  -1.970   0.2625  </w:t>
      </w:r>
    </w:p>
    <w:p w14:paraId="09F4F03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control.wHa == 0  -0.79669    0.53347  -1.493   0.5462  </w:t>
      </w:r>
    </w:p>
    <w:p w14:paraId="14AF7AD2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45Gy.wTei - control.wSuz == 0    -0.31015    0.48462  -0.640   0.9657  </w:t>
      </w:r>
    </w:p>
    <w:p w14:paraId="2B0776CC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control.wSuz == 0 -0.08701    0.50151  -0.173   0.9998  </w:t>
      </w:r>
    </w:p>
    <w:p w14:paraId="586545E7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control.wTei - 45Gy.wTei == 0     0.22314    0.43170   0.517   0.9844  </w:t>
      </w:r>
    </w:p>
    <w:p w14:paraId="403787EF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---</w:t>
      </w:r>
    </w:p>
    <w:p w14:paraId="2D66AD9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571D9A65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>(Adjusted p values reported -- single-step method)</w:t>
      </w:r>
    </w:p>
    <w:p w14:paraId="25B90529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4607C206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  <w:t>&gt; cld(multiple_test2)</w:t>
      </w:r>
    </w:p>
    <w:p w14:paraId="32AB28A3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45Gy.wHa  control.wHa control.wSuz    45Gy.wTei control.wTei </w:t>
      </w:r>
    </w:p>
    <w:p w14:paraId="6B42C17D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16CE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"b"         "ab"         "ab"          "a"         "ab" </w:t>
      </w:r>
    </w:p>
    <w:p w14:paraId="7B05D52A" w14:textId="77777777" w:rsidR="00C16CE5" w:rsidRPr="00C16CE5" w:rsidRDefault="00C16CE5" w:rsidP="00C16C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14:paraId="2003A071" w14:textId="77777777" w:rsidR="00966915" w:rsidRDefault="00966915"/>
    <w:sectPr w:rsidR="00966915" w:rsidSect="004F5E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03"/>
    <w:rsid w:val="00113E1D"/>
    <w:rsid w:val="004F5E50"/>
    <w:rsid w:val="005D1E03"/>
    <w:rsid w:val="00966915"/>
    <w:rsid w:val="00C1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0AC05"/>
  <w15:chartTrackingRefBased/>
  <w15:docId w15:val="{559F93C1-F705-4924-94FB-87BACFA8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6915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16CE5"/>
  </w:style>
  <w:style w:type="character" w:styleId="FollowedHyperlink">
    <w:name w:val="FollowedHyperlink"/>
    <w:basedOn w:val="DefaultParagraphFont"/>
    <w:uiPriority w:val="99"/>
    <w:semiHidden/>
    <w:unhideWhenUsed/>
    <w:rsid w:val="00C16CE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6C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6CE5"/>
    <w:rPr>
      <w:rFonts w:ascii="Consolas" w:eastAsia="Calibri" w:hAnsi="Consolas" w:cs="Times New Roman"/>
      <w:sz w:val="20"/>
      <w:szCs w:val="20"/>
    </w:rPr>
  </w:style>
  <w:style w:type="paragraph" w:customStyle="1" w:styleId="msonormal0">
    <w:name w:val="msonormal"/>
    <w:basedOn w:val="Normal"/>
    <w:rsid w:val="00C1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C16CE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16CE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16CE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16CE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.Bourtzis@iaea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8</Pages>
  <Words>11383</Words>
  <Characters>64884</Characters>
  <Application>Microsoft Office Word</Application>
  <DocSecurity>0</DocSecurity>
  <Lines>540</Lines>
  <Paragraphs>152</Paragraphs>
  <ScaleCrop>false</ScaleCrop>
  <Company/>
  <LinksUpToDate>false</LinksUpToDate>
  <CharactersWithSpaces>7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LI, Katerina</dc:creator>
  <cp:keywords/>
  <dc:description/>
  <cp:lastModifiedBy>NIKOLOULI, Katerina</cp:lastModifiedBy>
  <cp:revision>5</cp:revision>
  <dcterms:created xsi:type="dcterms:W3CDTF">2019-07-18T08:19:00Z</dcterms:created>
  <dcterms:modified xsi:type="dcterms:W3CDTF">2019-08-26T09:57:00Z</dcterms:modified>
</cp:coreProperties>
</file>